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B216F" w14:textId="77777777" w:rsidR="004F0F80" w:rsidRPr="001A3BE2" w:rsidRDefault="004F0F80" w:rsidP="004F0F80">
      <w:pPr>
        <w:spacing w:before="120" w:after="0" w:line="240" w:lineRule="auto"/>
        <w:jc w:val="center"/>
        <w:rPr>
          <w:rFonts w:ascii="Arial" w:hAnsi="Arial" w:cs="Arial"/>
          <w:b/>
          <w:bCs/>
        </w:rPr>
      </w:pPr>
      <w:bookmarkStart w:id="0" w:name="_Hlk153453998"/>
      <w:r w:rsidRPr="001A3BE2">
        <w:rPr>
          <w:rFonts w:ascii="Arial" w:hAnsi="Arial" w:cs="Arial"/>
          <w:b/>
          <w:bCs/>
        </w:rPr>
        <w:t>Age-Related Differences in Affective Behaviors in Mice: Possible Role of Prefrontal Cortical-Hippocampal Functional Connectivity and Metabolomic Profiles</w:t>
      </w:r>
    </w:p>
    <w:p w14:paraId="4AB5A76C" w14:textId="77777777" w:rsidR="00F12F28" w:rsidRPr="001A3BE2" w:rsidRDefault="00F12F28" w:rsidP="00F12F28">
      <w:pPr>
        <w:spacing w:before="120" w:after="0" w:line="240" w:lineRule="auto"/>
        <w:jc w:val="center"/>
        <w:rPr>
          <w:rFonts w:ascii="Arial" w:hAnsi="Arial" w:cs="Arial"/>
          <w:b/>
          <w:bCs/>
        </w:rPr>
      </w:pPr>
    </w:p>
    <w:bookmarkEnd w:id="0"/>
    <w:p w14:paraId="1F58F0A6" w14:textId="69B204F9" w:rsidR="00DF44BB" w:rsidRPr="001A3BE2" w:rsidRDefault="007F01F7" w:rsidP="00F12F28">
      <w:pPr>
        <w:spacing w:before="120" w:after="0" w:line="240" w:lineRule="auto"/>
        <w:jc w:val="center"/>
        <w:rPr>
          <w:rFonts w:ascii="Arial" w:hAnsi="Arial" w:cs="Arial"/>
          <w:lang w:val="es-PR"/>
        </w:rPr>
      </w:pPr>
      <w:r w:rsidRPr="001A3BE2">
        <w:rPr>
          <w:rFonts w:ascii="Arial" w:hAnsi="Arial" w:cs="Arial"/>
          <w:vertAlign w:val="superscript"/>
          <w:lang w:val="es-PR"/>
        </w:rPr>
        <w:t>1</w:t>
      </w:r>
      <w:r w:rsidR="00F06F21" w:rsidRPr="001A3BE2">
        <w:rPr>
          <w:rFonts w:ascii="Arial" w:hAnsi="Arial" w:cs="Arial"/>
          <w:vertAlign w:val="superscript"/>
          <w:lang w:val="es-PR"/>
        </w:rPr>
        <w:t>,3</w:t>
      </w:r>
      <w:r w:rsidR="00DF44BB" w:rsidRPr="001A3BE2">
        <w:rPr>
          <w:rFonts w:ascii="Arial" w:hAnsi="Arial" w:cs="Arial"/>
          <w:vertAlign w:val="superscript"/>
          <w:lang w:val="es-PR"/>
        </w:rPr>
        <w:t>,4</w:t>
      </w:r>
      <w:r w:rsidRPr="001A3BE2">
        <w:rPr>
          <w:rFonts w:ascii="Arial" w:hAnsi="Arial" w:cs="Arial"/>
          <w:lang w:val="es-PR"/>
        </w:rPr>
        <w:t>Marcelo Febo,</w:t>
      </w:r>
      <w:r w:rsidR="00C66736" w:rsidRPr="001A3BE2">
        <w:rPr>
          <w:rFonts w:ascii="Arial" w:hAnsi="Arial" w:cs="Arial"/>
          <w:lang w:val="es-PR"/>
        </w:rPr>
        <w:t xml:space="preserve"> </w:t>
      </w:r>
      <w:r w:rsidR="00186B37" w:rsidRPr="001A3BE2">
        <w:rPr>
          <w:rFonts w:ascii="Arial" w:hAnsi="Arial" w:cs="Arial"/>
          <w:vertAlign w:val="superscript"/>
          <w:lang w:val="es-PR"/>
        </w:rPr>
        <w:t>5</w:t>
      </w:r>
      <w:r w:rsidR="00E17B6A" w:rsidRPr="001A3BE2">
        <w:rPr>
          <w:rFonts w:ascii="Arial" w:hAnsi="Arial" w:cs="Arial"/>
          <w:lang w:val="es-PR"/>
        </w:rPr>
        <w:t xml:space="preserve">Rohit </w:t>
      </w:r>
      <w:proofErr w:type="spellStart"/>
      <w:r w:rsidR="00E17B6A" w:rsidRPr="001A3BE2">
        <w:rPr>
          <w:rFonts w:ascii="Arial" w:hAnsi="Arial" w:cs="Arial"/>
          <w:lang w:val="es-PR"/>
        </w:rPr>
        <w:t>Mahar</w:t>
      </w:r>
      <w:proofErr w:type="spellEnd"/>
      <w:r w:rsidR="00E17B6A" w:rsidRPr="001A3BE2">
        <w:rPr>
          <w:rFonts w:ascii="Arial" w:hAnsi="Arial" w:cs="Arial"/>
          <w:lang w:val="es-PR"/>
        </w:rPr>
        <w:t xml:space="preserve">, </w:t>
      </w:r>
      <w:r w:rsidR="00CC06A4" w:rsidRPr="001A3BE2">
        <w:rPr>
          <w:rFonts w:ascii="Arial" w:hAnsi="Arial" w:cs="Arial"/>
          <w:vertAlign w:val="superscript"/>
          <w:lang w:val="es-PR"/>
        </w:rPr>
        <w:t>1</w:t>
      </w:r>
      <w:r w:rsidR="00C66736" w:rsidRPr="001A3BE2">
        <w:rPr>
          <w:rFonts w:ascii="Arial" w:hAnsi="Arial" w:cs="Arial"/>
          <w:lang w:val="es-PR"/>
        </w:rPr>
        <w:t xml:space="preserve">Nicholas A. Rodriguez, </w:t>
      </w:r>
      <w:r w:rsidR="001D2D1C" w:rsidRPr="001A3BE2">
        <w:rPr>
          <w:rFonts w:ascii="Arial" w:hAnsi="Arial" w:cs="Arial"/>
          <w:vertAlign w:val="superscript"/>
          <w:lang w:val="es-PR"/>
        </w:rPr>
        <w:t>1</w:t>
      </w:r>
      <w:r w:rsidR="001D2D1C" w:rsidRPr="001A3BE2">
        <w:rPr>
          <w:rFonts w:ascii="Arial" w:hAnsi="Arial" w:cs="Arial"/>
          <w:lang w:val="es-PR"/>
        </w:rPr>
        <w:t xml:space="preserve">Joy Buraima, </w:t>
      </w:r>
      <w:r w:rsidR="00F06F21" w:rsidRPr="001A3BE2">
        <w:rPr>
          <w:rFonts w:ascii="Arial" w:hAnsi="Arial" w:cs="Arial"/>
          <w:vertAlign w:val="superscript"/>
          <w:lang w:val="es-PR"/>
        </w:rPr>
        <w:t>1</w:t>
      </w:r>
      <w:r w:rsidR="00F06F21" w:rsidRPr="001A3BE2">
        <w:rPr>
          <w:rFonts w:ascii="Arial" w:hAnsi="Arial" w:cs="Arial"/>
          <w:lang w:val="es-PR"/>
        </w:rPr>
        <w:t xml:space="preserve">Marjory </w:t>
      </w:r>
      <w:proofErr w:type="spellStart"/>
      <w:r w:rsidR="00F06F21" w:rsidRPr="001A3BE2">
        <w:rPr>
          <w:rFonts w:ascii="Arial" w:hAnsi="Arial" w:cs="Arial"/>
          <w:lang w:val="es-PR"/>
        </w:rPr>
        <w:t>Pompilus</w:t>
      </w:r>
      <w:proofErr w:type="spellEnd"/>
      <w:r w:rsidR="00F06F21" w:rsidRPr="001A3BE2">
        <w:rPr>
          <w:rFonts w:ascii="Arial" w:hAnsi="Arial" w:cs="Arial"/>
          <w:lang w:val="es-PR"/>
        </w:rPr>
        <w:t>,</w:t>
      </w:r>
      <w:r w:rsidR="00F06F21" w:rsidRPr="001A3BE2">
        <w:rPr>
          <w:rFonts w:ascii="Arial" w:hAnsi="Arial" w:cs="Arial"/>
          <w:vertAlign w:val="superscript"/>
          <w:lang w:val="es-PR"/>
        </w:rPr>
        <w:t xml:space="preserve"> 1</w:t>
      </w:r>
      <w:r w:rsidR="00C66736" w:rsidRPr="001A3BE2">
        <w:rPr>
          <w:rFonts w:ascii="Arial" w:hAnsi="Arial" w:cs="Arial"/>
          <w:lang w:val="es-PR"/>
        </w:rPr>
        <w:t xml:space="preserve">Aeja M. Pinto, </w:t>
      </w:r>
      <w:r w:rsidR="00C803EA" w:rsidRPr="001A3BE2">
        <w:rPr>
          <w:rFonts w:ascii="Arial" w:hAnsi="Arial" w:cs="Arial"/>
          <w:vertAlign w:val="superscript"/>
          <w:lang w:val="es-PR"/>
        </w:rPr>
        <w:t>1</w:t>
      </w:r>
      <w:r w:rsidR="00C803EA" w:rsidRPr="001A3BE2">
        <w:rPr>
          <w:rFonts w:ascii="Arial" w:hAnsi="Arial" w:cs="Arial"/>
          <w:lang w:val="es-PR"/>
        </w:rPr>
        <w:t xml:space="preserve">Matteo </w:t>
      </w:r>
      <w:proofErr w:type="spellStart"/>
      <w:r w:rsidR="00C803EA" w:rsidRPr="001A3BE2">
        <w:rPr>
          <w:rFonts w:ascii="Arial" w:hAnsi="Arial" w:cs="Arial"/>
          <w:lang w:val="es-PR"/>
        </w:rPr>
        <w:t>Grudny</w:t>
      </w:r>
      <w:proofErr w:type="spellEnd"/>
      <w:r w:rsidR="00C803EA" w:rsidRPr="001A3BE2">
        <w:rPr>
          <w:rFonts w:ascii="Arial" w:hAnsi="Arial" w:cs="Arial"/>
          <w:lang w:val="es-PR"/>
        </w:rPr>
        <w:t xml:space="preserve">, </w:t>
      </w:r>
      <w:r w:rsidR="00CC06A4" w:rsidRPr="001A3BE2">
        <w:rPr>
          <w:rFonts w:ascii="Arial" w:hAnsi="Arial" w:cs="Arial"/>
          <w:vertAlign w:val="superscript"/>
          <w:lang w:val="es-PR"/>
        </w:rPr>
        <w:t>1</w:t>
      </w:r>
      <w:r w:rsidR="00DF44BB" w:rsidRPr="001A3BE2">
        <w:rPr>
          <w:rFonts w:ascii="Arial" w:hAnsi="Arial" w:cs="Arial"/>
          <w:vertAlign w:val="superscript"/>
          <w:lang w:val="es-PR"/>
        </w:rPr>
        <w:t>,4</w:t>
      </w:r>
      <w:r w:rsidR="00C66736" w:rsidRPr="001A3BE2">
        <w:rPr>
          <w:rFonts w:ascii="Arial" w:hAnsi="Arial" w:cs="Arial"/>
          <w:lang w:val="es-PR"/>
        </w:rPr>
        <w:t xml:space="preserve">Adriaan W. Bruijnzeel, </w:t>
      </w:r>
      <w:r w:rsidR="00F06F21" w:rsidRPr="001A3BE2">
        <w:rPr>
          <w:rFonts w:ascii="Arial" w:hAnsi="Arial" w:cs="Arial"/>
          <w:vertAlign w:val="superscript"/>
          <w:lang w:val="es-PR"/>
        </w:rPr>
        <w:t>2,3</w:t>
      </w:r>
      <w:r w:rsidR="00C66736" w:rsidRPr="001A3BE2">
        <w:rPr>
          <w:rFonts w:ascii="Arial" w:hAnsi="Arial" w:cs="Arial"/>
          <w:lang w:val="es-PR"/>
        </w:rPr>
        <w:t>Matthew E. Merritt</w:t>
      </w:r>
    </w:p>
    <w:p w14:paraId="3C09E455" w14:textId="77777777" w:rsidR="00F12F28" w:rsidRPr="001A3BE2" w:rsidRDefault="00F12F28" w:rsidP="00F12F28">
      <w:pPr>
        <w:spacing w:before="120" w:after="0" w:line="240" w:lineRule="auto"/>
        <w:jc w:val="center"/>
        <w:rPr>
          <w:rFonts w:ascii="Arial" w:hAnsi="Arial" w:cs="Arial"/>
          <w:lang w:val="es-PR"/>
        </w:rPr>
      </w:pPr>
    </w:p>
    <w:p w14:paraId="0DED8514" w14:textId="39AB0533" w:rsidR="00ED526D" w:rsidRPr="001A3BE2" w:rsidRDefault="00CC06A4" w:rsidP="00F12F28">
      <w:pPr>
        <w:spacing w:before="120" w:after="0" w:line="240" w:lineRule="auto"/>
        <w:jc w:val="center"/>
        <w:rPr>
          <w:rFonts w:ascii="Arial" w:hAnsi="Arial" w:cs="Arial"/>
        </w:rPr>
      </w:pPr>
      <w:r w:rsidRPr="001A3BE2">
        <w:rPr>
          <w:rFonts w:ascii="Arial" w:hAnsi="Arial" w:cs="Arial"/>
          <w:vertAlign w:val="superscript"/>
        </w:rPr>
        <w:t>1</w:t>
      </w:r>
      <w:r w:rsidR="0047447F" w:rsidRPr="001A3BE2">
        <w:rPr>
          <w:rFonts w:ascii="Arial" w:hAnsi="Arial" w:cs="Arial"/>
        </w:rPr>
        <w:t>Department</w:t>
      </w:r>
      <w:r w:rsidR="006216A5" w:rsidRPr="001A3BE2">
        <w:rPr>
          <w:rFonts w:ascii="Arial" w:hAnsi="Arial" w:cs="Arial"/>
        </w:rPr>
        <w:t>s</w:t>
      </w:r>
      <w:r w:rsidR="003C591A" w:rsidRPr="001A3BE2">
        <w:rPr>
          <w:rFonts w:ascii="Arial" w:hAnsi="Arial" w:cs="Arial"/>
        </w:rPr>
        <w:t xml:space="preserve"> of Psychiatry</w:t>
      </w:r>
      <w:r w:rsidR="006216A5" w:rsidRPr="001A3BE2">
        <w:rPr>
          <w:rFonts w:ascii="Arial" w:hAnsi="Arial" w:cs="Arial"/>
        </w:rPr>
        <w:t xml:space="preserve">, </w:t>
      </w:r>
      <w:r w:rsidR="00F06F21" w:rsidRPr="001A3BE2">
        <w:rPr>
          <w:rFonts w:ascii="Arial" w:hAnsi="Arial" w:cs="Arial"/>
          <w:vertAlign w:val="superscript"/>
        </w:rPr>
        <w:t>2</w:t>
      </w:r>
      <w:r w:rsidR="00ED526D" w:rsidRPr="001A3BE2">
        <w:rPr>
          <w:rFonts w:ascii="Arial" w:hAnsi="Arial" w:cs="Arial"/>
        </w:rPr>
        <w:t xml:space="preserve">Biochemistry and Molecular Biology, </w:t>
      </w:r>
      <w:r w:rsidR="00F06F21" w:rsidRPr="001A3BE2">
        <w:rPr>
          <w:rFonts w:ascii="Arial" w:hAnsi="Arial" w:cs="Arial"/>
          <w:vertAlign w:val="superscript"/>
        </w:rPr>
        <w:t>3</w:t>
      </w:r>
      <w:r w:rsidR="00ED526D" w:rsidRPr="001A3BE2">
        <w:rPr>
          <w:rFonts w:ascii="Arial" w:hAnsi="Arial" w:cs="Arial"/>
        </w:rPr>
        <w:t xml:space="preserve">Advanced Magnetic Resonance Imaging and Spectroscopy (AMRIS) Facility, </w:t>
      </w:r>
      <w:r w:rsidR="00DF44BB" w:rsidRPr="001A3BE2">
        <w:rPr>
          <w:rFonts w:ascii="Arial" w:hAnsi="Arial" w:cs="Arial"/>
          <w:vertAlign w:val="superscript"/>
        </w:rPr>
        <w:t>4</w:t>
      </w:r>
      <w:r w:rsidR="006216A5" w:rsidRPr="001A3BE2">
        <w:rPr>
          <w:rFonts w:ascii="Arial" w:hAnsi="Arial" w:cs="Arial"/>
        </w:rPr>
        <w:t xml:space="preserve">McKnight Brain Institute, </w:t>
      </w:r>
      <w:r w:rsidR="00596D49" w:rsidRPr="001A3BE2">
        <w:rPr>
          <w:rFonts w:ascii="Arial" w:hAnsi="Arial" w:cs="Arial"/>
        </w:rPr>
        <w:t xml:space="preserve">College of Medicine, </w:t>
      </w:r>
      <w:r w:rsidR="006216A5" w:rsidRPr="001A3BE2">
        <w:rPr>
          <w:rFonts w:ascii="Arial" w:hAnsi="Arial" w:cs="Arial"/>
        </w:rPr>
        <w:t xml:space="preserve">University of Florida, </w:t>
      </w:r>
      <w:r w:rsidR="00596D49" w:rsidRPr="001A3BE2">
        <w:rPr>
          <w:rFonts w:ascii="Arial" w:hAnsi="Arial" w:cs="Arial"/>
        </w:rPr>
        <w:t>Gainesville, Florida</w:t>
      </w:r>
      <w:r w:rsidR="00186B37" w:rsidRPr="001A3BE2">
        <w:rPr>
          <w:rFonts w:ascii="Arial" w:hAnsi="Arial" w:cs="Arial"/>
        </w:rPr>
        <w:t xml:space="preserve">. </w:t>
      </w:r>
      <w:r w:rsidR="00186B37" w:rsidRPr="001A3BE2">
        <w:rPr>
          <w:rFonts w:ascii="Arial" w:hAnsi="Arial" w:cs="Arial"/>
          <w:vertAlign w:val="superscript"/>
        </w:rPr>
        <w:t>5</w:t>
      </w:r>
      <w:r w:rsidR="00186B37" w:rsidRPr="001A3BE2">
        <w:rPr>
          <w:rFonts w:ascii="Arial" w:hAnsi="Arial" w:cs="Arial"/>
        </w:rPr>
        <w:t xml:space="preserve">Department of Chemistry, </w:t>
      </w:r>
      <w:proofErr w:type="spellStart"/>
      <w:r w:rsidR="00186B37" w:rsidRPr="001A3BE2">
        <w:rPr>
          <w:rFonts w:ascii="Arial" w:hAnsi="Arial" w:cs="Arial"/>
        </w:rPr>
        <w:t>Hemvati</w:t>
      </w:r>
      <w:proofErr w:type="spellEnd"/>
      <w:r w:rsidR="00186B37" w:rsidRPr="001A3BE2">
        <w:rPr>
          <w:rFonts w:ascii="Arial" w:hAnsi="Arial" w:cs="Arial"/>
        </w:rPr>
        <w:t xml:space="preserve"> Nandan Bahuguna Garhwal University (A Central University), Srinagar Garhwal, Uttarakhand, India</w:t>
      </w:r>
    </w:p>
    <w:p w14:paraId="79CCE8ED" w14:textId="77777777" w:rsidR="008357D8" w:rsidRPr="001A3BE2" w:rsidRDefault="008357D8" w:rsidP="00F12F28">
      <w:pPr>
        <w:spacing w:before="120" w:after="0" w:line="240" w:lineRule="auto"/>
        <w:jc w:val="both"/>
        <w:rPr>
          <w:rFonts w:ascii="Arial" w:hAnsi="Arial" w:cs="Arial"/>
        </w:rPr>
      </w:pPr>
    </w:p>
    <w:p w14:paraId="2FA8EE8B" w14:textId="77777777" w:rsidR="000E7857" w:rsidRPr="001A3BE2" w:rsidRDefault="000E7857" w:rsidP="00F12F28">
      <w:pPr>
        <w:spacing w:before="120" w:after="0" w:line="240" w:lineRule="auto"/>
        <w:jc w:val="both"/>
        <w:rPr>
          <w:rFonts w:ascii="Arial" w:hAnsi="Arial" w:cs="Arial"/>
        </w:rPr>
      </w:pPr>
    </w:p>
    <w:p w14:paraId="096210BA" w14:textId="1D515F4E" w:rsidR="00D247B6" w:rsidRPr="001A3BE2" w:rsidRDefault="006A7574" w:rsidP="00F12F28">
      <w:pPr>
        <w:spacing w:before="120" w:after="0" w:line="240" w:lineRule="auto"/>
        <w:jc w:val="both"/>
        <w:rPr>
          <w:rFonts w:ascii="Arial" w:hAnsi="Arial" w:cs="Arial"/>
          <w:b/>
        </w:rPr>
      </w:pPr>
      <w:r w:rsidRPr="001A3BE2">
        <w:rPr>
          <w:rFonts w:ascii="Arial" w:hAnsi="Arial" w:cs="Arial"/>
          <w:b/>
        </w:rPr>
        <w:t>Supplemental figure legends</w:t>
      </w:r>
    </w:p>
    <w:p w14:paraId="46269779" w14:textId="12C383C8" w:rsidR="00C743D1" w:rsidRPr="001A3BE2" w:rsidRDefault="006A7574" w:rsidP="00F12F28">
      <w:pPr>
        <w:spacing w:before="120" w:after="0" w:line="240" w:lineRule="auto"/>
        <w:jc w:val="both"/>
        <w:rPr>
          <w:rFonts w:ascii="Arial" w:hAnsi="Arial" w:cs="Arial"/>
        </w:rPr>
      </w:pPr>
      <w:r w:rsidRPr="001A3BE2">
        <w:rPr>
          <w:rFonts w:ascii="Arial" w:hAnsi="Arial" w:cs="Arial"/>
          <w:b/>
        </w:rPr>
        <w:t xml:space="preserve">Supplemental Figure </w:t>
      </w:r>
      <w:r w:rsidR="00DF65CD" w:rsidRPr="001A3BE2">
        <w:rPr>
          <w:rFonts w:ascii="Arial" w:hAnsi="Arial" w:cs="Arial"/>
          <w:b/>
        </w:rPr>
        <w:t>1</w:t>
      </w:r>
      <w:r w:rsidRPr="001A3BE2">
        <w:rPr>
          <w:rFonts w:ascii="Arial" w:hAnsi="Arial" w:cs="Arial"/>
          <w:b/>
        </w:rPr>
        <w:t>.</w:t>
      </w:r>
      <w:r w:rsidRPr="001A3BE2">
        <w:rPr>
          <w:rFonts w:ascii="Arial" w:hAnsi="Arial" w:cs="Arial"/>
        </w:rPr>
        <w:t xml:space="preserve"> </w:t>
      </w:r>
      <w:r w:rsidR="00EF2FA1" w:rsidRPr="001A3BE2">
        <w:rPr>
          <w:rFonts w:ascii="Arial" w:hAnsi="Arial" w:cs="Arial"/>
        </w:rPr>
        <w:t xml:space="preserve">Thresholding graph density at 16% retains significant edge weights (Pearson r correlation coefficients). </w:t>
      </w:r>
      <w:r w:rsidR="006908C7" w:rsidRPr="001A3BE2">
        <w:rPr>
          <w:rFonts w:ascii="Arial" w:hAnsi="Arial" w:cs="Arial"/>
        </w:rPr>
        <w:t>A) A graph density of 16% (δ=0.16) corresponds to a mean node degree of 9.1, mean node strength &gt;2.4 and &lt;4.6, and a r ~0.15-0.42. B)</w:t>
      </w:r>
      <w:r w:rsidR="00191701" w:rsidRPr="001A3BE2">
        <w:rPr>
          <w:rFonts w:ascii="Arial" w:hAnsi="Arial" w:cs="Arial"/>
        </w:rPr>
        <w:t xml:space="preserve"> </w:t>
      </w:r>
      <w:r w:rsidR="009E7139" w:rsidRPr="001A3BE2">
        <w:rPr>
          <w:rFonts w:ascii="Arial" w:hAnsi="Arial" w:cs="Arial"/>
        </w:rPr>
        <w:t xml:space="preserve">Thresholding graphs based on statistically significant Pearson r values (within 95% confidence bands) results in r values between 0.06-0.07 (excluding 2 outliers in 7.5 MO group), density between 40%-95%, node degree between 20-60 and node strength between 4-18. </w:t>
      </w:r>
      <w:r w:rsidR="00821A89" w:rsidRPr="001A3BE2">
        <w:rPr>
          <w:rFonts w:ascii="Arial" w:hAnsi="Arial" w:cs="Arial"/>
        </w:rPr>
        <w:t>Data in are box-whisker with interquartile range and minimum-maximum values around the median (dots are data points).</w:t>
      </w:r>
    </w:p>
    <w:p w14:paraId="2B3D4EA8" w14:textId="184E5A60" w:rsidR="00C743D1" w:rsidRPr="001A3BE2" w:rsidRDefault="006A7574" w:rsidP="00F12F28">
      <w:pPr>
        <w:spacing w:before="120" w:after="0" w:line="240" w:lineRule="auto"/>
        <w:jc w:val="both"/>
        <w:rPr>
          <w:rFonts w:ascii="Arial" w:hAnsi="Arial" w:cs="Arial"/>
        </w:rPr>
      </w:pPr>
      <w:r w:rsidRPr="001A3BE2">
        <w:rPr>
          <w:rFonts w:ascii="Arial" w:hAnsi="Arial" w:cs="Arial"/>
          <w:b/>
        </w:rPr>
        <w:t xml:space="preserve">Supplemental Figure </w:t>
      </w:r>
      <w:r w:rsidR="00821A89" w:rsidRPr="001A3BE2">
        <w:rPr>
          <w:rFonts w:ascii="Arial" w:hAnsi="Arial" w:cs="Arial"/>
          <w:b/>
        </w:rPr>
        <w:t>2</w:t>
      </w:r>
      <w:r w:rsidRPr="001A3BE2">
        <w:rPr>
          <w:rFonts w:ascii="Arial" w:hAnsi="Arial" w:cs="Arial"/>
          <w:b/>
        </w:rPr>
        <w:t xml:space="preserve">. </w:t>
      </w:r>
      <w:r w:rsidRPr="001A3BE2">
        <w:rPr>
          <w:rFonts w:ascii="Arial" w:hAnsi="Arial" w:cs="Arial"/>
        </w:rPr>
        <w:t>Randomization of functional connectivity networks results in differential organization of connectivity between original and random graphs, while preserving node weights, degree</w:t>
      </w:r>
      <w:r w:rsidR="00434A16" w:rsidRPr="001A3BE2">
        <w:rPr>
          <w:rFonts w:ascii="Arial" w:hAnsi="Arial" w:cs="Arial"/>
        </w:rPr>
        <w:t>,</w:t>
      </w:r>
      <w:r w:rsidRPr="001A3BE2">
        <w:rPr>
          <w:rFonts w:ascii="Arial" w:hAnsi="Arial" w:cs="Arial"/>
        </w:rPr>
        <w:t xml:space="preserve"> and strength distributions. A-F) Histograms of node strength and degree distributions at 3 density thresholds (δ=0.08, 0.16, 0.32). Relaxation of graph densities (δ=0.32) adds ‘spurious’ correlations shaping ‘random-like’ distributions in histograms. G-H) Node strength and degree across 60 nodes (at δ=0.16) shows preservation of values between original and randomized networks. I) High correlation between input and output strength sequence accuracies with the randomization of signed graphs (i.e., positive</w:t>
      </w:r>
      <w:r w:rsidR="002A77C7" w:rsidRPr="001A3BE2">
        <w:rPr>
          <w:rFonts w:ascii="Arial" w:hAnsi="Arial" w:cs="Arial"/>
        </w:rPr>
        <w:t>,</w:t>
      </w:r>
      <w:r w:rsidRPr="001A3BE2">
        <w:rPr>
          <w:rFonts w:ascii="Arial" w:hAnsi="Arial" w:cs="Arial"/>
        </w:rPr>
        <w:t xml:space="preserve"> and negative weights). J-K) Node strength values (sphere sizes at each anatomical location) were preserved while organization of edges in 3D maps in J and K differed. See text for further details. </w:t>
      </w:r>
    </w:p>
    <w:p w14:paraId="7C066B84" w14:textId="1025B419" w:rsidR="00E83A2C" w:rsidRPr="001A3BE2" w:rsidRDefault="00987068" w:rsidP="00F12F28">
      <w:pPr>
        <w:spacing w:before="120" w:after="0" w:line="240" w:lineRule="auto"/>
        <w:jc w:val="both"/>
        <w:rPr>
          <w:rFonts w:ascii="Arial" w:hAnsi="Arial" w:cs="Arial"/>
        </w:rPr>
      </w:pPr>
      <w:r w:rsidRPr="001A3BE2">
        <w:rPr>
          <w:rFonts w:ascii="Arial" w:hAnsi="Arial" w:cs="Arial"/>
          <w:b/>
          <w:bCs/>
        </w:rPr>
        <w:t xml:space="preserve">Supplemental Figure </w:t>
      </w:r>
      <w:r w:rsidR="00821A89" w:rsidRPr="001A3BE2">
        <w:rPr>
          <w:rFonts w:ascii="Arial" w:hAnsi="Arial" w:cs="Arial"/>
          <w:b/>
          <w:bCs/>
        </w:rPr>
        <w:t>3</w:t>
      </w:r>
      <w:r w:rsidRPr="001A3BE2">
        <w:rPr>
          <w:rFonts w:ascii="Arial" w:hAnsi="Arial" w:cs="Arial"/>
          <w:b/>
          <w:bCs/>
        </w:rPr>
        <w:t>.</w:t>
      </w:r>
      <w:r w:rsidRPr="001A3BE2">
        <w:rPr>
          <w:rFonts w:ascii="Arial" w:hAnsi="Arial" w:cs="Arial"/>
        </w:rPr>
        <w:t xml:space="preserve"> Schematic of GC-MS workflow. </w:t>
      </w:r>
    </w:p>
    <w:p w14:paraId="2913429B" w14:textId="2DE1EAE1" w:rsidR="00CF21A7" w:rsidRPr="001A3BE2" w:rsidRDefault="00750C82" w:rsidP="00F12F28">
      <w:pPr>
        <w:spacing w:before="120" w:after="0" w:line="240" w:lineRule="auto"/>
        <w:jc w:val="both"/>
        <w:rPr>
          <w:rFonts w:ascii="Arial" w:hAnsi="Arial" w:cs="Arial"/>
        </w:rPr>
      </w:pPr>
      <w:r w:rsidRPr="001A3BE2">
        <w:rPr>
          <w:rFonts w:ascii="Arial" w:hAnsi="Arial" w:cs="Arial"/>
          <w:b/>
        </w:rPr>
        <w:t xml:space="preserve">Supplemental Figure </w:t>
      </w:r>
      <w:r w:rsidR="00360CAF" w:rsidRPr="001A3BE2">
        <w:rPr>
          <w:rFonts w:ascii="Arial" w:hAnsi="Arial" w:cs="Arial"/>
          <w:b/>
        </w:rPr>
        <w:t>4.</w:t>
      </w:r>
      <w:r w:rsidR="00360CAF" w:rsidRPr="001A3BE2">
        <w:rPr>
          <w:rFonts w:ascii="Arial" w:hAnsi="Arial" w:cs="Arial"/>
        </w:rPr>
        <w:t xml:space="preserve"> Sex differences in locomotor activity in a novel test environment. A-B) No sex differences in sequential and repetitive beam breaks. C) 10 wo female mice showed greater total distance movement than age-matched male mice (</w:t>
      </w:r>
      <w:r w:rsidR="00964178">
        <w:rPr>
          <w:rFonts w:ascii="Arial" w:hAnsi="Arial" w:cs="Arial"/>
        </w:rPr>
        <w:t>Tukey’s post hoc p =</w:t>
      </w:r>
      <w:r w:rsidR="00BD0D33">
        <w:rPr>
          <w:rFonts w:ascii="Arial" w:hAnsi="Arial" w:cs="Arial"/>
        </w:rPr>
        <w:t xml:space="preserve"> 0.04 comparing 10wo females to 10wo males</w:t>
      </w:r>
      <w:r w:rsidR="00360CAF" w:rsidRPr="001A3BE2">
        <w:rPr>
          <w:rFonts w:ascii="Arial" w:hAnsi="Arial" w:cs="Arial"/>
        </w:rPr>
        <w:t>). D) No sex differences in center distance movement. E) 10 wo female mice showed greater margin distance movement than age-matched male mice (</w:t>
      </w:r>
      <w:r w:rsidR="00E1374C">
        <w:rPr>
          <w:rFonts w:ascii="Arial" w:hAnsi="Arial" w:cs="Arial"/>
        </w:rPr>
        <w:t>Tukey’s post hoc p = 0.01 comparing 10wo female to 10wo males</w:t>
      </w:r>
      <w:r w:rsidR="00360CAF" w:rsidRPr="001A3BE2">
        <w:rPr>
          <w:rFonts w:ascii="Arial" w:hAnsi="Arial" w:cs="Arial"/>
        </w:rPr>
        <w:t>). Data in are box-whisker with interquartile range and minimum-maximum values around the median (dots are data points).</w:t>
      </w:r>
    </w:p>
    <w:p w14:paraId="4888195F" w14:textId="4FF880C2" w:rsidR="00CF21A7" w:rsidRPr="001A3BE2" w:rsidRDefault="006A7574" w:rsidP="00F12F28">
      <w:pPr>
        <w:spacing w:before="120" w:after="0" w:line="240" w:lineRule="auto"/>
        <w:jc w:val="both"/>
        <w:rPr>
          <w:rFonts w:ascii="Arial" w:hAnsi="Arial" w:cs="Arial"/>
        </w:rPr>
      </w:pPr>
      <w:r w:rsidRPr="001A3BE2">
        <w:rPr>
          <w:rFonts w:ascii="Arial" w:hAnsi="Arial" w:cs="Arial"/>
          <w:b/>
        </w:rPr>
        <w:t xml:space="preserve">Supplemental Figure </w:t>
      </w:r>
      <w:r w:rsidR="00CF21A7" w:rsidRPr="001A3BE2">
        <w:rPr>
          <w:rFonts w:ascii="Arial" w:hAnsi="Arial" w:cs="Arial"/>
          <w:b/>
        </w:rPr>
        <w:t>5</w:t>
      </w:r>
      <w:r w:rsidRPr="001A3BE2">
        <w:rPr>
          <w:rFonts w:ascii="Arial" w:hAnsi="Arial" w:cs="Arial"/>
          <w:b/>
        </w:rPr>
        <w:t>.</w:t>
      </w:r>
      <w:r w:rsidRPr="001A3BE2">
        <w:rPr>
          <w:rFonts w:ascii="Arial" w:hAnsi="Arial" w:cs="Arial"/>
        </w:rPr>
        <w:t xml:space="preserve"> No </w:t>
      </w:r>
      <w:r w:rsidR="00CC385B" w:rsidRPr="001A3BE2">
        <w:rPr>
          <w:rFonts w:ascii="Arial" w:hAnsi="Arial" w:cs="Arial"/>
        </w:rPr>
        <w:t>difference</w:t>
      </w:r>
      <w:r w:rsidRPr="001A3BE2">
        <w:rPr>
          <w:rFonts w:ascii="Arial" w:hAnsi="Arial" w:cs="Arial"/>
        </w:rPr>
        <w:t xml:space="preserve"> in</w:t>
      </w:r>
      <w:r w:rsidR="0012626C" w:rsidRPr="001A3BE2">
        <w:rPr>
          <w:rFonts w:ascii="Arial" w:hAnsi="Arial" w:cs="Arial"/>
        </w:rPr>
        <w:t xml:space="preserve"> </w:t>
      </w:r>
      <w:r w:rsidRPr="001A3BE2">
        <w:rPr>
          <w:rFonts w:ascii="Arial" w:hAnsi="Arial" w:cs="Arial"/>
        </w:rPr>
        <w:t xml:space="preserve">reward </w:t>
      </w:r>
      <w:r w:rsidR="0012626C" w:rsidRPr="001A3BE2">
        <w:rPr>
          <w:rFonts w:ascii="Arial" w:hAnsi="Arial" w:cs="Arial"/>
        </w:rPr>
        <w:t xml:space="preserve">sensitivity </w:t>
      </w:r>
      <w:r w:rsidRPr="001A3BE2">
        <w:rPr>
          <w:rFonts w:ascii="Arial" w:hAnsi="Arial" w:cs="Arial"/>
        </w:rPr>
        <w:t xml:space="preserve">between age groups. </w:t>
      </w:r>
      <w:r w:rsidR="008F6C73" w:rsidRPr="001A3BE2">
        <w:rPr>
          <w:rFonts w:ascii="Arial" w:hAnsi="Arial" w:cs="Arial"/>
        </w:rPr>
        <w:t>A) Sucrose intake from the left</w:t>
      </w:r>
      <w:r w:rsidR="00C743D1" w:rsidRPr="001A3BE2">
        <w:rPr>
          <w:rFonts w:ascii="Arial" w:hAnsi="Arial" w:cs="Arial"/>
        </w:rPr>
        <w:t>-</w:t>
      </w:r>
      <w:r w:rsidR="008F6C73" w:rsidRPr="001A3BE2">
        <w:rPr>
          <w:rFonts w:ascii="Arial" w:hAnsi="Arial" w:cs="Arial"/>
        </w:rPr>
        <w:t>side cage bottle during the 3 days of acclimatization. B) Sucrose intake from the right</w:t>
      </w:r>
      <w:r w:rsidR="00C743D1" w:rsidRPr="001A3BE2">
        <w:rPr>
          <w:rFonts w:ascii="Arial" w:hAnsi="Arial" w:cs="Arial"/>
        </w:rPr>
        <w:t>-</w:t>
      </w:r>
      <w:r w:rsidR="008F6C73" w:rsidRPr="001A3BE2">
        <w:rPr>
          <w:rFonts w:ascii="Arial" w:hAnsi="Arial" w:cs="Arial"/>
        </w:rPr>
        <w:t>side cage bottle during the 3 days of acclimatization. C</w:t>
      </w:r>
      <w:r w:rsidRPr="001A3BE2">
        <w:rPr>
          <w:rFonts w:ascii="Arial" w:hAnsi="Arial" w:cs="Arial"/>
        </w:rPr>
        <w:t>) No effect of age or sex was observed on amount of water and sucrose consumed in 24 h. A main effect of type of fluid (sucrose vs water) was observed, with all mice consuming more sucrose solution than water (F</w:t>
      </w:r>
      <w:r w:rsidRPr="001A3BE2">
        <w:rPr>
          <w:rFonts w:ascii="Arial" w:hAnsi="Arial" w:cs="Arial"/>
          <w:vertAlign w:val="subscript"/>
        </w:rPr>
        <w:t xml:space="preserve">1,23 </w:t>
      </w:r>
      <w:r w:rsidRPr="001A3BE2">
        <w:rPr>
          <w:rFonts w:ascii="Arial" w:hAnsi="Arial" w:cs="Arial"/>
        </w:rPr>
        <w:t xml:space="preserve">= 120 p&lt; 0.0001; *p&lt;0.05 Tukey’s HSD). </w:t>
      </w:r>
      <w:r w:rsidR="008F6C73" w:rsidRPr="001A3BE2">
        <w:rPr>
          <w:rFonts w:ascii="Arial" w:hAnsi="Arial" w:cs="Arial"/>
        </w:rPr>
        <w:t>D</w:t>
      </w:r>
      <w:r w:rsidRPr="001A3BE2">
        <w:rPr>
          <w:rFonts w:ascii="Arial" w:hAnsi="Arial" w:cs="Arial"/>
        </w:rPr>
        <w:t xml:space="preserve">) No difference in sucrose preference index was observed. </w:t>
      </w:r>
      <w:r w:rsidR="00464DC1" w:rsidRPr="001A3BE2">
        <w:rPr>
          <w:rFonts w:ascii="Arial" w:hAnsi="Arial" w:cs="Arial"/>
        </w:rPr>
        <w:t>Group sizes are: 10wo n = 8, 30wo n = 9, 60wo n = 9.</w:t>
      </w:r>
      <w:r w:rsidR="00821A89" w:rsidRPr="001A3BE2">
        <w:rPr>
          <w:rFonts w:ascii="Arial" w:hAnsi="Arial" w:cs="Arial"/>
        </w:rPr>
        <w:t xml:space="preserve"> Data in </w:t>
      </w:r>
      <w:r w:rsidR="00360CAF" w:rsidRPr="001A3BE2">
        <w:rPr>
          <w:rFonts w:ascii="Arial" w:hAnsi="Arial" w:cs="Arial"/>
        </w:rPr>
        <w:t>A-</w:t>
      </w:r>
      <w:proofErr w:type="gramStart"/>
      <w:r w:rsidR="00360CAF" w:rsidRPr="001A3BE2">
        <w:rPr>
          <w:rFonts w:ascii="Arial" w:hAnsi="Arial" w:cs="Arial"/>
        </w:rPr>
        <w:t>B are</w:t>
      </w:r>
      <w:proofErr w:type="gramEnd"/>
      <w:r w:rsidR="00360CAF" w:rsidRPr="001A3BE2">
        <w:rPr>
          <w:rFonts w:ascii="Arial" w:hAnsi="Arial" w:cs="Arial"/>
        </w:rPr>
        <w:t xml:space="preserve"> mean ± standard </w:t>
      </w:r>
      <w:r w:rsidR="00360CAF" w:rsidRPr="001A3BE2">
        <w:rPr>
          <w:rFonts w:ascii="Arial" w:hAnsi="Arial" w:cs="Arial"/>
        </w:rPr>
        <w:lastRenderedPageBreak/>
        <w:t xml:space="preserve">error and in C-D </w:t>
      </w:r>
      <w:r w:rsidR="00821A89" w:rsidRPr="001A3BE2">
        <w:rPr>
          <w:rFonts w:ascii="Arial" w:hAnsi="Arial" w:cs="Arial"/>
        </w:rPr>
        <w:t>are box-whisker with interquartile range and minimum-maximum values around the median (dots are data points).</w:t>
      </w:r>
    </w:p>
    <w:p w14:paraId="0B706B45" w14:textId="515B28E6" w:rsidR="00360CAF" w:rsidRPr="001A3BE2" w:rsidRDefault="00B83C0D" w:rsidP="00F12F28">
      <w:pPr>
        <w:spacing w:before="120" w:after="0" w:line="240" w:lineRule="auto"/>
        <w:jc w:val="both"/>
        <w:rPr>
          <w:rFonts w:ascii="Arial" w:hAnsi="Arial" w:cs="Arial"/>
        </w:rPr>
      </w:pPr>
      <w:r w:rsidRPr="001A3BE2">
        <w:rPr>
          <w:rFonts w:ascii="Arial" w:hAnsi="Arial" w:cs="Arial"/>
          <w:b/>
          <w:bCs/>
        </w:rPr>
        <w:t>Supplemental Figure 6</w:t>
      </w:r>
      <w:r w:rsidR="00AC2CF2" w:rsidRPr="001A3BE2">
        <w:rPr>
          <w:rFonts w:ascii="Arial" w:hAnsi="Arial" w:cs="Arial"/>
          <w:b/>
          <w:bCs/>
        </w:rPr>
        <w:t>.</w:t>
      </w:r>
      <w:r w:rsidR="00AC2CF2" w:rsidRPr="001A3BE2">
        <w:rPr>
          <w:rFonts w:ascii="Arial" w:hAnsi="Arial" w:cs="Arial"/>
        </w:rPr>
        <w:t xml:space="preserve"> </w:t>
      </w:r>
      <w:r w:rsidR="00C12285" w:rsidRPr="001A3BE2">
        <w:rPr>
          <w:rFonts w:ascii="Arial" w:hAnsi="Arial" w:cs="Arial"/>
        </w:rPr>
        <w:t xml:space="preserve">Averaged raw </w:t>
      </w:r>
      <w:r w:rsidR="00635B43" w:rsidRPr="001A3BE2">
        <w:rPr>
          <w:rFonts w:ascii="Arial" w:hAnsi="Arial" w:cs="Arial"/>
        </w:rPr>
        <w:t xml:space="preserve">motion index traces over the course of day 1 of fear conditioning illustrates consistency in </w:t>
      </w:r>
      <w:r w:rsidR="00CC574E" w:rsidRPr="001A3BE2">
        <w:rPr>
          <w:rFonts w:ascii="Arial" w:hAnsi="Arial" w:cs="Arial"/>
        </w:rPr>
        <w:t xml:space="preserve">response to electrical stimulation. </w:t>
      </w:r>
      <w:r w:rsidR="00FB3FB9" w:rsidRPr="001A3BE2">
        <w:rPr>
          <w:rFonts w:ascii="Arial" w:hAnsi="Arial" w:cs="Arial"/>
        </w:rPr>
        <w:t xml:space="preserve">Traces in </w:t>
      </w:r>
      <w:r w:rsidR="007903BB" w:rsidRPr="001A3BE2">
        <w:rPr>
          <w:rFonts w:ascii="Arial" w:hAnsi="Arial" w:cs="Arial"/>
        </w:rPr>
        <w:t>arbitrary</w:t>
      </w:r>
      <w:r w:rsidR="00FB3FB9" w:rsidRPr="001A3BE2">
        <w:rPr>
          <w:rFonts w:ascii="Arial" w:hAnsi="Arial" w:cs="Arial"/>
        </w:rPr>
        <w:t xml:space="preserve"> units were expo</w:t>
      </w:r>
      <w:r w:rsidR="007903BB" w:rsidRPr="001A3BE2">
        <w:rPr>
          <w:rFonts w:ascii="Arial" w:hAnsi="Arial" w:cs="Arial"/>
        </w:rPr>
        <w:t>rted</w:t>
      </w:r>
      <w:r w:rsidR="00FB3FB9" w:rsidRPr="001A3BE2">
        <w:rPr>
          <w:rFonts w:ascii="Arial" w:hAnsi="Arial" w:cs="Arial"/>
        </w:rPr>
        <w:t xml:space="preserve"> and normalized </w:t>
      </w:r>
      <w:r w:rsidR="007903BB" w:rsidRPr="001A3BE2">
        <w:rPr>
          <w:rFonts w:ascii="Arial" w:hAnsi="Arial" w:cs="Arial"/>
        </w:rPr>
        <w:t xml:space="preserve">to allow </w:t>
      </w:r>
      <w:r w:rsidR="00164378" w:rsidRPr="001A3BE2">
        <w:rPr>
          <w:rFonts w:ascii="Arial" w:hAnsi="Arial" w:cs="Arial"/>
        </w:rPr>
        <w:t xml:space="preserve">qualitative comparisons. </w:t>
      </w:r>
      <w:r w:rsidR="009E2581" w:rsidRPr="001A3BE2">
        <w:rPr>
          <w:rFonts w:ascii="Arial" w:hAnsi="Arial" w:cs="Arial"/>
        </w:rPr>
        <w:t xml:space="preserve">Blue arrows indicate </w:t>
      </w:r>
      <w:r w:rsidR="007454E5" w:rsidRPr="001A3BE2">
        <w:rPr>
          <w:rFonts w:ascii="Arial" w:hAnsi="Arial" w:cs="Arial"/>
        </w:rPr>
        <w:t xml:space="preserve">the </w:t>
      </w:r>
      <w:r w:rsidR="009E2581" w:rsidRPr="001A3BE2">
        <w:rPr>
          <w:rFonts w:ascii="Arial" w:hAnsi="Arial" w:cs="Arial"/>
        </w:rPr>
        <w:t xml:space="preserve">onset of tone and red arrows the </w:t>
      </w:r>
      <w:r w:rsidR="007454E5" w:rsidRPr="001A3BE2">
        <w:rPr>
          <w:rFonts w:ascii="Arial" w:hAnsi="Arial" w:cs="Arial"/>
        </w:rPr>
        <w:t xml:space="preserve">onset of the </w:t>
      </w:r>
      <w:r w:rsidR="009E2581" w:rsidRPr="001A3BE2">
        <w:rPr>
          <w:rFonts w:ascii="Arial" w:hAnsi="Arial" w:cs="Arial"/>
        </w:rPr>
        <w:t xml:space="preserve">electric </w:t>
      </w:r>
      <w:r w:rsidR="007454E5" w:rsidRPr="001A3BE2">
        <w:rPr>
          <w:rFonts w:ascii="Arial" w:hAnsi="Arial" w:cs="Arial"/>
        </w:rPr>
        <w:t xml:space="preserve">grid floor </w:t>
      </w:r>
      <w:r w:rsidR="009E2581" w:rsidRPr="001A3BE2">
        <w:rPr>
          <w:rFonts w:ascii="Arial" w:hAnsi="Arial" w:cs="Arial"/>
        </w:rPr>
        <w:t xml:space="preserve">stimulus. </w:t>
      </w:r>
      <w:r w:rsidR="00164378" w:rsidRPr="001A3BE2">
        <w:rPr>
          <w:rFonts w:ascii="Arial" w:hAnsi="Arial" w:cs="Arial"/>
        </w:rPr>
        <w:t xml:space="preserve">A) </w:t>
      </w:r>
      <w:r w:rsidR="007454E5" w:rsidRPr="001A3BE2">
        <w:rPr>
          <w:rFonts w:ascii="Arial" w:hAnsi="Arial" w:cs="Arial"/>
        </w:rPr>
        <w:t>M</w:t>
      </w:r>
      <w:r w:rsidR="00164378" w:rsidRPr="001A3BE2">
        <w:rPr>
          <w:rFonts w:ascii="Arial" w:hAnsi="Arial" w:cs="Arial"/>
        </w:rPr>
        <w:t xml:space="preserve">otion traces for 10wo mice. B) Motion traces for </w:t>
      </w:r>
      <w:r w:rsidR="007454E5" w:rsidRPr="001A3BE2">
        <w:rPr>
          <w:rFonts w:ascii="Arial" w:hAnsi="Arial" w:cs="Arial"/>
        </w:rPr>
        <w:t xml:space="preserve">30wo mice. C) Motion traces for 60wo mice. </w:t>
      </w:r>
      <w:r w:rsidR="002375CA" w:rsidRPr="001A3BE2">
        <w:rPr>
          <w:rFonts w:ascii="Arial" w:hAnsi="Arial" w:cs="Arial"/>
        </w:rPr>
        <w:t xml:space="preserve">Note the </w:t>
      </w:r>
      <w:proofErr w:type="spellStart"/>
      <w:r w:rsidR="00916AFF" w:rsidRPr="001A3BE2">
        <w:rPr>
          <w:rFonts w:ascii="Arial" w:hAnsi="Arial" w:cs="Arial"/>
        </w:rPr>
        <w:t>the</w:t>
      </w:r>
      <w:proofErr w:type="spellEnd"/>
      <w:r w:rsidR="00916AFF" w:rsidRPr="001A3BE2">
        <w:rPr>
          <w:rFonts w:ascii="Arial" w:hAnsi="Arial" w:cs="Arial"/>
        </w:rPr>
        <w:t xml:space="preserve"> rise in motion activity in response to the tone onset across the 4 trials in 10-30wo but less so for 60wo mice. 60wo mice show more variability, particularly in the </w:t>
      </w:r>
      <w:r w:rsidR="000F6E47" w:rsidRPr="001A3BE2">
        <w:rPr>
          <w:rFonts w:ascii="Arial" w:hAnsi="Arial" w:cs="Arial"/>
        </w:rPr>
        <w:t xml:space="preserve">first two trials. Data are averaged across mice. D) </w:t>
      </w:r>
      <w:r w:rsidR="00192B58" w:rsidRPr="001A3BE2">
        <w:rPr>
          <w:rFonts w:ascii="Arial" w:hAnsi="Arial" w:cs="Arial"/>
        </w:rPr>
        <w:t>Mean motion activity during the 19 sec</w:t>
      </w:r>
      <w:r w:rsidR="003271D0" w:rsidRPr="001A3BE2">
        <w:rPr>
          <w:rFonts w:ascii="Arial" w:hAnsi="Arial" w:cs="Arial"/>
        </w:rPr>
        <w:t>ond</w:t>
      </w:r>
      <w:r w:rsidR="00192B58" w:rsidRPr="001A3BE2">
        <w:rPr>
          <w:rFonts w:ascii="Arial" w:hAnsi="Arial" w:cs="Arial"/>
        </w:rPr>
        <w:t xml:space="preserve"> pre-shock </w:t>
      </w:r>
      <w:r w:rsidR="004217C6" w:rsidRPr="001A3BE2">
        <w:rPr>
          <w:rFonts w:ascii="Arial" w:hAnsi="Arial" w:cs="Arial"/>
        </w:rPr>
        <w:t>epoch for each of the tr</w:t>
      </w:r>
      <w:r w:rsidR="007B4955" w:rsidRPr="001A3BE2">
        <w:rPr>
          <w:rFonts w:ascii="Arial" w:hAnsi="Arial" w:cs="Arial"/>
        </w:rPr>
        <w:t>ia</w:t>
      </w:r>
      <w:r w:rsidR="004217C6" w:rsidRPr="001A3BE2">
        <w:rPr>
          <w:rFonts w:ascii="Arial" w:hAnsi="Arial" w:cs="Arial"/>
        </w:rPr>
        <w:t>ls. *</w:t>
      </w:r>
      <w:r w:rsidR="007B4955" w:rsidRPr="001A3BE2">
        <w:rPr>
          <w:rFonts w:ascii="Arial" w:hAnsi="Arial" w:cs="Arial"/>
        </w:rPr>
        <w:t>Asterisks</w:t>
      </w:r>
      <w:r w:rsidR="00195356" w:rsidRPr="001A3BE2">
        <w:rPr>
          <w:rFonts w:ascii="Arial" w:hAnsi="Arial" w:cs="Arial"/>
        </w:rPr>
        <w:t xml:space="preserve"> </w:t>
      </w:r>
      <w:r w:rsidR="004217C6" w:rsidRPr="001A3BE2">
        <w:rPr>
          <w:rFonts w:ascii="Arial" w:hAnsi="Arial" w:cs="Arial"/>
        </w:rPr>
        <w:t>indicate</w:t>
      </w:r>
      <w:r w:rsidR="00195356" w:rsidRPr="001A3BE2">
        <w:rPr>
          <w:rFonts w:ascii="Arial" w:hAnsi="Arial" w:cs="Arial"/>
        </w:rPr>
        <w:t xml:space="preserve"> </w:t>
      </w:r>
      <w:r w:rsidR="004217C6" w:rsidRPr="001A3BE2">
        <w:rPr>
          <w:rFonts w:ascii="Arial" w:hAnsi="Arial" w:cs="Arial"/>
        </w:rPr>
        <w:t>significant differences</w:t>
      </w:r>
      <w:r w:rsidR="00625378" w:rsidRPr="001A3BE2">
        <w:rPr>
          <w:rFonts w:ascii="Arial" w:hAnsi="Arial" w:cs="Arial"/>
        </w:rPr>
        <w:t xml:space="preserve"> between 10 and 60wo </w:t>
      </w:r>
      <w:proofErr w:type="gramStart"/>
      <w:r w:rsidR="00625378" w:rsidRPr="001A3BE2">
        <w:rPr>
          <w:rFonts w:ascii="Arial" w:hAnsi="Arial" w:cs="Arial"/>
        </w:rPr>
        <w:t>mice;</w:t>
      </w:r>
      <w:proofErr w:type="gramEnd"/>
      <w:r w:rsidR="004217C6" w:rsidRPr="001A3BE2">
        <w:rPr>
          <w:rFonts w:ascii="Arial" w:hAnsi="Arial" w:cs="Arial"/>
        </w:rPr>
        <w:t xml:space="preserve"> two-way ANOVA with Tukey’s post hoc test. </w:t>
      </w:r>
    </w:p>
    <w:p w14:paraId="05ECDD22" w14:textId="5881AE53" w:rsidR="00B83C0D" w:rsidRPr="001A3BE2" w:rsidRDefault="00B83C0D" w:rsidP="00F12F28">
      <w:pPr>
        <w:spacing w:before="120" w:after="0" w:line="240" w:lineRule="auto"/>
        <w:jc w:val="both"/>
        <w:rPr>
          <w:rFonts w:ascii="Arial" w:hAnsi="Arial" w:cs="Arial"/>
        </w:rPr>
      </w:pPr>
      <w:r w:rsidRPr="001A3BE2">
        <w:rPr>
          <w:rFonts w:ascii="Arial" w:hAnsi="Arial" w:cs="Arial"/>
          <w:b/>
          <w:bCs/>
        </w:rPr>
        <w:t>Supplemental Figure 7</w:t>
      </w:r>
      <w:r w:rsidR="00A409A7" w:rsidRPr="001A3BE2">
        <w:rPr>
          <w:rFonts w:ascii="Arial" w:hAnsi="Arial" w:cs="Arial"/>
          <w:b/>
          <w:bCs/>
        </w:rPr>
        <w:t>.</w:t>
      </w:r>
      <w:r w:rsidR="00A409A7" w:rsidRPr="001A3BE2">
        <w:rPr>
          <w:rFonts w:ascii="Arial" w:hAnsi="Arial" w:cs="Arial"/>
        </w:rPr>
        <w:t xml:space="preserve"> Averaged raw motion index traces over the course of day 2 of ‘fear recall’ illustrates consistency in response to conditioned stimulus (tone). Traces in arbitrary units were exported and normalized to allow qualitative comparisons. Blue arrows indicate the onset of tone. No unconditioned stimulus presented on day 2. A) Motion traces for 10wo mice. B) Motion traces for 30wo mice. C) Motion traces for 60wo mice. D) Mean motion activity during the 19 sec</w:t>
      </w:r>
      <w:r w:rsidR="00195356" w:rsidRPr="001A3BE2">
        <w:rPr>
          <w:rFonts w:ascii="Arial" w:hAnsi="Arial" w:cs="Arial"/>
        </w:rPr>
        <w:t xml:space="preserve">ond </w:t>
      </w:r>
      <w:r w:rsidR="007B4955" w:rsidRPr="001A3BE2">
        <w:rPr>
          <w:rFonts w:ascii="Arial" w:hAnsi="Arial" w:cs="Arial"/>
        </w:rPr>
        <w:t xml:space="preserve">tone </w:t>
      </w:r>
      <w:r w:rsidR="00A409A7" w:rsidRPr="001A3BE2">
        <w:rPr>
          <w:rFonts w:ascii="Arial" w:hAnsi="Arial" w:cs="Arial"/>
        </w:rPr>
        <w:t>epoch for each of the tr</w:t>
      </w:r>
      <w:r w:rsidR="007B4955" w:rsidRPr="001A3BE2">
        <w:rPr>
          <w:rFonts w:ascii="Arial" w:hAnsi="Arial" w:cs="Arial"/>
        </w:rPr>
        <w:t>ial</w:t>
      </w:r>
      <w:r w:rsidR="00A409A7" w:rsidRPr="001A3BE2">
        <w:rPr>
          <w:rFonts w:ascii="Arial" w:hAnsi="Arial" w:cs="Arial"/>
        </w:rPr>
        <w:t xml:space="preserve">s. </w:t>
      </w:r>
    </w:p>
    <w:p w14:paraId="1256D41B" w14:textId="49FC4D3F" w:rsidR="00D60862" w:rsidRPr="001A3BE2" w:rsidRDefault="00B83C0D" w:rsidP="00F12F28">
      <w:pPr>
        <w:spacing w:before="120" w:after="0" w:line="240" w:lineRule="auto"/>
        <w:jc w:val="both"/>
        <w:rPr>
          <w:rFonts w:ascii="Arial" w:hAnsi="Arial" w:cs="Arial"/>
        </w:rPr>
      </w:pPr>
      <w:r w:rsidRPr="001A3BE2">
        <w:rPr>
          <w:rFonts w:ascii="Arial" w:hAnsi="Arial" w:cs="Arial"/>
          <w:b/>
          <w:bCs/>
        </w:rPr>
        <w:t>Supplemental Figure 8</w:t>
      </w:r>
      <w:r w:rsidR="009C4AF0" w:rsidRPr="001A3BE2">
        <w:rPr>
          <w:rFonts w:ascii="Arial" w:hAnsi="Arial" w:cs="Arial"/>
          <w:b/>
          <w:bCs/>
        </w:rPr>
        <w:t>.</w:t>
      </w:r>
      <w:r w:rsidR="009C4AF0" w:rsidRPr="001A3BE2">
        <w:rPr>
          <w:rFonts w:ascii="Arial" w:hAnsi="Arial" w:cs="Arial"/>
        </w:rPr>
        <w:t xml:space="preserve"> </w:t>
      </w:r>
      <w:r w:rsidR="009A799F" w:rsidRPr="001A3BE2">
        <w:rPr>
          <w:rFonts w:ascii="Arial" w:hAnsi="Arial" w:cs="Arial"/>
        </w:rPr>
        <w:t xml:space="preserve">Motion index activity averaged during the 4 second post tone onset period. A) </w:t>
      </w:r>
      <w:r w:rsidR="004C4E29" w:rsidRPr="001A3BE2">
        <w:rPr>
          <w:rFonts w:ascii="Arial" w:hAnsi="Arial" w:cs="Arial"/>
        </w:rPr>
        <w:t xml:space="preserve">Activity on day 1 of conditioning, B) Activity on day 2 of re-testing (‘recall’). </w:t>
      </w:r>
      <w:proofErr w:type="gramStart"/>
      <w:r w:rsidR="004C4E29" w:rsidRPr="001A3BE2">
        <w:rPr>
          <w:rFonts w:ascii="Arial" w:hAnsi="Arial" w:cs="Arial"/>
        </w:rPr>
        <w:t>Data are</w:t>
      </w:r>
      <w:proofErr w:type="gramEnd"/>
      <w:r w:rsidR="004C4E29" w:rsidRPr="001A3BE2">
        <w:rPr>
          <w:rFonts w:ascii="Arial" w:hAnsi="Arial" w:cs="Arial"/>
        </w:rPr>
        <w:t xml:space="preserve"> mean ± standard error. </w:t>
      </w:r>
      <w:r w:rsidR="00625378" w:rsidRPr="001A3BE2">
        <w:rPr>
          <w:rFonts w:ascii="Arial" w:hAnsi="Arial" w:cs="Arial"/>
        </w:rPr>
        <w:t xml:space="preserve">*Asterisks indicate significant differences, two-way ANOVA with Tukey’s post hoc test. **Asterisks indicate significant differences between </w:t>
      </w:r>
      <w:r w:rsidR="00E738DC" w:rsidRPr="001A3BE2">
        <w:rPr>
          <w:rFonts w:ascii="Arial" w:hAnsi="Arial" w:cs="Arial"/>
        </w:rPr>
        <w:t>3</w:t>
      </w:r>
      <w:r w:rsidR="00625378" w:rsidRPr="001A3BE2">
        <w:rPr>
          <w:rFonts w:ascii="Arial" w:hAnsi="Arial" w:cs="Arial"/>
        </w:rPr>
        <w:t xml:space="preserve">0 and 60wo </w:t>
      </w:r>
      <w:proofErr w:type="gramStart"/>
      <w:r w:rsidR="00625378" w:rsidRPr="001A3BE2">
        <w:rPr>
          <w:rFonts w:ascii="Arial" w:hAnsi="Arial" w:cs="Arial"/>
        </w:rPr>
        <w:t>mice;</w:t>
      </w:r>
      <w:proofErr w:type="gramEnd"/>
      <w:r w:rsidR="00625378" w:rsidRPr="001A3BE2">
        <w:rPr>
          <w:rFonts w:ascii="Arial" w:hAnsi="Arial" w:cs="Arial"/>
        </w:rPr>
        <w:t xml:space="preserve"> two-way ANOVA with Tukey’s post hoc test.</w:t>
      </w:r>
    </w:p>
    <w:p w14:paraId="44473BCD" w14:textId="2BB159AE" w:rsidR="008C7103" w:rsidRPr="001A3BE2" w:rsidRDefault="006976B6" w:rsidP="00F12F28">
      <w:pPr>
        <w:spacing w:before="120" w:after="0" w:line="240" w:lineRule="auto"/>
        <w:jc w:val="both"/>
        <w:rPr>
          <w:rFonts w:ascii="Arial" w:hAnsi="Arial" w:cs="Arial"/>
        </w:rPr>
      </w:pPr>
      <w:r w:rsidRPr="001A3BE2">
        <w:rPr>
          <w:rFonts w:ascii="Arial" w:hAnsi="Arial" w:cs="Arial"/>
          <w:b/>
        </w:rPr>
        <w:t xml:space="preserve">Supplemental Figure </w:t>
      </w:r>
      <w:r w:rsidR="00CF21A7" w:rsidRPr="001A3BE2">
        <w:rPr>
          <w:rFonts w:ascii="Arial" w:hAnsi="Arial" w:cs="Arial"/>
          <w:b/>
        </w:rPr>
        <w:t>9</w:t>
      </w:r>
      <w:r w:rsidRPr="001A3BE2">
        <w:rPr>
          <w:rFonts w:ascii="Arial" w:hAnsi="Arial" w:cs="Arial"/>
          <w:b/>
        </w:rPr>
        <w:t>.</w:t>
      </w:r>
      <w:r w:rsidRPr="001A3BE2">
        <w:rPr>
          <w:rFonts w:ascii="Arial" w:hAnsi="Arial" w:cs="Arial"/>
        </w:rPr>
        <w:t xml:space="preserve"> </w:t>
      </w:r>
      <w:r w:rsidR="00A719A2" w:rsidRPr="001A3BE2">
        <w:rPr>
          <w:rFonts w:ascii="Arial" w:hAnsi="Arial" w:cs="Arial"/>
        </w:rPr>
        <w:t xml:space="preserve">Identified functional connectivity networks from </w:t>
      </w:r>
      <w:proofErr w:type="spellStart"/>
      <w:r w:rsidR="00A719A2" w:rsidRPr="001A3BE2">
        <w:rPr>
          <w:rFonts w:ascii="Arial" w:hAnsi="Arial" w:cs="Arial"/>
        </w:rPr>
        <w:t>pICA</w:t>
      </w:r>
      <w:proofErr w:type="spellEnd"/>
      <w:r w:rsidR="00A719A2" w:rsidRPr="001A3BE2">
        <w:rPr>
          <w:rFonts w:ascii="Arial" w:hAnsi="Arial" w:cs="Arial"/>
        </w:rPr>
        <w:t xml:space="preserve"> (see methods for details). Networks are qualitatively classified based on anatomical location of peak </w:t>
      </w:r>
      <w:r w:rsidR="00FD1397" w:rsidRPr="001A3BE2">
        <w:rPr>
          <w:rFonts w:ascii="Arial" w:hAnsi="Arial" w:cs="Arial"/>
        </w:rPr>
        <w:t xml:space="preserve">t statistic </w:t>
      </w:r>
      <w:r w:rsidR="00A719A2" w:rsidRPr="001A3BE2">
        <w:rPr>
          <w:rFonts w:ascii="Arial" w:hAnsi="Arial" w:cs="Arial"/>
        </w:rPr>
        <w:t>voxels (</w:t>
      </w:r>
      <w:r w:rsidR="00FD1397" w:rsidRPr="001A3BE2">
        <w:rPr>
          <w:rFonts w:ascii="Arial" w:hAnsi="Arial" w:cs="Arial"/>
        </w:rPr>
        <w:t>threshold free cluster enhancement corrected</w:t>
      </w:r>
      <w:r w:rsidR="00A719A2" w:rsidRPr="001A3BE2">
        <w:rPr>
          <w:rFonts w:ascii="Arial" w:hAnsi="Arial" w:cs="Arial"/>
        </w:rPr>
        <w:t xml:space="preserve">). Classification names and component order number are indicated overlying the statistical maps. </w:t>
      </w:r>
      <w:r w:rsidR="001F0EF5" w:rsidRPr="001A3BE2">
        <w:rPr>
          <w:rFonts w:ascii="Arial" w:hAnsi="Arial" w:cs="Arial"/>
        </w:rPr>
        <w:t>Unilateral maps that are matched by a separate</w:t>
      </w:r>
      <w:r w:rsidR="008A33B9" w:rsidRPr="001A3BE2">
        <w:rPr>
          <w:rFonts w:ascii="Arial" w:hAnsi="Arial" w:cs="Arial"/>
        </w:rPr>
        <w:t>,</w:t>
      </w:r>
      <w:r w:rsidR="001F0EF5" w:rsidRPr="001A3BE2">
        <w:rPr>
          <w:rFonts w:ascii="Arial" w:hAnsi="Arial" w:cs="Arial"/>
        </w:rPr>
        <w:t xml:space="preserve"> </w:t>
      </w:r>
      <w:r w:rsidR="00DE035E" w:rsidRPr="001A3BE2">
        <w:rPr>
          <w:rFonts w:ascii="Arial" w:hAnsi="Arial" w:cs="Arial"/>
        </w:rPr>
        <w:t xml:space="preserve">but mirror image </w:t>
      </w:r>
      <w:r w:rsidR="001F0EF5" w:rsidRPr="001A3BE2">
        <w:rPr>
          <w:rFonts w:ascii="Arial" w:hAnsi="Arial" w:cs="Arial"/>
        </w:rPr>
        <w:t xml:space="preserve">contralateral component </w:t>
      </w:r>
      <w:r w:rsidR="00DE035E" w:rsidRPr="001A3BE2">
        <w:rPr>
          <w:rFonts w:ascii="Arial" w:hAnsi="Arial" w:cs="Arial"/>
        </w:rPr>
        <w:t>is</w:t>
      </w:r>
      <w:r w:rsidR="001F0EF5" w:rsidRPr="001A3BE2">
        <w:rPr>
          <w:rFonts w:ascii="Arial" w:hAnsi="Arial" w:cs="Arial"/>
        </w:rPr>
        <w:t xml:space="preserve"> </w:t>
      </w:r>
      <w:r w:rsidR="00DE035E" w:rsidRPr="001A3BE2">
        <w:rPr>
          <w:rFonts w:ascii="Arial" w:hAnsi="Arial" w:cs="Arial"/>
        </w:rPr>
        <w:t xml:space="preserve">merged into a single map and both component numbers shown above maps. </w:t>
      </w:r>
      <w:r w:rsidR="008A33B9" w:rsidRPr="001A3BE2">
        <w:rPr>
          <w:rFonts w:ascii="Arial" w:hAnsi="Arial" w:cs="Arial"/>
        </w:rPr>
        <w:t>The right</w:t>
      </w:r>
      <w:r w:rsidR="00DE035E" w:rsidRPr="001A3BE2">
        <w:rPr>
          <w:rFonts w:ascii="Arial" w:hAnsi="Arial" w:cs="Arial"/>
        </w:rPr>
        <w:t xml:space="preserve"> and left hemisphere sides are indicated at the bottom of the figure.  </w:t>
      </w:r>
      <w:r w:rsidR="00BE4C75" w:rsidRPr="001A3BE2">
        <w:rPr>
          <w:rFonts w:ascii="Arial" w:hAnsi="Arial" w:cs="Arial"/>
        </w:rPr>
        <w:t>Statistical maps overlaid onto multi-subject T2 anatomical template (t&gt;2.</w:t>
      </w:r>
      <w:r w:rsidR="005F2018" w:rsidRPr="001A3BE2">
        <w:rPr>
          <w:rFonts w:ascii="Arial" w:hAnsi="Arial" w:cs="Arial"/>
        </w:rPr>
        <w:t>3</w:t>
      </w:r>
      <w:r w:rsidR="00BE4C75" w:rsidRPr="001A3BE2">
        <w:rPr>
          <w:rFonts w:ascii="Arial" w:hAnsi="Arial" w:cs="Arial"/>
        </w:rPr>
        <w:t xml:space="preserve"> shows significant voxels)</w:t>
      </w:r>
      <w:r w:rsidR="00464DC1" w:rsidRPr="001A3BE2">
        <w:rPr>
          <w:rFonts w:ascii="Arial" w:hAnsi="Arial" w:cs="Arial"/>
        </w:rPr>
        <w:t>. N = 10/group</w:t>
      </w:r>
    </w:p>
    <w:p w14:paraId="7CEBED08" w14:textId="2E2AF3B3" w:rsidR="00CF21A7" w:rsidRPr="001A3BE2" w:rsidRDefault="006B588D" w:rsidP="00F12F28">
      <w:pPr>
        <w:spacing w:before="120" w:after="0" w:line="240" w:lineRule="auto"/>
        <w:jc w:val="both"/>
        <w:rPr>
          <w:rFonts w:ascii="Arial" w:hAnsi="Arial" w:cs="Arial"/>
        </w:rPr>
      </w:pPr>
      <w:r w:rsidRPr="001A3BE2">
        <w:rPr>
          <w:rFonts w:ascii="Arial" w:hAnsi="Arial" w:cs="Arial"/>
          <w:b/>
          <w:bCs/>
        </w:rPr>
        <w:t>Supplemental Figure 10.</w:t>
      </w:r>
      <w:r w:rsidRPr="001A3BE2">
        <w:rPr>
          <w:rFonts w:ascii="Arial" w:hAnsi="Arial" w:cs="Arial"/>
        </w:rPr>
        <w:t xml:space="preserve"> </w:t>
      </w:r>
      <w:r w:rsidR="008C7103" w:rsidRPr="001A3BE2">
        <w:rPr>
          <w:rFonts w:ascii="Arial" w:hAnsi="Arial" w:cs="Arial"/>
        </w:rPr>
        <w:t xml:space="preserve">Exploratory multivariate analyses between functional network measures and </w:t>
      </w:r>
      <w:r w:rsidR="00BE2F37" w:rsidRPr="001A3BE2">
        <w:rPr>
          <w:rFonts w:ascii="Arial" w:hAnsi="Arial" w:cs="Arial"/>
        </w:rPr>
        <w:t xml:space="preserve">several </w:t>
      </w:r>
      <w:r w:rsidR="008C7103" w:rsidRPr="001A3BE2">
        <w:rPr>
          <w:rFonts w:ascii="Arial" w:hAnsi="Arial" w:cs="Arial"/>
        </w:rPr>
        <w:t xml:space="preserve">affective behavior variables. A) Individual factor map with labeled individuals contributing to a high degree to the first two dimensions. B) Variables factor map with labeled variables projected best on the first two dimensions. Data points along the positive dimension 1 axis have high values for modularity and marginal distance activity. Data points in dimension 2 with high CPL values have low values for fear conditioning recall. Abbreviations in panel B: Assort: </w:t>
      </w:r>
      <w:proofErr w:type="spellStart"/>
      <w:r w:rsidR="008C7103" w:rsidRPr="001A3BE2">
        <w:rPr>
          <w:rFonts w:ascii="Arial" w:hAnsi="Arial" w:cs="Arial"/>
        </w:rPr>
        <w:t>assortativity</w:t>
      </w:r>
      <w:proofErr w:type="spellEnd"/>
      <w:r w:rsidR="008C7103" w:rsidRPr="001A3BE2">
        <w:rPr>
          <w:rFonts w:ascii="Arial" w:hAnsi="Arial" w:cs="Arial"/>
        </w:rPr>
        <w:t xml:space="preserve">, CPL: characteristic path length, FCd1: fear conditioning day 1, FCd2: fear conditioning day 2, FCd3: fear conditioning day 3, Mod: modularity, </w:t>
      </w:r>
      <w:proofErr w:type="spellStart"/>
      <w:r w:rsidR="008C7103" w:rsidRPr="001A3BE2">
        <w:rPr>
          <w:rFonts w:ascii="Arial" w:hAnsi="Arial" w:cs="Arial"/>
        </w:rPr>
        <w:t>MrgDist</w:t>
      </w:r>
      <w:proofErr w:type="spellEnd"/>
      <w:r w:rsidR="008C7103" w:rsidRPr="001A3BE2">
        <w:rPr>
          <w:rFonts w:ascii="Arial" w:hAnsi="Arial" w:cs="Arial"/>
        </w:rPr>
        <w:t xml:space="preserve">: marginal distance, SW: small world, Trans: transitivity. </w:t>
      </w:r>
    </w:p>
    <w:p w14:paraId="00AC7BED" w14:textId="0E43BD11" w:rsidR="00C743D1" w:rsidRPr="001A3BE2" w:rsidRDefault="00987068" w:rsidP="00F12F28">
      <w:pPr>
        <w:spacing w:before="120" w:after="0" w:line="240" w:lineRule="auto"/>
        <w:jc w:val="both"/>
        <w:rPr>
          <w:rFonts w:ascii="Arial" w:hAnsi="Arial" w:cs="Arial"/>
        </w:rPr>
      </w:pPr>
      <w:r w:rsidRPr="001A3BE2">
        <w:rPr>
          <w:rFonts w:ascii="Arial" w:hAnsi="Arial" w:cs="Arial"/>
          <w:b/>
          <w:bCs/>
        </w:rPr>
        <w:t xml:space="preserve">Supplemental Figure </w:t>
      </w:r>
      <w:r w:rsidR="00CF21A7" w:rsidRPr="001A3BE2">
        <w:rPr>
          <w:rFonts w:ascii="Arial" w:hAnsi="Arial" w:cs="Arial"/>
          <w:b/>
          <w:bCs/>
        </w:rPr>
        <w:t>11</w:t>
      </w:r>
      <w:r w:rsidRPr="001A3BE2">
        <w:rPr>
          <w:rFonts w:ascii="Arial" w:hAnsi="Arial" w:cs="Arial"/>
          <w:b/>
          <w:bCs/>
        </w:rPr>
        <w:t xml:space="preserve">. </w:t>
      </w:r>
      <w:r w:rsidRPr="001A3BE2">
        <w:rPr>
          <w:rFonts w:ascii="Arial" w:hAnsi="Arial" w:cs="Arial"/>
        </w:rPr>
        <w:t>2D scores plots of (</w:t>
      </w:r>
      <w:r w:rsidRPr="001A3BE2">
        <w:rPr>
          <w:rFonts w:ascii="Arial" w:hAnsi="Arial" w:cs="Arial"/>
          <w:b/>
          <w:bCs/>
        </w:rPr>
        <w:t>A</w:t>
      </w:r>
      <w:r w:rsidRPr="001A3BE2">
        <w:rPr>
          <w:rFonts w:ascii="Arial" w:hAnsi="Arial" w:cs="Arial"/>
        </w:rPr>
        <w:t>) principal component analysis (PCA) and (</w:t>
      </w:r>
      <w:r w:rsidRPr="001A3BE2">
        <w:rPr>
          <w:rFonts w:ascii="Arial" w:hAnsi="Arial" w:cs="Arial"/>
          <w:b/>
          <w:bCs/>
        </w:rPr>
        <w:t>B</w:t>
      </w:r>
      <w:r w:rsidRPr="001A3BE2">
        <w:rPr>
          <w:rFonts w:ascii="Arial" w:hAnsi="Arial" w:cs="Arial"/>
        </w:rPr>
        <w:t>) partial least squares discriminant analysis (PLS-DA) from GC-MS data of hippocampus region of the mouse brain. The variation is displayed in parentheses on each axis of PCA and PLS-DA. The shaded areas indicate 95% confidence regions. PLS-DA maximizes the separation among groups using the group label and the optimal number of components required to build the PLS-DA model was determined by cross validation. The robustness of the mathematical model was determined by sum of squares captured (R</w:t>
      </w:r>
      <w:r w:rsidRPr="001A3BE2">
        <w:rPr>
          <w:rFonts w:ascii="Arial" w:hAnsi="Arial" w:cs="Arial"/>
          <w:vertAlign w:val="superscript"/>
        </w:rPr>
        <w:t>2</w:t>
      </w:r>
      <w:r w:rsidRPr="001A3BE2">
        <w:rPr>
          <w:rFonts w:ascii="Arial" w:hAnsi="Arial" w:cs="Arial"/>
        </w:rPr>
        <w:t>) and the cross-validated R</w:t>
      </w:r>
      <w:r w:rsidRPr="001A3BE2">
        <w:rPr>
          <w:rFonts w:ascii="Arial" w:hAnsi="Arial" w:cs="Arial"/>
          <w:vertAlign w:val="superscript"/>
        </w:rPr>
        <w:t xml:space="preserve">2 </w:t>
      </w:r>
      <w:r w:rsidRPr="001A3BE2">
        <w:rPr>
          <w:rFonts w:ascii="Arial" w:hAnsi="Arial" w:cs="Arial"/>
        </w:rPr>
        <w:t>(Q</w:t>
      </w:r>
      <w:r w:rsidRPr="001A3BE2">
        <w:rPr>
          <w:rFonts w:ascii="Arial" w:hAnsi="Arial" w:cs="Arial"/>
          <w:vertAlign w:val="superscript"/>
        </w:rPr>
        <w:t>2</w:t>
      </w:r>
      <w:r w:rsidRPr="001A3BE2">
        <w:rPr>
          <w:rFonts w:ascii="Arial" w:hAnsi="Arial" w:cs="Arial"/>
        </w:rPr>
        <w:t xml:space="preserve">) parameters. </w:t>
      </w:r>
      <w:r w:rsidR="00464DC1" w:rsidRPr="001A3BE2">
        <w:rPr>
          <w:rFonts w:ascii="Arial" w:hAnsi="Arial" w:cs="Arial"/>
        </w:rPr>
        <w:t>Group sizes are: 10wo n = 4, 30wo n = 5, 60wo n = 6.</w:t>
      </w:r>
    </w:p>
    <w:p w14:paraId="54357422" w14:textId="69DF3610" w:rsidR="007324FF" w:rsidRPr="001A3BE2" w:rsidRDefault="00987068" w:rsidP="00F12F28">
      <w:pPr>
        <w:spacing w:before="120" w:after="0" w:line="240" w:lineRule="auto"/>
        <w:jc w:val="both"/>
        <w:rPr>
          <w:rFonts w:ascii="Arial" w:hAnsi="Arial" w:cs="Arial"/>
        </w:rPr>
      </w:pPr>
      <w:r w:rsidRPr="001A3BE2">
        <w:rPr>
          <w:rFonts w:ascii="Arial" w:hAnsi="Arial" w:cs="Arial"/>
          <w:b/>
          <w:bCs/>
        </w:rPr>
        <w:lastRenderedPageBreak/>
        <w:t xml:space="preserve">Supplemental Figure </w:t>
      </w:r>
      <w:r w:rsidR="00CF21A7" w:rsidRPr="001A3BE2">
        <w:rPr>
          <w:rFonts w:ascii="Arial" w:hAnsi="Arial" w:cs="Arial"/>
          <w:b/>
          <w:bCs/>
        </w:rPr>
        <w:t>12</w:t>
      </w:r>
      <w:r w:rsidRPr="001A3BE2">
        <w:rPr>
          <w:rFonts w:ascii="Arial" w:hAnsi="Arial" w:cs="Arial"/>
          <w:b/>
          <w:bCs/>
        </w:rPr>
        <w:t xml:space="preserve">. </w:t>
      </w:r>
      <w:r w:rsidRPr="001A3BE2">
        <w:rPr>
          <w:rFonts w:ascii="Arial" w:hAnsi="Arial" w:cs="Arial"/>
        </w:rPr>
        <w:t>2D scores plots of (</w:t>
      </w:r>
      <w:r w:rsidRPr="001A3BE2">
        <w:rPr>
          <w:rFonts w:ascii="Arial" w:hAnsi="Arial" w:cs="Arial"/>
          <w:b/>
          <w:bCs/>
        </w:rPr>
        <w:t>A</w:t>
      </w:r>
      <w:r w:rsidRPr="001A3BE2">
        <w:rPr>
          <w:rFonts w:ascii="Arial" w:hAnsi="Arial" w:cs="Arial"/>
        </w:rPr>
        <w:t>) principal component analysis (PCA) and (</w:t>
      </w:r>
      <w:r w:rsidRPr="001A3BE2">
        <w:rPr>
          <w:rFonts w:ascii="Arial" w:hAnsi="Arial" w:cs="Arial"/>
          <w:b/>
          <w:bCs/>
        </w:rPr>
        <w:t>B</w:t>
      </w:r>
      <w:r w:rsidRPr="001A3BE2">
        <w:rPr>
          <w:rFonts w:ascii="Arial" w:hAnsi="Arial" w:cs="Arial"/>
        </w:rPr>
        <w:t>) partial least squares discriminant analysis (PLS-DA) from GC-MS data of prefrontal cortex (PFC) region of the mouse brain. The variation is displayed in parentheses on each axis of PCA and PLS-DA. The shaded areas indicate 95% confidence regions. PLS-DA maximizes the separation among groups using the group label and the optimal number of components required to build the PLS-DA model was determined by cross validation. The robustness of the mathematical model was determined by sum of squares captured (R</w:t>
      </w:r>
      <w:r w:rsidRPr="001A3BE2">
        <w:rPr>
          <w:rFonts w:ascii="Arial" w:hAnsi="Arial" w:cs="Arial"/>
          <w:vertAlign w:val="superscript"/>
        </w:rPr>
        <w:t>2</w:t>
      </w:r>
      <w:r w:rsidRPr="001A3BE2">
        <w:rPr>
          <w:rFonts w:ascii="Arial" w:hAnsi="Arial" w:cs="Arial"/>
        </w:rPr>
        <w:t>) and the cross-validated R</w:t>
      </w:r>
      <w:r w:rsidRPr="001A3BE2">
        <w:rPr>
          <w:rFonts w:ascii="Arial" w:hAnsi="Arial" w:cs="Arial"/>
          <w:vertAlign w:val="superscript"/>
        </w:rPr>
        <w:t xml:space="preserve">2 </w:t>
      </w:r>
      <w:r w:rsidRPr="001A3BE2">
        <w:rPr>
          <w:rFonts w:ascii="Arial" w:hAnsi="Arial" w:cs="Arial"/>
        </w:rPr>
        <w:t>(Q</w:t>
      </w:r>
      <w:r w:rsidRPr="001A3BE2">
        <w:rPr>
          <w:rFonts w:ascii="Arial" w:hAnsi="Arial" w:cs="Arial"/>
          <w:vertAlign w:val="superscript"/>
        </w:rPr>
        <w:t>2</w:t>
      </w:r>
      <w:r w:rsidRPr="001A3BE2">
        <w:rPr>
          <w:rFonts w:ascii="Arial" w:hAnsi="Arial" w:cs="Arial"/>
        </w:rPr>
        <w:t>) parameters.</w:t>
      </w:r>
      <w:r w:rsidR="00464DC1" w:rsidRPr="001A3BE2">
        <w:rPr>
          <w:rFonts w:ascii="Arial" w:hAnsi="Arial" w:cs="Arial"/>
        </w:rPr>
        <w:t xml:space="preserve"> Group sizes are: 10wo n = 4, 30wo n = 5, 60wo n = 6.</w:t>
      </w:r>
    </w:p>
    <w:p w14:paraId="2514FE5C" w14:textId="3786E16B" w:rsidR="007324FF" w:rsidRPr="001A3BE2" w:rsidRDefault="007324FF" w:rsidP="00F12F28">
      <w:pPr>
        <w:spacing w:before="120" w:after="0" w:line="240" w:lineRule="auto"/>
        <w:jc w:val="both"/>
        <w:rPr>
          <w:rFonts w:ascii="Arial" w:hAnsi="Arial" w:cs="Arial"/>
        </w:rPr>
      </w:pPr>
    </w:p>
    <w:p w14:paraId="4C82A1E2" w14:textId="75DE67A3" w:rsidR="00C743D1" w:rsidRPr="001A3BE2" w:rsidRDefault="00C743D1" w:rsidP="00F12F28">
      <w:pPr>
        <w:spacing w:before="120" w:after="0" w:line="240" w:lineRule="auto"/>
        <w:jc w:val="both"/>
        <w:rPr>
          <w:rFonts w:ascii="Arial" w:hAnsi="Arial" w:cs="Arial"/>
        </w:rPr>
      </w:pPr>
    </w:p>
    <w:p w14:paraId="4C87A15E" w14:textId="77777777" w:rsidR="003A0F8A" w:rsidRPr="001A3BE2" w:rsidRDefault="003A0F8A" w:rsidP="00D247B6">
      <w:pPr>
        <w:pStyle w:val="EndNoteBibliography"/>
        <w:spacing w:after="360"/>
      </w:pPr>
    </w:p>
    <w:sectPr w:rsidR="003A0F8A" w:rsidRPr="001A3BE2" w:rsidSect="00840A64">
      <w:footerReference w:type="default" r:id="rId1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8E01B" w14:textId="77777777" w:rsidR="00376AE7" w:rsidRDefault="00376AE7" w:rsidP="008357D8">
      <w:pPr>
        <w:spacing w:after="0" w:line="240" w:lineRule="auto"/>
      </w:pPr>
      <w:r>
        <w:separator/>
      </w:r>
    </w:p>
  </w:endnote>
  <w:endnote w:type="continuationSeparator" w:id="0">
    <w:p w14:paraId="32182B96" w14:textId="77777777" w:rsidR="00376AE7" w:rsidRDefault="00376AE7" w:rsidP="008357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15233"/>
      <w:docPartObj>
        <w:docPartGallery w:val="Page Numbers (Bottom of Page)"/>
        <w:docPartUnique/>
      </w:docPartObj>
    </w:sdtPr>
    <w:sdtEndPr>
      <w:rPr>
        <w:noProof/>
      </w:rPr>
    </w:sdtEndPr>
    <w:sdtContent>
      <w:p w14:paraId="1FD6AA26" w14:textId="3C05ACDA" w:rsidR="00334419" w:rsidRDefault="003344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9BAEED" w14:textId="77777777" w:rsidR="00334419" w:rsidRDefault="003344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9C468" w14:textId="77777777" w:rsidR="00376AE7" w:rsidRDefault="00376AE7" w:rsidP="008357D8">
      <w:pPr>
        <w:spacing w:after="0" w:line="240" w:lineRule="auto"/>
      </w:pPr>
      <w:r>
        <w:separator/>
      </w:r>
    </w:p>
  </w:footnote>
  <w:footnote w:type="continuationSeparator" w:id="0">
    <w:p w14:paraId="7E11600D" w14:textId="77777777" w:rsidR="00376AE7" w:rsidRDefault="00376AE7" w:rsidP="008357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1"/>
    <w:multiLevelType w:val="multilevel"/>
    <w:tmpl w:val="679659C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 w15:restartNumberingAfterBreak="0">
    <w:nsid w:val="24853EB8"/>
    <w:multiLevelType w:val="hybridMultilevel"/>
    <w:tmpl w:val="BC769D24"/>
    <w:lvl w:ilvl="0" w:tplc="DB32A2B2">
      <w:start w:val="1"/>
      <w:numFmt w:val="decimal"/>
      <w:lvlText w:val="%1."/>
      <w:lvlJc w:val="left"/>
      <w:pPr>
        <w:ind w:left="1500" w:hanging="360"/>
      </w:pPr>
    </w:lvl>
    <w:lvl w:ilvl="1" w:tplc="39F83C9C">
      <w:start w:val="1"/>
      <w:numFmt w:val="decimal"/>
      <w:lvlText w:val="%2."/>
      <w:lvlJc w:val="left"/>
      <w:pPr>
        <w:ind w:left="1500" w:hanging="360"/>
      </w:pPr>
    </w:lvl>
    <w:lvl w:ilvl="2" w:tplc="BCEE6AF4">
      <w:start w:val="1"/>
      <w:numFmt w:val="decimal"/>
      <w:lvlText w:val="%3."/>
      <w:lvlJc w:val="left"/>
      <w:pPr>
        <w:ind w:left="1500" w:hanging="360"/>
      </w:pPr>
    </w:lvl>
    <w:lvl w:ilvl="3" w:tplc="A696647C">
      <w:start w:val="1"/>
      <w:numFmt w:val="decimal"/>
      <w:lvlText w:val="%4."/>
      <w:lvlJc w:val="left"/>
      <w:pPr>
        <w:ind w:left="1500" w:hanging="360"/>
      </w:pPr>
    </w:lvl>
    <w:lvl w:ilvl="4" w:tplc="3EFCC024">
      <w:start w:val="1"/>
      <w:numFmt w:val="decimal"/>
      <w:lvlText w:val="%5."/>
      <w:lvlJc w:val="left"/>
      <w:pPr>
        <w:ind w:left="1500" w:hanging="360"/>
      </w:pPr>
    </w:lvl>
    <w:lvl w:ilvl="5" w:tplc="B99E8D42">
      <w:start w:val="1"/>
      <w:numFmt w:val="decimal"/>
      <w:lvlText w:val="%6."/>
      <w:lvlJc w:val="left"/>
      <w:pPr>
        <w:ind w:left="1500" w:hanging="360"/>
      </w:pPr>
    </w:lvl>
    <w:lvl w:ilvl="6" w:tplc="BEDA38E0">
      <w:start w:val="1"/>
      <w:numFmt w:val="decimal"/>
      <w:lvlText w:val="%7."/>
      <w:lvlJc w:val="left"/>
      <w:pPr>
        <w:ind w:left="1500" w:hanging="360"/>
      </w:pPr>
    </w:lvl>
    <w:lvl w:ilvl="7" w:tplc="530C882C">
      <w:start w:val="1"/>
      <w:numFmt w:val="decimal"/>
      <w:lvlText w:val="%8."/>
      <w:lvlJc w:val="left"/>
      <w:pPr>
        <w:ind w:left="1500" w:hanging="360"/>
      </w:pPr>
    </w:lvl>
    <w:lvl w:ilvl="8" w:tplc="7DFA6C90">
      <w:start w:val="1"/>
      <w:numFmt w:val="decimal"/>
      <w:lvlText w:val="%9."/>
      <w:lvlJc w:val="left"/>
      <w:pPr>
        <w:ind w:left="1500" w:hanging="360"/>
      </w:pPr>
    </w:lvl>
  </w:abstractNum>
  <w:abstractNum w:abstractNumId="2" w15:restartNumberingAfterBreak="0">
    <w:nsid w:val="268A354E"/>
    <w:multiLevelType w:val="hybridMultilevel"/>
    <w:tmpl w:val="9DCAD21C"/>
    <w:lvl w:ilvl="0" w:tplc="1D627F1C">
      <w:start w:val="1"/>
      <w:numFmt w:val="decimal"/>
      <w:lvlText w:val="%1."/>
      <w:lvlJc w:val="left"/>
      <w:pPr>
        <w:ind w:left="1500" w:hanging="360"/>
      </w:pPr>
    </w:lvl>
    <w:lvl w:ilvl="1" w:tplc="D5E8D5A4">
      <w:start w:val="1"/>
      <w:numFmt w:val="decimal"/>
      <w:lvlText w:val="%2."/>
      <w:lvlJc w:val="left"/>
      <w:pPr>
        <w:ind w:left="1500" w:hanging="360"/>
      </w:pPr>
    </w:lvl>
    <w:lvl w:ilvl="2" w:tplc="8EBC592E">
      <w:start w:val="1"/>
      <w:numFmt w:val="decimal"/>
      <w:lvlText w:val="%3."/>
      <w:lvlJc w:val="left"/>
      <w:pPr>
        <w:ind w:left="1500" w:hanging="360"/>
      </w:pPr>
    </w:lvl>
    <w:lvl w:ilvl="3" w:tplc="C544492A">
      <w:start w:val="1"/>
      <w:numFmt w:val="decimal"/>
      <w:lvlText w:val="%4."/>
      <w:lvlJc w:val="left"/>
      <w:pPr>
        <w:ind w:left="1500" w:hanging="360"/>
      </w:pPr>
    </w:lvl>
    <w:lvl w:ilvl="4" w:tplc="2A7A0FD4">
      <w:start w:val="1"/>
      <w:numFmt w:val="decimal"/>
      <w:lvlText w:val="%5."/>
      <w:lvlJc w:val="left"/>
      <w:pPr>
        <w:ind w:left="1500" w:hanging="360"/>
      </w:pPr>
    </w:lvl>
    <w:lvl w:ilvl="5" w:tplc="B516B628">
      <w:start w:val="1"/>
      <w:numFmt w:val="decimal"/>
      <w:lvlText w:val="%6."/>
      <w:lvlJc w:val="left"/>
      <w:pPr>
        <w:ind w:left="1500" w:hanging="360"/>
      </w:pPr>
    </w:lvl>
    <w:lvl w:ilvl="6" w:tplc="AF4C91EA">
      <w:start w:val="1"/>
      <w:numFmt w:val="decimal"/>
      <w:lvlText w:val="%7."/>
      <w:lvlJc w:val="left"/>
      <w:pPr>
        <w:ind w:left="1500" w:hanging="360"/>
      </w:pPr>
    </w:lvl>
    <w:lvl w:ilvl="7" w:tplc="4EB03B34">
      <w:start w:val="1"/>
      <w:numFmt w:val="decimal"/>
      <w:lvlText w:val="%8."/>
      <w:lvlJc w:val="left"/>
      <w:pPr>
        <w:ind w:left="1500" w:hanging="360"/>
      </w:pPr>
    </w:lvl>
    <w:lvl w:ilvl="8" w:tplc="847E7698">
      <w:start w:val="1"/>
      <w:numFmt w:val="decimal"/>
      <w:lvlText w:val="%9."/>
      <w:lvlJc w:val="left"/>
      <w:pPr>
        <w:ind w:left="1500" w:hanging="360"/>
      </w:pPr>
    </w:lvl>
  </w:abstractNum>
  <w:num w:numId="1" w16cid:durableId="196813976">
    <w:abstractNumId w:val="2"/>
  </w:num>
  <w:num w:numId="2" w16cid:durableId="124202147">
    <w:abstractNumId w:val="1"/>
  </w:num>
  <w:num w:numId="3" w16cid:durableId="4606160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9txz0vstjawdrueesds55000zwzwpxdpvva0&quot;&gt;DoD_Grant_Oct2018 Copy-Converted&lt;record-ids&gt;&lt;item&gt;107&lt;/item&gt;&lt;item&gt;109&lt;/item&gt;&lt;item&gt;154&lt;/item&gt;&lt;item&gt;340&lt;/item&gt;&lt;item&gt;480&lt;/item&gt;&lt;item&gt;1215&lt;/item&gt;&lt;item&gt;1216&lt;/item&gt;&lt;item&gt;1219&lt;/item&gt;&lt;item&gt;1220&lt;/item&gt;&lt;item&gt;1244&lt;/item&gt;&lt;item&gt;1325&lt;/item&gt;&lt;item&gt;1326&lt;/item&gt;&lt;item&gt;1327&lt;/item&gt;&lt;item&gt;1329&lt;/item&gt;&lt;item&gt;1342&lt;/item&gt;&lt;item&gt;1403&lt;/item&gt;&lt;item&gt;1407&lt;/item&gt;&lt;item&gt;1414&lt;/item&gt;&lt;item&gt;1427&lt;/item&gt;&lt;item&gt;1428&lt;/item&gt;&lt;item&gt;1429&lt;/item&gt;&lt;item&gt;1430&lt;/item&gt;&lt;item&gt;1431&lt;/item&gt;&lt;item&gt;1432&lt;/item&gt;&lt;item&gt;1433&lt;/item&gt;&lt;item&gt;1434&lt;/item&gt;&lt;item&gt;1435&lt;/item&gt;&lt;item&gt;1436&lt;/item&gt;&lt;item&gt;1438&lt;/item&gt;&lt;item&gt;1439&lt;/item&gt;&lt;item&gt;1440&lt;/item&gt;&lt;item&gt;1441&lt;/item&gt;&lt;item&gt;1442&lt;/item&gt;&lt;item&gt;1443&lt;/item&gt;&lt;item&gt;1444&lt;/item&gt;&lt;item&gt;1445&lt;/item&gt;&lt;item&gt;1446&lt;/item&gt;&lt;item&gt;1447&lt;/item&gt;&lt;item&gt;1448&lt;/item&gt;&lt;item&gt;1449&lt;/item&gt;&lt;item&gt;1450&lt;/item&gt;&lt;item&gt;1453&lt;/item&gt;&lt;item&gt;1456&lt;/item&gt;&lt;item&gt;1457&lt;/item&gt;&lt;item&gt;1459&lt;/item&gt;&lt;item&gt;1460&lt;/item&gt;&lt;item&gt;1461&lt;/item&gt;&lt;item&gt;1462&lt;/item&gt;&lt;item&gt;1463&lt;/item&gt;&lt;item&gt;1465&lt;/item&gt;&lt;item&gt;1469&lt;/item&gt;&lt;item&gt;1470&lt;/item&gt;&lt;item&gt;1471&lt;/item&gt;&lt;item&gt;1472&lt;/item&gt;&lt;item&gt;1473&lt;/item&gt;&lt;item&gt;1475&lt;/item&gt;&lt;item&gt;1477&lt;/item&gt;&lt;item&gt;1478&lt;/item&gt;&lt;item&gt;1479&lt;/item&gt;&lt;item&gt;1480&lt;/item&gt;&lt;item&gt;1481&lt;/item&gt;&lt;item&gt;1482&lt;/item&gt;&lt;item&gt;1483&lt;/item&gt;&lt;item&gt;1485&lt;/item&gt;&lt;item&gt;1487&lt;/item&gt;&lt;item&gt;1488&lt;/item&gt;&lt;item&gt;1489&lt;/item&gt;&lt;item&gt;1490&lt;/item&gt;&lt;item&gt;1491&lt;/item&gt;&lt;item&gt;1492&lt;/item&gt;&lt;item&gt;1493&lt;/item&gt;&lt;item&gt;1494&lt;/item&gt;&lt;item&gt;1495&lt;/item&gt;&lt;item&gt;1496&lt;/item&gt;&lt;item&gt;1497&lt;/item&gt;&lt;item&gt;1498&lt;/item&gt;&lt;item&gt;1500&lt;/item&gt;&lt;item&gt;1501&lt;/item&gt;&lt;item&gt;1505&lt;/item&gt;&lt;item&gt;1507&lt;/item&gt;&lt;item&gt;1508&lt;/item&gt;&lt;item&gt;1509&lt;/item&gt;&lt;item&gt;1510&lt;/item&gt;&lt;item&gt;1511&lt;/item&gt;&lt;item&gt;1512&lt;/item&gt;&lt;item&gt;1523&lt;/item&gt;&lt;item&gt;1526&lt;/item&gt;&lt;item&gt;1528&lt;/item&gt;&lt;item&gt;1529&lt;/item&gt;&lt;item&gt;1530&lt;/item&gt;&lt;item&gt;1626&lt;/item&gt;&lt;item&gt;1627&lt;/item&gt;&lt;item&gt;1628&lt;/item&gt;&lt;item&gt;1629&lt;/item&gt;&lt;item&gt;1632&lt;/item&gt;&lt;item&gt;1633&lt;/item&gt;&lt;item&gt;1635&lt;/item&gt;&lt;item&gt;1636&lt;/item&gt;&lt;item&gt;1637&lt;/item&gt;&lt;item&gt;1638&lt;/item&gt;&lt;/record-ids&gt;&lt;/item&gt;&lt;/Libraries&gt;"/>
  </w:docVars>
  <w:rsids>
    <w:rsidRoot w:val="0094455E"/>
    <w:rsid w:val="000003D6"/>
    <w:rsid w:val="0000077F"/>
    <w:rsid w:val="000014E2"/>
    <w:rsid w:val="00001578"/>
    <w:rsid w:val="000021FA"/>
    <w:rsid w:val="0000237A"/>
    <w:rsid w:val="00002786"/>
    <w:rsid w:val="00003181"/>
    <w:rsid w:val="00005E43"/>
    <w:rsid w:val="0000627F"/>
    <w:rsid w:val="00010BC3"/>
    <w:rsid w:val="0001192A"/>
    <w:rsid w:val="00012EF9"/>
    <w:rsid w:val="00013512"/>
    <w:rsid w:val="000155F5"/>
    <w:rsid w:val="00015B63"/>
    <w:rsid w:val="0001676B"/>
    <w:rsid w:val="00017890"/>
    <w:rsid w:val="00020ECE"/>
    <w:rsid w:val="0002257D"/>
    <w:rsid w:val="00023EEA"/>
    <w:rsid w:val="00024D61"/>
    <w:rsid w:val="00025B84"/>
    <w:rsid w:val="00025E06"/>
    <w:rsid w:val="00026267"/>
    <w:rsid w:val="000265A5"/>
    <w:rsid w:val="00026A96"/>
    <w:rsid w:val="00027567"/>
    <w:rsid w:val="00027E57"/>
    <w:rsid w:val="00030AB4"/>
    <w:rsid w:val="00031A34"/>
    <w:rsid w:val="00032EC1"/>
    <w:rsid w:val="00034472"/>
    <w:rsid w:val="000349FA"/>
    <w:rsid w:val="00035C89"/>
    <w:rsid w:val="0003673E"/>
    <w:rsid w:val="000368E7"/>
    <w:rsid w:val="00040C3E"/>
    <w:rsid w:val="00041ED7"/>
    <w:rsid w:val="00042EB6"/>
    <w:rsid w:val="00042FF8"/>
    <w:rsid w:val="00042FFE"/>
    <w:rsid w:val="00043001"/>
    <w:rsid w:val="000434E4"/>
    <w:rsid w:val="000438FB"/>
    <w:rsid w:val="00044916"/>
    <w:rsid w:val="0004620A"/>
    <w:rsid w:val="00047198"/>
    <w:rsid w:val="0005143A"/>
    <w:rsid w:val="000524F3"/>
    <w:rsid w:val="00052788"/>
    <w:rsid w:val="00052EA3"/>
    <w:rsid w:val="00053A7A"/>
    <w:rsid w:val="000547EE"/>
    <w:rsid w:val="0005531E"/>
    <w:rsid w:val="00056299"/>
    <w:rsid w:val="00056DAF"/>
    <w:rsid w:val="00056E19"/>
    <w:rsid w:val="00057FB8"/>
    <w:rsid w:val="00060392"/>
    <w:rsid w:val="00060A7F"/>
    <w:rsid w:val="00061261"/>
    <w:rsid w:val="000618E6"/>
    <w:rsid w:val="0006306B"/>
    <w:rsid w:val="000643A9"/>
    <w:rsid w:val="000649E7"/>
    <w:rsid w:val="000677B3"/>
    <w:rsid w:val="000678AE"/>
    <w:rsid w:val="00070B2D"/>
    <w:rsid w:val="00072133"/>
    <w:rsid w:val="0007287A"/>
    <w:rsid w:val="000731A5"/>
    <w:rsid w:val="00074AAF"/>
    <w:rsid w:val="000750B4"/>
    <w:rsid w:val="00076654"/>
    <w:rsid w:val="00076F52"/>
    <w:rsid w:val="000779EE"/>
    <w:rsid w:val="00077F50"/>
    <w:rsid w:val="000802E2"/>
    <w:rsid w:val="00080718"/>
    <w:rsid w:val="000815F6"/>
    <w:rsid w:val="00082ADD"/>
    <w:rsid w:val="000846D3"/>
    <w:rsid w:val="00084C57"/>
    <w:rsid w:val="000850E7"/>
    <w:rsid w:val="00085E19"/>
    <w:rsid w:val="00086372"/>
    <w:rsid w:val="00086410"/>
    <w:rsid w:val="00086F6F"/>
    <w:rsid w:val="000870DB"/>
    <w:rsid w:val="00087588"/>
    <w:rsid w:val="000902AA"/>
    <w:rsid w:val="0009044A"/>
    <w:rsid w:val="000915A5"/>
    <w:rsid w:val="00091B06"/>
    <w:rsid w:val="00092095"/>
    <w:rsid w:val="000925C9"/>
    <w:rsid w:val="00092C3D"/>
    <w:rsid w:val="00094A20"/>
    <w:rsid w:val="00094A6E"/>
    <w:rsid w:val="000955A0"/>
    <w:rsid w:val="00095A8A"/>
    <w:rsid w:val="000963DD"/>
    <w:rsid w:val="000A00B8"/>
    <w:rsid w:val="000A3869"/>
    <w:rsid w:val="000A42CB"/>
    <w:rsid w:val="000A4D28"/>
    <w:rsid w:val="000A4DB4"/>
    <w:rsid w:val="000A5A6D"/>
    <w:rsid w:val="000A64FA"/>
    <w:rsid w:val="000A6B36"/>
    <w:rsid w:val="000A7211"/>
    <w:rsid w:val="000A7927"/>
    <w:rsid w:val="000A7BFC"/>
    <w:rsid w:val="000B0006"/>
    <w:rsid w:val="000B006F"/>
    <w:rsid w:val="000B06A6"/>
    <w:rsid w:val="000B1098"/>
    <w:rsid w:val="000B1562"/>
    <w:rsid w:val="000B1FBD"/>
    <w:rsid w:val="000B5581"/>
    <w:rsid w:val="000B588A"/>
    <w:rsid w:val="000B5A03"/>
    <w:rsid w:val="000B6096"/>
    <w:rsid w:val="000B6FD1"/>
    <w:rsid w:val="000B7CAD"/>
    <w:rsid w:val="000C171D"/>
    <w:rsid w:val="000C1739"/>
    <w:rsid w:val="000C195F"/>
    <w:rsid w:val="000C2313"/>
    <w:rsid w:val="000C35CD"/>
    <w:rsid w:val="000C36EE"/>
    <w:rsid w:val="000C3FE2"/>
    <w:rsid w:val="000C478F"/>
    <w:rsid w:val="000C4CEA"/>
    <w:rsid w:val="000C4E3D"/>
    <w:rsid w:val="000C6BFE"/>
    <w:rsid w:val="000C6F05"/>
    <w:rsid w:val="000C7605"/>
    <w:rsid w:val="000D1052"/>
    <w:rsid w:val="000D1DEA"/>
    <w:rsid w:val="000D24DF"/>
    <w:rsid w:val="000D44F9"/>
    <w:rsid w:val="000D48E2"/>
    <w:rsid w:val="000D59F7"/>
    <w:rsid w:val="000D6335"/>
    <w:rsid w:val="000D6A36"/>
    <w:rsid w:val="000D6E0B"/>
    <w:rsid w:val="000E0465"/>
    <w:rsid w:val="000E30BB"/>
    <w:rsid w:val="000E3190"/>
    <w:rsid w:val="000E3256"/>
    <w:rsid w:val="000E4023"/>
    <w:rsid w:val="000E5F9B"/>
    <w:rsid w:val="000E72C9"/>
    <w:rsid w:val="000E7680"/>
    <w:rsid w:val="000E7857"/>
    <w:rsid w:val="000F0142"/>
    <w:rsid w:val="000F161B"/>
    <w:rsid w:val="000F17CD"/>
    <w:rsid w:val="000F2682"/>
    <w:rsid w:val="000F4C33"/>
    <w:rsid w:val="000F5D78"/>
    <w:rsid w:val="000F692E"/>
    <w:rsid w:val="000F6E47"/>
    <w:rsid w:val="000F7217"/>
    <w:rsid w:val="00100E57"/>
    <w:rsid w:val="00101330"/>
    <w:rsid w:val="001014DF"/>
    <w:rsid w:val="0010207C"/>
    <w:rsid w:val="00102764"/>
    <w:rsid w:val="00103252"/>
    <w:rsid w:val="0010538F"/>
    <w:rsid w:val="001055F6"/>
    <w:rsid w:val="00105C65"/>
    <w:rsid w:val="00105D20"/>
    <w:rsid w:val="001060B9"/>
    <w:rsid w:val="00106181"/>
    <w:rsid w:val="00111039"/>
    <w:rsid w:val="001119CC"/>
    <w:rsid w:val="00112C3D"/>
    <w:rsid w:val="00113346"/>
    <w:rsid w:val="00114B33"/>
    <w:rsid w:val="00114CF1"/>
    <w:rsid w:val="00114FE2"/>
    <w:rsid w:val="0011588F"/>
    <w:rsid w:val="001158D9"/>
    <w:rsid w:val="0011606F"/>
    <w:rsid w:val="00116234"/>
    <w:rsid w:val="0011651A"/>
    <w:rsid w:val="00117FC1"/>
    <w:rsid w:val="001200E5"/>
    <w:rsid w:val="0012124E"/>
    <w:rsid w:val="00121F89"/>
    <w:rsid w:val="00122F98"/>
    <w:rsid w:val="00124509"/>
    <w:rsid w:val="0012626C"/>
    <w:rsid w:val="00127513"/>
    <w:rsid w:val="00127604"/>
    <w:rsid w:val="0012782E"/>
    <w:rsid w:val="00127886"/>
    <w:rsid w:val="001278C0"/>
    <w:rsid w:val="00127DEC"/>
    <w:rsid w:val="00127FA1"/>
    <w:rsid w:val="00130BB9"/>
    <w:rsid w:val="0013493E"/>
    <w:rsid w:val="001350D8"/>
    <w:rsid w:val="001355F9"/>
    <w:rsid w:val="00136B2F"/>
    <w:rsid w:val="00136DF7"/>
    <w:rsid w:val="00137401"/>
    <w:rsid w:val="0013740F"/>
    <w:rsid w:val="001402AC"/>
    <w:rsid w:val="0014088A"/>
    <w:rsid w:val="001410B9"/>
    <w:rsid w:val="00141339"/>
    <w:rsid w:val="00141A2C"/>
    <w:rsid w:val="0014214B"/>
    <w:rsid w:val="001429B0"/>
    <w:rsid w:val="00143B55"/>
    <w:rsid w:val="00144045"/>
    <w:rsid w:val="001443D7"/>
    <w:rsid w:val="00144888"/>
    <w:rsid w:val="001452CD"/>
    <w:rsid w:val="00145313"/>
    <w:rsid w:val="0014543A"/>
    <w:rsid w:val="00145533"/>
    <w:rsid w:val="00145CFF"/>
    <w:rsid w:val="0014743A"/>
    <w:rsid w:val="0015093B"/>
    <w:rsid w:val="00151444"/>
    <w:rsid w:val="00151452"/>
    <w:rsid w:val="001519F0"/>
    <w:rsid w:val="00152DBD"/>
    <w:rsid w:val="001546A3"/>
    <w:rsid w:val="00154DED"/>
    <w:rsid w:val="00155493"/>
    <w:rsid w:val="001555D6"/>
    <w:rsid w:val="001574E2"/>
    <w:rsid w:val="0016055B"/>
    <w:rsid w:val="00162C96"/>
    <w:rsid w:val="001631AA"/>
    <w:rsid w:val="001636EF"/>
    <w:rsid w:val="00163C39"/>
    <w:rsid w:val="00163E47"/>
    <w:rsid w:val="00164237"/>
    <w:rsid w:val="00164378"/>
    <w:rsid w:val="00165B28"/>
    <w:rsid w:val="00165C21"/>
    <w:rsid w:val="001667CB"/>
    <w:rsid w:val="00166864"/>
    <w:rsid w:val="00166CBF"/>
    <w:rsid w:val="00166E08"/>
    <w:rsid w:val="00167892"/>
    <w:rsid w:val="00167C07"/>
    <w:rsid w:val="00172DDA"/>
    <w:rsid w:val="001730DC"/>
    <w:rsid w:val="00173FEF"/>
    <w:rsid w:val="00174662"/>
    <w:rsid w:val="00174736"/>
    <w:rsid w:val="001748BD"/>
    <w:rsid w:val="00174EEA"/>
    <w:rsid w:val="001750A0"/>
    <w:rsid w:val="0017701D"/>
    <w:rsid w:val="001778BF"/>
    <w:rsid w:val="00180283"/>
    <w:rsid w:val="001810CC"/>
    <w:rsid w:val="001815EB"/>
    <w:rsid w:val="001837D6"/>
    <w:rsid w:val="00184FA8"/>
    <w:rsid w:val="001850F5"/>
    <w:rsid w:val="001852B2"/>
    <w:rsid w:val="00185952"/>
    <w:rsid w:val="00185B51"/>
    <w:rsid w:val="00185F4E"/>
    <w:rsid w:val="00186604"/>
    <w:rsid w:val="00186B37"/>
    <w:rsid w:val="00186D92"/>
    <w:rsid w:val="00186F1D"/>
    <w:rsid w:val="00190E16"/>
    <w:rsid w:val="00191701"/>
    <w:rsid w:val="00191A31"/>
    <w:rsid w:val="00192714"/>
    <w:rsid w:val="00192B58"/>
    <w:rsid w:val="00193AB5"/>
    <w:rsid w:val="00193D28"/>
    <w:rsid w:val="00193E9F"/>
    <w:rsid w:val="0019446E"/>
    <w:rsid w:val="001946E3"/>
    <w:rsid w:val="00194DE1"/>
    <w:rsid w:val="00195356"/>
    <w:rsid w:val="0019571A"/>
    <w:rsid w:val="00195BDD"/>
    <w:rsid w:val="00195FAA"/>
    <w:rsid w:val="001965F1"/>
    <w:rsid w:val="00196D10"/>
    <w:rsid w:val="00196E00"/>
    <w:rsid w:val="00197373"/>
    <w:rsid w:val="00197494"/>
    <w:rsid w:val="00197ACD"/>
    <w:rsid w:val="001A04BC"/>
    <w:rsid w:val="001A0937"/>
    <w:rsid w:val="001A094B"/>
    <w:rsid w:val="001A1234"/>
    <w:rsid w:val="001A38DE"/>
    <w:rsid w:val="001A39B2"/>
    <w:rsid w:val="001A3BE2"/>
    <w:rsid w:val="001A5731"/>
    <w:rsid w:val="001A5B5D"/>
    <w:rsid w:val="001B1B87"/>
    <w:rsid w:val="001B2908"/>
    <w:rsid w:val="001B2A43"/>
    <w:rsid w:val="001B4022"/>
    <w:rsid w:val="001C063E"/>
    <w:rsid w:val="001C148C"/>
    <w:rsid w:val="001C22F8"/>
    <w:rsid w:val="001C2B32"/>
    <w:rsid w:val="001C4917"/>
    <w:rsid w:val="001C4F94"/>
    <w:rsid w:val="001C6968"/>
    <w:rsid w:val="001D0EDE"/>
    <w:rsid w:val="001D16CE"/>
    <w:rsid w:val="001D2138"/>
    <w:rsid w:val="001D2D1C"/>
    <w:rsid w:val="001D3B51"/>
    <w:rsid w:val="001D3DD9"/>
    <w:rsid w:val="001D71C1"/>
    <w:rsid w:val="001D7315"/>
    <w:rsid w:val="001D7677"/>
    <w:rsid w:val="001D7FAD"/>
    <w:rsid w:val="001E05C5"/>
    <w:rsid w:val="001E0EB3"/>
    <w:rsid w:val="001E126B"/>
    <w:rsid w:val="001E138C"/>
    <w:rsid w:val="001E14A6"/>
    <w:rsid w:val="001E1724"/>
    <w:rsid w:val="001E24DE"/>
    <w:rsid w:val="001E38C1"/>
    <w:rsid w:val="001E46D6"/>
    <w:rsid w:val="001E5A6D"/>
    <w:rsid w:val="001E5FC6"/>
    <w:rsid w:val="001E64AF"/>
    <w:rsid w:val="001E64D2"/>
    <w:rsid w:val="001E6B06"/>
    <w:rsid w:val="001E6FE7"/>
    <w:rsid w:val="001E72CB"/>
    <w:rsid w:val="001E7CE4"/>
    <w:rsid w:val="001F0D67"/>
    <w:rsid w:val="001F0EF5"/>
    <w:rsid w:val="001F10E7"/>
    <w:rsid w:val="001F25C3"/>
    <w:rsid w:val="001F335C"/>
    <w:rsid w:val="001F4168"/>
    <w:rsid w:val="001F5E54"/>
    <w:rsid w:val="001F60E0"/>
    <w:rsid w:val="001F6B5A"/>
    <w:rsid w:val="001F6C1E"/>
    <w:rsid w:val="001F71FA"/>
    <w:rsid w:val="00200386"/>
    <w:rsid w:val="002009CC"/>
    <w:rsid w:val="002011A8"/>
    <w:rsid w:val="002013D4"/>
    <w:rsid w:val="002024C1"/>
    <w:rsid w:val="00202815"/>
    <w:rsid w:val="00203978"/>
    <w:rsid w:val="00203A41"/>
    <w:rsid w:val="00204CBF"/>
    <w:rsid w:val="00205EA8"/>
    <w:rsid w:val="002063ED"/>
    <w:rsid w:val="00206A86"/>
    <w:rsid w:val="0020725D"/>
    <w:rsid w:val="00207D24"/>
    <w:rsid w:val="002117CC"/>
    <w:rsid w:val="00212F6A"/>
    <w:rsid w:val="00214535"/>
    <w:rsid w:val="002153FB"/>
    <w:rsid w:val="00215B30"/>
    <w:rsid w:val="00215FA1"/>
    <w:rsid w:val="002168D2"/>
    <w:rsid w:val="002174A1"/>
    <w:rsid w:val="00220205"/>
    <w:rsid w:val="00220B4B"/>
    <w:rsid w:val="0022170F"/>
    <w:rsid w:val="00221AC6"/>
    <w:rsid w:val="00222495"/>
    <w:rsid w:val="0022298C"/>
    <w:rsid w:val="002236CA"/>
    <w:rsid w:val="00223D1E"/>
    <w:rsid w:val="00223F9F"/>
    <w:rsid w:val="0022408A"/>
    <w:rsid w:val="002240B9"/>
    <w:rsid w:val="0022416D"/>
    <w:rsid w:val="00224A82"/>
    <w:rsid w:val="00224D13"/>
    <w:rsid w:val="00225196"/>
    <w:rsid w:val="00225362"/>
    <w:rsid w:val="00225A5E"/>
    <w:rsid w:val="0022763D"/>
    <w:rsid w:val="002304CF"/>
    <w:rsid w:val="00230D48"/>
    <w:rsid w:val="00231D4E"/>
    <w:rsid w:val="00231F5A"/>
    <w:rsid w:val="00232189"/>
    <w:rsid w:val="00232784"/>
    <w:rsid w:val="00232FF8"/>
    <w:rsid w:val="002335B0"/>
    <w:rsid w:val="00233F9F"/>
    <w:rsid w:val="002344CF"/>
    <w:rsid w:val="00234CC0"/>
    <w:rsid w:val="00235F36"/>
    <w:rsid w:val="00237081"/>
    <w:rsid w:val="0023727A"/>
    <w:rsid w:val="002375CA"/>
    <w:rsid w:val="00237DB1"/>
    <w:rsid w:val="00237E69"/>
    <w:rsid w:val="002400A4"/>
    <w:rsid w:val="00241B79"/>
    <w:rsid w:val="00241D33"/>
    <w:rsid w:val="00241DB9"/>
    <w:rsid w:val="00242B49"/>
    <w:rsid w:val="002437A2"/>
    <w:rsid w:val="00243EAE"/>
    <w:rsid w:val="00245566"/>
    <w:rsid w:val="002462B2"/>
    <w:rsid w:val="0025071E"/>
    <w:rsid w:val="0025072C"/>
    <w:rsid w:val="002513FC"/>
    <w:rsid w:val="00252904"/>
    <w:rsid w:val="00253200"/>
    <w:rsid w:val="00253AD4"/>
    <w:rsid w:val="00253D8F"/>
    <w:rsid w:val="00253E9C"/>
    <w:rsid w:val="00253F37"/>
    <w:rsid w:val="00254669"/>
    <w:rsid w:val="002553FE"/>
    <w:rsid w:val="002559A3"/>
    <w:rsid w:val="00256057"/>
    <w:rsid w:val="00256B13"/>
    <w:rsid w:val="00257AB0"/>
    <w:rsid w:val="00257CAF"/>
    <w:rsid w:val="002608ED"/>
    <w:rsid w:val="00260AC3"/>
    <w:rsid w:val="002626B5"/>
    <w:rsid w:val="00263417"/>
    <w:rsid w:val="002637DA"/>
    <w:rsid w:val="00264719"/>
    <w:rsid w:val="00264C80"/>
    <w:rsid w:val="00264FAC"/>
    <w:rsid w:val="002652C7"/>
    <w:rsid w:val="002652EF"/>
    <w:rsid w:val="002654C9"/>
    <w:rsid w:val="0026621F"/>
    <w:rsid w:val="00267691"/>
    <w:rsid w:val="00270B51"/>
    <w:rsid w:val="00270C72"/>
    <w:rsid w:val="00271AA1"/>
    <w:rsid w:val="00271E1E"/>
    <w:rsid w:val="00271ECD"/>
    <w:rsid w:val="00272747"/>
    <w:rsid w:val="0027398F"/>
    <w:rsid w:val="00273CBE"/>
    <w:rsid w:val="002740E7"/>
    <w:rsid w:val="00274553"/>
    <w:rsid w:val="00274646"/>
    <w:rsid w:val="00276832"/>
    <w:rsid w:val="0027686B"/>
    <w:rsid w:val="00276C38"/>
    <w:rsid w:val="00280267"/>
    <w:rsid w:val="002809E3"/>
    <w:rsid w:val="00282277"/>
    <w:rsid w:val="002823D6"/>
    <w:rsid w:val="00284D96"/>
    <w:rsid w:val="0028558D"/>
    <w:rsid w:val="002855E0"/>
    <w:rsid w:val="0028580F"/>
    <w:rsid w:val="0028623E"/>
    <w:rsid w:val="002862CB"/>
    <w:rsid w:val="00286B18"/>
    <w:rsid w:val="00287EAA"/>
    <w:rsid w:val="00291F0F"/>
    <w:rsid w:val="0029242F"/>
    <w:rsid w:val="00293246"/>
    <w:rsid w:val="002938DC"/>
    <w:rsid w:val="0029433B"/>
    <w:rsid w:val="00294B94"/>
    <w:rsid w:val="00295620"/>
    <w:rsid w:val="00295CB4"/>
    <w:rsid w:val="002972CC"/>
    <w:rsid w:val="002A051A"/>
    <w:rsid w:val="002A1E72"/>
    <w:rsid w:val="002A20B8"/>
    <w:rsid w:val="002A22CA"/>
    <w:rsid w:val="002A2ECF"/>
    <w:rsid w:val="002A3642"/>
    <w:rsid w:val="002A3A90"/>
    <w:rsid w:val="002A53DD"/>
    <w:rsid w:val="002A53E1"/>
    <w:rsid w:val="002A5961"/>
    <w:rsid w:val="002A77C7"/>
    <w:rsid w:val="002B0177"/>
    <w:rsid w:val="002B03B1"/>
    <w:rsid w:val="002B0857"/>
    <w:rsid w:val="002B1228"/>
    <w:rsid w:val="002B1CE1"/>
    <w:rsid w:val="002B2CC0"/>
    <w:rsid w:val="002B313F"/>
    <w:rsid w:val="002B35FA"/>
    <w:rsid w:val="002B3E43"/>
    <w:rsid w:val="002B49FC"/>
    <w:rsid w:val="002B5A38"/>
    <w:rsid w:val="002B61FE"/>
    <w:rsid w:val="002B7AF7"/>
    <w:rsid w:val="002C0911"/>
    <w:rsid w:val="002C1BDF"/>
    <w:rsid w:val="002C2C2F"/>
    <w:rsid w:val="002C2E33"/>
    <w:rsid w:val="002C41F4"/>
    <w:rsid w:val="002C4BC7"/>
    <w:rsid w:val="002C6268"/>
    <w:rsid w:val="002C6E21"/>
    <w:rsid w:val="002D141B"/>
    <w:rsid w:val="002D158E"/>
    <w:rsid w:val="002D1708"/>
    <w:rsid w:val="002D29AB"/>
    <w:rsid w:val="002D2DBB"/>
    <w:rsid w:val="002D3055"/>
    <w:rsid w:val="002D5FC5"/>
    <w:rsid w:val="002D6B9C"/>
    <w:rsid w:val="002D6FB0"/>
    <w:rsid w:val="002D7A7B"/>
    <w:rsid w:val="002D7AAE"/>
    <w:rsid w:val="002D7C45"/>
    <w:rsid w:val="002E0930"/>
    <w:rsid w:val="002E1276"/>
    <w:rsid w:val="002E190C"/>
    <w:rsid w:val="002E3FB7"/>
    <w:rsid w:val="002E42C9"/>
    <w:rsid w:val="002E5245"/>
    <w:rsid w:val="002E5486"/>
    <w:rsid w:val="002F0CC5"/>
    <w:rsid w:val="002F121A"/>
    <w:rsid w:val="002F1EC7"/>
    <w:rsid w:val="002F245C"/>
    <w:rsid w:val="002F2561"/>
    <w:rsid w:val="002F2AAC"/>
    <w:rsid w:val="002F33A9"/>
    <w:rsid w:val="002F44C8"/>
    <w:rsid w:val="002F4767"/>
    <w:rsid w:val="002F4ACD"/>
    <w:rsid w:val="002F4EA1"/>
    <w:rsid w:val="002F6BA9"/>
    <w:rsid w:val="002F72D8"/>
    <w:rsid w:val="002F7AF2"/>
    <w:rsid w:val="002F7C09"/>
    <w:rsid w:val="002F7E13"/>
    <w:rsid w:val="002F7E5E"/>
    <w:rsid w:val="00300176"/>
    <w:rsid w:val="00300936"/>
    <w:rsid w:val="00300CC7"/>
    <w:rsid w:val="00300DC6"/>
    <w:rsid w:val="00300E57"/>
    <w:rsid w:val="00300E91"/>
    <w:rsid w:val="0030186E"/>
    <w:rsid w:val="00301AD1"/>
    <w:rsid w:val="00303217"/>
    <w:rsid w:val="00304A9E"/>
    <w:rsid w:val="00304B1E"/>
    <w:rsid w:val="00304C54"/>
    <w:rsid w:val="00304CE7"/>
    <w:rsid w:val="003062FE"/>
    <w:rsid w:val="00306B17"/>
    <w:rsid w:val="00306DB6"/>
    <w:rsid w:val="003079E1"/>
    <w:rsid w:val="00307D64"/>
    <w:rsid w:val="00310F24"/>
    <w:rsid w:val="00311519"/>
    <w:rsid w:val="00312211"/>
    <w:rsid w:val="003128C7"/>
    <w:rsid w:val="00312F36"/>
    <w:rsid w:val="003137FD"/>
    <w:rsid w:val="00313A93"/>
    <w:rsid w:val="00313EC0"/>
    <w:rsid w:val="00315401"/>
    <w:rsid w:val="003157E7"/>
    <w:rsid w:val="00316AF5"/>
    <w:rsid w:val="00316C19"/>
    <w:rsid w:val="00316DF2"/>
    <w:rsid w:val="00317378"/>
    <w:rsid w:val="00320381"/>
    <w:rsid w:val="003203D7"/>
    <w:rsid w:val="00320E37"/>
    <w:rsid w:val="003212EB"/>
    <w:rsid w:val="00321CDE"/>
    <w:rsid w:val="00321DA5"/>
    <w:rsid w:val="00323741"/>
    <w:rsid w:val="00324EFF"/>
    <w:rsid w:val="00326B04"/>
    <w:rsid w:val="003271D0"/>
    <w:rsid w:val="003276A9"/>
    <w:rsid w:val="0033114F"/>
    <w:rsid w:val="0033150F"/>
    <w:rsid w:val="00332A2C"/>
    <w:rsid w:val="003331AB"/>
    <w:rsid w:val="00333410"/>
    <w:rsid w:val="0033361F"/>
    <w:rsid w:val="00333DD2"/>
    <w:rsid w:val="00334419"/>
    <w:rsid w:val="0033601A"/>
    <w:rsid w:val="003363FC"/>
    <w:rsid w:val="00336AA8"/>
    <w:rsid w:val="0033711E"/>
    <w:rsid w:val="00337771"/>
    <w:rsid w:val="00337F63"/>
    <w:rsid w:val="00337FB5"/>
    <w:rsid w:val="00341645"/>
    <w:rsid w:val="0034365E"/>
    <w:rsid w:val="00343DA3"/>
    <w:rsid w:val="00343FCF"/>
    <w:rsid w:val="00345101"/>
    <w:rsid w:val="00345865"/>
    <w:rsid w:val="00346C1A"/>
    <w:rsid w:val="003477DC"/>
    <w:rsid w:val="003501D6"/>
    <w:rsid w:val="003508F6"/>
    <w:rsid w:val="0035200E"/>
    <w:rsid w:val="003522C9"/>
    <w:rsid w:val="00353887"/>
    <w:rsid w:val="00354AFB"/>
    <w:rsid w:val="0035604A"/>
    <w:rsid w:val="003560C4"/>
    <w:rsid w:val="00356249"/>
    <w:rsid w:val="003563DA"/>
    <w:rsid w:val="0035703D"/>
    <w:rsid w:val="003606A9"/>
    <w:rsid w:val="00360CAF"/>
    <w:rsid w:val="00360E75"/>
    <w:rsid w:val="00361BBD"/>
    <w:rsid w:val="00362005"/>
    <w:rsid w:val="003629CE"/>
    <w:rsid w:val="0036461B"/>
    <w:rsid w:val="003647B5"/>
    <w:rsid w:val="00364B3B"/>
    <w:rsid w:val="0036668A"/>
    <w:rsid w:val="0036684F"/>
    <w:rsid w:val="00366F11"/>
    <w:rsid w:val="003678C3"/>
    <w:rsid w:val="00370C56"/>
    <w:rsid w:val="0037110F"/>
    <w:rsid w:val="00373065"/>
    <w:rsid w:val="00373C58"/>
    <w:rsid w:val="00373D09"/>
    <w:rsid w:val="00373D27"/>
    <w:rsid w:val="00373F10"/>
    <w:rsid w:val="00375E32"/>
    <w:rsid w:val="003767FA"/>
    <w:rsid w:val="00376A9D"/>
    <w:rsid w:val="00376AE7"/>
    <w:rsid w:val="00376E30"/>
    <w:rsid w:val="00377B89"/>
    <w:rsid w:val="00380695"/>
    <w:rsid w:val="003813D9"/>
    <w:rsid w:val="00381790"/>
    <w:rsid w:val="003828E9"/>
    <w:rsid w:val="00383D6F"/>
    <w:rsid w:val="00384567"/>
    <w:rsid w:val="00385050"/>
    <w:rsid w:val="003857D0"/>
    <w:rsid w:val="00385FFD"/>
    <w:rsid w:val="00386E31"/>
    <w:rsid w:val="00386F65"/>
    <w:rsid w:val="00387D55"/>
    <w:rsid w:val="00387E94"/>
    <w:rsid w:val="003905B0"/>
    <w:rsid w:val="00391207"/>
    <w:rsid w:val="00391646"/>
    <w:rsid w:val="003918E0"/>
    <w:rsid w:val="00391FD6"/>
    <w:rsid w:val="00392AF2"/>
    <w:rsid w:val="00395C01"/>
    <w:rsid w:val="00395C84"/>
    <w:rsid w:val="00395EFB"/>
    <w:rsid w:val="00395F60"/>
    <w:rsid w:val="00395F7C"/>
    <w:rsid w:val="00397162"/>
    <w:rsid w:val="003A0779"/>
    <w:rsid w:val="003A0F8A"/>
    <w:rsid w:val="003A1027"/>
    <w:rsid w:val="003A138A"/>
    <w:rsid w:val="003A153B"/>
    <w:rsid w:val="003A156D"/>
    <w:rsid w:val="003A1832"/>
    <w:rsid w:val="003A1CD0"/>
    <w:rsid w:val="003A2683"/>
    <w:rsid w:val="003A3DE5"/>
    <w:rsid w:val="003A4B32"/>
    <w:rsid w:val="003A4CD6"/>
    <w:rsid w:val="003A55E0"/>
    <w:rsid w:val="003A638A"/>
    <w:rsid w:val="003A6491"/>
    <w:rsid w:val="003A6774"/>
    <w:rsid w:val="003A7D45"/>
    <w:rsid w:val="003A7F3B"/>
    <w:rsid w:val="003B137B"/>
    <w:rsid w:val="003B1BCC"/>
    <w:rsid w:val="003B1D40"/>
    <w:rsid w:val="003B1EB2"/>
    <w:rsid w:val="003B2160"/>
    <w:rsid w:val="003B3189"/>
    <w:rsid w:val="003B36A1"/>
    <w:rsid w:val="003B3D4C"/>
    <w:rsid w:val="003B3F9E"/>
    <w:rsid w:val="003B45D9"/>
    <w:rsid w:val="003B47AD"/>
    <w:rsid w:val="003B53AF"/>
    <w:rsid w:val="003B5414"/>
    <w:rsid w:val="003B5F7E"/>
    <w:rsid w:val="003B6F02"/>
    <w:rsid w:val="003B765E"/>
    <w:rsid w:val="003B7679"/>
    <w:rsid w:val="003B7968"/>
    <w:rsid w:val="003C0077"/>
    <w:rsid w:val="003C0BF2"/>
    <w:rsid w:val="003C1554"/>
    <w:rsid w:val="003C157E"/>
    <w:rsid w:val="003C1D2B"/>
    <w:rsid w:val="003C2113"/>
    <w:rsid w:val="003C2226"/>
    <w:rsid w:val="003C299A"/>
    <w:rsid w:val="003C2C15"/>
    <w:rsid w:val="003C4465"/>
    <w:rsid w:val="003C515D"/>
    <w:rsid w:val="003C5487"/>
    <w:rsid w:val="003C5689"/>
    <w:rsid w:val="003C591A"/>
    <w:rsid w:val="003C65FC"/>
    <w:rsid w:val="003D0270"/>
    <w:rsid w:val="003D0B09"/>
    <w:rsid w:val="003D1B6C"/>
    <w:rsid w:val="003D3FFE"/>
    <w:rsid w:val="003D4179"/>
    <w:rsid w:val="003D4618"/>
    <w:rsid w:val="003D466E"/>
    <w:rsid w:val="003D46B2"/>
    <w:rsid w:val="003D48E5"/>
    <w:rsid w:val="003D4BDE"/>
    <w:rsid w:val="003D7227"/>
    <w:rsid w:val="003E1188"/>
    <w:rsid w:val="003E4D54"/>
    <w:rsid w:val="003E5E53"/>
    <w:rsid w:val="003E5FAF"/>
    <w:rsid w:val="003E613D"/>
    <w:rsid w:val="003E645A"/>
    <w:rsid w:val="003E6DDE"/>
    <w:rsid w:val="003E7A8E"/>
    <w:rsid w:val="003E7F4C"/>
    <w:rsid w:val="003E7FC0"/>
    <w:rsid w:val="003E7FFC"/>
    <w:rsid w:val="003F03F9"/>
    <w:rsid w:val="003F0AC1"/>
    <w:rsid w:val="003F0B4C"/>
    <w:rsid w:val="003F0BB3"/>
    <w:rsid w:val="003F233C"/>
    <w:rsid w:val="003F382B"/>
    <w:rsid w:val="003F4F13"/>
    <w:rsid w:val="003F6C7D"/>
    <w:rsid w:val="003F7933"/>
    <w:rsid w:val="003F7A1F"/>
    <w:rsid w:val="0040040E"/>
    <w:rsid w:val="00402651"/>
    <w:rsid w:val="00402C87"/>
    <w:rsid w:val="00403E29"/>
    <w:rsid w:val="0040417D"/>
    <w:rsid w:val="00406EB4"/>
    <w:rsid w:val="0040783E"/>
    <w:rsid w:val="00410016"/>
    <w:rsid w:val="00410A4B"/>
    <w:rsid w:val="00410B71"/>
    <w:rsid w:val="0041121D"/>
    <w:rsid w:val="004119AB"/>
    <w:rsid w:val="00411B3E"/>
    <w:rsid w:val="00411E5E"/>
    <w:rsid w:val="0041281A"/>
    <w:rsid w:val="00414158"/>
    <w:rsid w:val="00414CE9"/>
    <w:rsid w:val="00415072"/>
    <w:rsid w:val="0041590E"/>
    <w:rsid w:val="0041730F"/>
    <w:rsid w:val="0041768E"/>
    <w:rsid w:val="004201D8"/>
    <w:rsid w:val="00420706"/>
    <w:rsid w:val="00420BAF"/>
    <w:rsid w:val="00421718"/>
    <w:rsid w:val="004217C6"/>
    <w:rsid w:val="00422030"/>
    <w:rsid w:val="0042272B"/>
    <w:rsid w:val="00422DC9"/>
    <w:rsid w:val="00423434"/>
    <w:rsid w:val="00424C0A"/>
    <w:rsid w:val="004252E2"/>
    <w:rsid w:val="00426380"/>
    <w:rsid w:val="0042680C"/>
    <w:rsid w:val="004276FA"/>
    <w:rsid w:val="00427C10"/>
    <w:rsid w:val="00427E7E"/>
    <w:rsid w:val="00430520"/>
    <w:rsid w:val="00430C92"/>
    <w:rsid w:val="00431040"/>
    <w:rsid w:val="0043126A"/>
    <w:rsid w:val="004315A1"/>
    <w:rsid w:val="00432322"/>
    <w:rsid w:val="004327F4"/>
    <w:rsid w:val="00433010"/>
    <w:rsid w:val="0043307F"/>
    <w:rsid w:val="004332E2"/>
    <w:rsid w:val="004335DD"/>
    <w:rsid w:val="004344AD"/>
    <w:rsid w:val="00434761"/>
    <w:rsid w:val="00434A16"/>
    <w:rsid w:val="004351C5"/>
    <w:rsid w:val="004352FA"/>
    <w:rsid w:val="004354EC"/>
    <w:rsid w:val="00436078"/>
    <w:rsid w:val="00436C77"/>
    <w:rsid w:val="00436F8E"/>
    <w:rsid w:val="00437467"/>
    <w:rsid w:val="00437F4A"/>
    <w:rsid w:val="004401B5"/>
    <w:rsid w:val="00440947"/>
    <w:rsid w:val="0044100A"/>
    <w:rsid w:val="00442FAA"/>
    <w:rsid w:val="0044320C"/>
    <w:rsid w:val="004432E4"/>
    <w:rsid w:val="004432E5"/>
    <w:rsid w:val="00443985"/>
    <w:rsid w:val="00444083"/>
    <w:rsid w:val="00444642"/>
    <w:rsid w:val="00444F45"/>
    <w:rsid w:val="00445245"/>
    <w:rsid w:val="0044531F"/>
    <w:rsid w:val="00447EE4"/>
    <w:rsid w:val="00452357"/>
    <w:rsid w:val="0045297D"/>
    <w:rsid w:val="004532DC"/>
    <w:rsid w:val="00453499"/>
    <w:rsid w:val="0045366D"/>
    <w:rsid w:val="0045398B"/>
    <w:rsid w:val="00454AD9"/>
    <w:rsid w:val="00454C50"/>
    <w:rsid w:val="004550D0"/>
    <w:rsid w:val="004557BD"/>
    <w:rsid w:val="00455939"/>
    <w:rsid w:val="00455B92"/>
    <w:rsid w:val="004568C7"/>
    <w:rsid w:val="0045724D"/>
    <w:rsid w:val="0046062B"/>
    <w:rsid w:val="00461718"/>
    <w:rsid w:val="00461A52"/>
    <w:rsid w:val="00461FC2"/>
    <w:rsid w:val="00462157"/>
    <w:rsid w:val="00462863"/>
    <w:rsid w:val="00462A8B"/>
    <w:rsid w:val="00462F20"/>
    <w:rsid w:val="00462F5E"/>
    <w:rsid w:val="004638B2"/>
    <w:rsid w:val="00463E48"/>
    <w:rsid w:val="00464424"/>
    <w:rsid w:val="00464D3F"/>
    <w:rsid w:val="00464DC1"/>
    <w:rsid w:val="00465D07"/>
    <w:rsid w:val="004666A3"/>
    <w:rsid w:val="00466DDE"/>
    <w:rsid w:val="00467290"/>
    <w:rsid w:val="00467AD3"/>
    <w:rsid w:val="00467C09"/>
    <w:rsid w:val="0047404F"/>
    <w:rsid w:val="0047447F"/>
    <w:rsid w:val="00475764"/>
    <w:rsid w:val="00475A8F"/>
    <w:rsid w:val="0048050D"/>
    <w:rsid w:val="00482117"/>
    <w:rsid w:val="0048241E"/>
    <w:rsid w:val="0048332F"/>
    <w:rsid w:val="00490627"/>
    <w:rsid w:val="00490985"/>
    <w:rsid w:val="00490DE4"/>
    <w:rsid w:val="00491951"/>
    <w:rsid w:val="00491F4C"/>
    <w:rsid w:val="00492F12"/>
    <w:rsid w:val="00496162"/>
    <w:rsid w:val="00496969"/>
    <w:rsid w:val="004A054D"/>
    <w:rsid w:val="004A0E77"/>
    <w:rsid w:val="004A1D08"/>
    <w:rsid w:val="004A259F"/>
    <w:rsid w:val="004A285F"/>
    <w:rsid w:val="004A4F91"/>
    <w:rsid w:val="004A5512"/>
    <w:rsid w:val="004A6AA6"/>
    <w:rsid w:val="004A78AC"/>
    <w:rsid w:val="004B0E41"/>
    <w:rsid w:val="004B33DA"/>
    <w:rsid w:val="004B4968"/>
    <w:rsid w:val="004B705C"/>
    <w:rsid w:val="004B7194"/>
    <w:rsid w:val="004B7539"/>
    <w:rsid w:val="004C0D08"/>
    <w:rsid w:val="004C422E"/>
    <w:rsid w:val="004C42D0"/>
    <w:rsid w:val="004C4BF9"/>
    <w:rsid w:val="004C4DD8"/>
    <w:rsid w:val="004C4E29"/>
    <w:rsid w:val="004C5038"/>
    <w:rsid w:val="004C5CF5"/>
    <w:rsid w:val="004C5D0B"/>
    <w:rsid w:val="004C6198"/>
    <w:rsid w:val="004C6FEB"/>
    <w:rsid w:val="004C7959"/>
    <w:rsid w:val="004D02BA"/>
    <w:rsid w:val="004D0A9D"/>
    <w:rsid w:val="004D1A8B"/>
    <w:rsid w:val="004D1FBE"/>
    <w:rsid w:val="004D34F0"/>
    <w:rsid w:val="004D496D"/>
    <w:rsid w:val="004D4EB1"/>
    <w:rsid w:val="004D5017"/>
    <w:rsid w:val="004D54F5"/>
    <w:rsid w:val="004D58A2"/>
    <w:rsid w:val="004D5A7F"/>
    <w:rsid w:val="004D5D57"/>
    <w:rsid w:val="004D60AE"/>
    <w:rsid w:val="004D65C1"/>
    <w:rsid w:val="004D7667"/>
    <w:rsid w:val="004E08FF"/>
    <w:rsid w:val="004E1457"/>
    <w:rsid w:val="004E1624"/>
    <w:rsid w:val="004E16FD"/>
    <w:rsid w:val="004E2288"/>
    <w:rsid w:val="004E24A0"/>
    <w:rsid w:val="004E33F8"/>
    <w:rsid w:val="004E3B04"/>
    <w:rsid w:val="004E3B31"/>
    <w:rsid w:val="004E41D9"/>
    <w:rsid w:val="004E4954"/>
    <w:rsid w:val="004E5FE0"/>
    <w:rsid w:val="004E7263"/>
    <w:rsid w:val="004E79AE"/>
    <w:rsid w:val="004F0CF5"/>
    <w:rsid w:val="004F0F80"/>
    <w:rsid w:val="004F18FB"/>
    <w:rsid w:val="004F190C"/>
    <w:rsid w:val="004F294F"/>
    <w:rsid w:val="004F4549"/>
    <w:rsid w:val="004F4D93"/>
    <w:rsid w:val="004F5D84"/>
    <w:rsid w:val="004F68BB"/>
    <w:rsid w:val="004F7AD1"/>
    <w:rsid w:val="005005B2"/>
    <w:rsid w:val="00502282"/>
    <w:rsid w:val="00502296"/>
    <w:rsid w:val="00503102"/>
    <w:rsid w:val="0050352C"/>
    <w:rsid w:val="00504042"/>
    <w:rsid w:val="005040CE"/>
    <w:rsid w:val="00504206"/>
    <w:rsid w:val="00504C6E"/>
    <w:rsid w:val="00505346"/>
    <w:rsid w:val="005063C7"/>
    <w:rsid w:val="00506BC7"/>
    <w:rsid w:val="00507355"/>
    <w:rsid w:val="00507E4D"/>
    <w:rsid w:val="0051056C"/>
    <w:rsid w:val="005108EA"/>
    <w:rsid w:val="00511C28"/>
    <w:rsid w:val="005123B6"/>
    <w:rsid w:val="005130FF"/>
    <w:rsid w:val="005136A5"/>
    <w:rsid w:val="00513FE1"/>
    <w:rsid w:val="00514FA1"/>
    <w:rsid w:val="005164E3"/>
    <w:rsid w:val="0051656F"/>
    <w:rsid w:val="00516923"/>
    <w:rsid w:val="005201D9"/>
    <w:rsid w:val="00521D91"/>
    <w:rsid w:val="005238CA"/>
    <w:rsid w:val="00523D4D"/>
    <w:rsid w:val="0052425E"/>
    <w:rsid w:val="005248A4"/>
    <w:rsid w:val="0052641E"/>
    <w:rsid w:val="00526432"/>
    <w:rsid w:val="005275A2"/>
    <w:rsid w:val="00527916"/>
    <w:rsid w:val="00527C25"/>
    <w:rsid w:val="00527ED0"/>
    <w:rsid w:val="005303A1"/>
    <w:rsid w:val="00530CC2"/>
    <w:rsid w:val="00533A53"/>
    <w:rsid w:val="00533A5C"/>
    <w:rsid w:val="00534A58"/>
    <w:rsid w:val="0053533A"/>
    <w:rsid w:val="00535AA3"/>
    <w:rsid w:val="00535F3F"/>
    <w:rsid w:val="005361F1"/>
    <w:rsid w:val="00536AEF"/>
    <w:rsid w:val="00536B9D"/>
    <w:rsid w:val="005375E4"/>
    <w:rsid w:val="0054002B"/>
    <w:rsid w:val="00540849"/>
    <w:rsid w:val="00542908"/>
    <w:rsid w:val="0054326C"/>
    <w:rsid w:val="00545A2B"/>
    <w:rsid w:val="0054666F"/>
    <w:rsid w:val="005469FE"/>
    <w:rsid w:val="00546B51"/>
    <w:rsid w:val="005529AE"/>
    <w:rsid w:val="00552D2D"/>
    <w:rsid w:val="00553219"/>
    <w:rsid w:val="00553471"/>
    <w:rsid w:val="005541D4"/>
    <w:rsid w:val="005545E4"/>
    <w:rsid w:val="00554706"/>
    <w:rsid w:val="005558E8"/>
    <w:rsid w:val="00555DC2"/>
    <w:rsid w:val="00556708"/>
    <w:rsid w:val="00556D58"/>
    <w:rsid w:val="00556E30"/>
    <w:rsid w:val="00557742"/>
    <w:rsid w:val="00557E9E"/>
    <w:rsid w:val="00560096"/>
    <w:rsid w:val="0056023A"/>
    <w:rsid w:val="0056061B"/>
    <w:rsid w:val="00560661"/>
    <w:rsid w:val="005623B7"/>
    <w:rsid w:val="00562716"/>
    <w:rsid w:val="00562923"/>
    <w:rsid w:val="00562DA8"/>
    <w:rsid w:val="00562FC3"/>
    <w:rsid w:val="005631A9"/>
    <w:rsid w:val="005640CE"/>
    <w:rsid w:val="00564BD2"/>
    <w:rsid w:val="00570FB5"/>
    <w:rsid w:val="00570FC8"/>
    <w:rsid w:val="005718EF"/>
    <w:rsid w:val="00572193"/>
    <w:rsid w:val="00572BB7"/>
    <w:rsid w:val="00572DB7"/>
    <w:rsid w:val="005735F2"/>
    <w:rsid w:val="0057395A"/>
    <w:rsid w:val="00574097"/>
    <w:rsid w:val="00575C08"/>
    <w:rsid w:val="00575E13"/>
    <w:rsid w:val="0057656F"/>
    <w:rsid w:val="00577989"/>
    <w:rsid w:val="0058110C"/>
    <w:rsid w:val="00581869"/>
    <w:rsid w:val="00582733"/>
    <w:rsid w:val="0058383C"/>
    <w:rsid w:val="00584F6C"/>
    <w:rsid w:val="00585A45"/>
    <w:rsid w:val="00586641"/>
    <w:rsid w:val="00586704"/>
    <w:rsid w:val="00586CD5"/>
    <w:rsid w:val="00587E55"/>
    <w:rsid w:val="005902AB"/>
    <w:rsid w:val="00591FFC"/>
    <w:rsid w:val="0059255B"/>
    <w:rsid w:val="00592ACC"/>
    <w:rsid w:val="00592F99"/>
    <w:rsid w:val="00593448"/>
    <w:rsid w:val="005934FD"/>
    <w:rsid w:val="005936DF"/>
    <w:rsid w:val="00594D79"/>
    <w:rsid w:val="005966ED"/>
    <w:rsid w:val="00596A58"/>
    <w:rsid w:val="00596A61"/>
    <w:rsid w:val="00596D49"/>
    <w:rsid w:val="005974AA"/>
    <w:rsid w:val="005977C3"/>
    <w:rsid w:val="005A2384"/>
    <w:rsid w:val="005A291C"/>
    <w:rsid w:val="005A470B"/>
    <w:rsid w:val="005A6602"/>
    <w:rsid w:val="005A73F6"/>
    <w:rsid w:val="005B00ED"/>
    <w:rsid w:val="005B042E"/>
    <w:rsid w:val="005B0F93"/>
    <w:rsid w:val="005B3C54"/>
    <w:rsid w:val="005B43EB"/>
    <w:rsid w:val="005B44FE"/>
    <w:rsid w:val="005B5034"/>
    <w:rsid w:val="005B5C88"/>
    <w:rsid w:val="005B6406"/>
    <w:rsid w:val="005B65D8"/>
    <w:rsid w:val="005B750D"/>
    <w:rsid w:val="005B7ED5"/>
    <w:rsid w:val="005C10D8"/>
    <w:rsid w:val="005C35D8"/>
    <w:rsid w:val="005C5097"/>
    <w:rsid w:val="005C6BE4"/>
    <w:rsid w:val="005C764D"/>
    <w:rsid w:val="005C7E06"/>
    <w:rsid w:val="005D1320"/>
    <w:rsid w:val="005D210F"/>
    <w:rsid w:val="005D2B0A"/>
    <w:rsid w:val="005D32D6"/>
    <w:rsid w:val="005D356C"/>
    <w:rsid w:val="005D51D4"/>
    <w:rsid w:val="005D5A0B"/>
    <w:rsid w:val="005D68DE"/>
    <w:rsid w:val="005D6E12"/>
    <w:rsid w:val="005E23D5"/>
    <w:rsid w:val="005E41F6"/>
    <w:rsid w:val="005E46DD"/>
    <w:rsid w:val="005E5C93"/>
    <w:rsid w:val="005E65F4"/>
    <w:rsid w:val="005E71D9"/>
    <w:rsid w:val="005F2018"/>
    <w:rsid w:val="005F2D88"/>
    <w:rsid w:val="005F3AB5"/>
    <w:rsid w:val="005F3FB6"/>
    <w:rsid w:val="005F5059"/>
    <w:rsid w:val="005F50EC"/>
    <w:rsid w:val="005F548C"/>
    <w:rsid w:val="005F57FE"/>
    <w:rsid w:val="005F5A87"/>
    <w:rsid w:val="006008E1"/>
    <w:rsid w:val="0060186C"/>
    <w:rsid w:val="00601BC2"/>
    <w:rsid w:val="00601F7B"/>
    <w:rsid w:val="00602E21"/>
    <w:rsid w:val="006030C3"/>
    <w:rsid w:val="00604BA2"/>
    <w:rsid w:val="00604F80"/>
    <w:rsid w:val="006052A1"/>
    <w:rsid w:val="00605C8F"/>
    <w:rsid w:val="006065CF"/>
    <w:rsid w:val="00607EE5"/>
    <w:rsid w:val="00611285"/>
    <w:rsid w:val="00611CAF"/>
    <w:rsid w:val="00612193"/>
    <w:rsid w:val="00612564"/>
    <w:rsid w:val="00613077"/>
    <w:rsid w:val="0061322D"/>
    <w:rsid w:val="0061323A"/>
    <w:rsid w:val="00614333"/>
    <w:rsid w:val="00614839"/>
    <w:rsid w:val="00614E97"/>
    <w:rsid w:val="00615F49"/>
    <w:rsid w:val="00616F27"/>
    <w:rsid w:val="00617FB0"/>
    <w:rsid w:val="00620593"/>
    <w:rsid w:val="00620616"/>
    <w:rsid w:val="0062150F"/>
    <w:rsid w:val="006216A5"/>
    <w:rsid w:val="006224D9"/>
    <w:rsid w:val="00622A2D"/>
    <w:rsid w:val="00622F88"/>
    <w:rsid w:val="0062390E"/>
    <w:rsid w:val="00625378"/>
    <w:rsid w:val="006255C3"/>
    <w:rsid w:val="006260D3"/>
    <w:rsid w:val="0062647A"/>
    <w:rsid w:val="00626D2F"/>
    <w:rsid w:val="00626FF4"/>
    <w:rsid w:val="006273E5"/>
    <w:rsid w:val="00630ABF"/>
    <w:rsid w:val="00632D57"/>
    <w:rsid w:val="006340E9"/>
    <w:rsid w:val="006342A8"/>
    <w:rsid w:val="00635B43"/>
    <w:rsid w:val="00635E21"/>
    <w:rsid w:val="00637031"/>
    <w:rsid w:val="006375C8"/>
    <w:rsid w:val="00637F38"/>
    <w:rsid w:val="00640586"/>
    <w:rsid w:val="0064089B"/>
    <w:rsid w:val="00641F8E"/>
    <w:rsid w:val="00642397"/>
    <w:rsid w:val="00642A73"/>
    <w:rsid w:val="00644D4B"/>
    <w:rsid w:val="006456BF"/>
    <w:rsid w:val="00645819"/>
    <w:rsid w:val="00645B9A"/>
    <w:rsid w:val="0064618D"/>
    <w:rsid w:val="00646461"/>
    <w:rsid w:val="0064648E"/>
    <w:rsid w:val="006469E7"/>
    <w:rsid w:val="00646AC5"/>
    <w:rsid w:val="0065015A"/>
    <w:rsid w:val="006502C3"/>
    <w:rsid w:val="00650387"/>
    <w:rsid w:val="00650E85"/>
    <w:rsid w:val="00651C94"/>
    <w:rsid w:val="00651D78"/>
    <w:rsid w:val="00651E01"/>
    <w:rsid w:val="00652C28"/>
    <w:rsid w:val="00652E31"/>
    <w:rsid w:val="00652FFF"/>
    <w:rsid w:val="00653152"/>
    <w:rsid w:val="006531EF"/>
    <w:rsid w:val="0065463C"/>
    <w:rsid w:val="00654791"/>
    <w:rsid w:val="00654A17"/>
    <w:rsid w:val="00654BD5"/>
    <w:rsid w:val="00654C41"/>
    <w:rsid w:val="0065797D"/>
    <w:rsid w:val="00660984"/>
    <w:rsid w:val="00660CD3"/>
    <w:rsid w:val="00660D6F"/>
    <w:rsid w:val="00661716"/>
    <w:rsid w:val="00661BB9"/>
    <w:rsid w:val="006621BB"/>
    <w:rsid w:val="00663096"/>
    <w:rsid w:val="00663C29"/>
    <w:rsid w:val="00663D5B"/>
    <w:rsid w:val="00664213"/>
    <w:rsid w:val="00664F48"/>
    <w:rsid w:val="00666154"/>
    <w:rsid w:val="00666E06"/>
    <w:rsid w:val="006674C5"/>
    <w:rsid w:val="00667AE8"/>
    <w:rsid w:val="00670858"/>
    <w:rsid w:val="00671A76"/>
    <w:rsid w:val="00674F6F"/>
    <w:rsid w:val="006778A6"/>
    <w:rsid w:val="00677D52"/>
    <w:rsid w:val="00680311"/>
    <w:rsid w:val="00680FCA"/>
    <w:rsid w:val="00681E47"/>
    <w:rsid w:val="00683812"/>
    <w:rsid w:val="006846D1"/>
    <w:rsid w:val="006851D4"/>
    <w:rsid w:val="006854BC"/>
    <w:rsid w:val="00685BD8"/>
    <w:rsid w:val="00690804"/>
    <w:rsid w:val="006908C7"/>
    <w:rsid w:val="00690C67"/>
    <w:rsid w:val="00692206"/>
    <w:rsid w:val="006925E0"/>
    <w:rsid w:val="00692D01"/>
    <w:rsid w:val="00694D38"/>
    <w:rsid w:val="0069522B"/>
    <w:rsid w:val="00695BC6"/>
    <w:rsid w:val="00695E8E"/>
    <w:rsid w:val="0069687F"/>
    <w:rsid w:val="00696D92"/>
    <w:rsid w:val="0069761F"/>
    <w:rsid w:val="006976B6"/>
    <w:rsid w:val="00697D1B"/>
    <w:rsid w:val="006A180A"/>
    <w:rsid w:val="006A23A4"/>
    <w:rsid w:val="006A27E7"/>
    <w:rsid w:val="006A2838"/>
    <w:rsid w:val="006A31CC"/>
    <w:rsid w:val="006A338F"/>
    <w:rsid w:val="006A44D6"/>
    <w:rsid w:val="006A4525"/>
    <w:rsid w:val="006A47D8"/>
    <w:rsid w:val="006A5A40"/>
    <w:rsid w:val="006A6FFF"/>
    <w:rsid w:val="006A7574"/>
    <w:rsid w:val="006B105F"/>
    <w:rsid w:val="006B25D9"/>
    <w:rsid w:val="006B3341"/>
    <w:rsid w:val="006B588D"/>
    <w:rsid w:val="006B5948"/>
    <w:rsid w:val="006B5D30"/>
    <w:rsid w:val="006B792D"/>
    <w:rsid w:val="006B7DEA"/>
    <w:rsid w:val="006C0645"/>
    <w:rsid w:val="006C0F30"/>
    <w:rsid w:val="006C1593"/>
    <w:rsid w:val="006C2915"/>
    <w:rsid w:val="006C3798"/>
    <w:rsid w:val="006C3AAC"/>
    <w:rsid w:val="006C4889"/>
    <w:rsid w:val="006C576A"/>
    <w:rsid w:val="006C730E"/>
    <w:rsid w:val="006C7D6A"/>
    <w:rsid w:val="006D1D13"/>
    <w:rsid w:val="006D26C4"/>
    <w:rsid w:val="006D2757"/>
    <w:rsid w:val="006D28D5"/>
    <w:rsid w:val="006D3371"/>
    <w:rsid w:val="006D37EF"/>
    <w:rsid w:val="006D387A"/>
    <w:rsid w:val="006D474A"/>
    <w:rsid w:val="006D488E"/>
    <w:rsid w:val="006D566F"/>
    <w:rsid w:val="006D57A8"/>
    <w:rsid w:val="006D5E81"/>
    <w:rsid w:val="006D6CF1"/>
    <w:rsid w:val="006D7196"/>
    <w:rsid w:val="006D7BED"/>
    <w:rsid w:val="006E01C3"/>
    <w:rsid w:val="006E03B2"/>
    <w:rsid w:val="006E09F6"/>
    <w:rsid w:val="006E2479"/>
    <w:rsid w:val="006E2F6C"/>
    <w:rsid w:val="006E306F"/>
    <w:rsid w:val="006E3388"/>
    <w:rsid w:val="006E3E54"/>
    <w:rsid w:val="006E3EA7"/>
    <w:rsid w:val="006E413E"/>
    <w:rsid w:val="006E4ED9"/>
    <w:rsid w:val="006E5368"/>
    <w:rsid w:val="006E5494"/>
    <w:rsid w:val="006E54AB"/>
    <w:rsid w:val="006E562C"/>
    <w:rsid w:val="006E5960"/>
    <w:rsid w:val="006E7249"/>
    <w:rsid w:val="006E7851"/>
    <w:rsid w:val="006E7931"/>
    <w:rsid w:val="006F065D"/>
    <w:rsid w:val="006F0EAB"/>
    <w:rsid w:val="006F2D5A"/>
    <w:rsid w:val="006F3BFF"/>
    <w:rsid w:val="006F44D7"/>
    <w:rsid w:val="006F47ED"/>
    <w:rsid w:val="006F4D66"/>
    <w:rsid w:val="006F59BD"/>
    <w:rsid w:val="006F5C0D"/>
    <w:rsid w:val="006F5C4A"/>
    <w:rsid w:val="006F6095"/>
    <w:rsid w:val="006F7757"/>
    <w:rsid w:val="007006C0"/>
    <w:rsid w:val="00701561"/>
    <w:rsid w:val="00701771"/>
    <w:rsid w:val="00701AE3"/>
    <w:rsid w:val="00701B6C"/>
    <w:rsid w:val="00702C6C"/>
    <w:rsid w:val="0070310C"/>
    <w:rsid w:val="0070409D"/>
    <w:rsid w:val="007042AE"/>
    <w:rsid w:val="00704ED0"/>
    <w:rsid w:val="007056C8"/>
    <w:rsid w:val="0070572F"/>
    <w:rsid w:val="00705B3D"/>
    <w:rsid w:val="00705F00"/>
    <w:rsid w:val="007065B0"/>
    <w:rsid w:val="007066B6"/>
    <w:rsid w:val="00706E1E"/>
    <w:rsid w:val="00707221"/>
    <w:rsid w:val="007076E5"/>
    <w:rsid w:val="00711C77"/>
    <w:rsid w:val="007123A5"/>
    <w:rsid w:val="00713958"/>
    <w:rsid w:val="007139A0"/>
    <w:rsid w:val="007142D8"/>
    <w:rsid w:val="00715224"/>
    <w:rsid w:val="00716335"/>
    <w:rsid w:val="007170D0"/>
    <w:rsid w:val="00717A0C"/>
    <w:rsid w:val="007201F5"/>
    <w:rsid w:val="00720652"/>
    <w:rsid w:val="00721580"/>
    <w:rsid w:val="007216F4"/>
    <w:rsid w:val="00722B4B"/>
    <w:rsid w:val="00723663"/>
    <w:rsid w:val="007238BD"/>
    <w:rsid w:val="00724231"/>
    <w:rsid w:val="00725F00"/>
    <w:rsid w:val="007260B2"/>
    <w:rsid w:val="0072680E"/>
    <w:rsid w:val="00727FE0"/>
    <w:rsid w:val="00730748"/>
    <w:rsid w:val="00730CE7"/>
    <w:rsid w:val="00730D8B"/>
    <w:rsid w:val="00731A02"/>
    <w:rsid w:val="007324A7"/>
    <w:rsid w:val="007324FF"/>
    <w:rsid w:val="00732ABB"/>
    <w:rsid w:val="007337D0"/>
    <w:rsid w:val="00735520"/>
    <w:rsid w:val="00735E12"/>
    <w:rsid w:val="0073600A"/>
    <w:rsid w:val="00737161"/>
    <w:rsid w:val="007372D0"/>
    <w:rsid w:val="0073769B"/>
    <w:rsid w:val="00740465"/>
    <w:rsid w:val="007409B7"/>
    <w:rsid w:val="00741311"/>
    <w:rsid w:val="00742A73"/>
    <w:rsid w:val="00743341"/>
    <w:rsid w:val="007438BB"/>
    <w:rsid w:val="007454E5"/>
    <w:rsid w:val="007464CE"/>
    <w:rsid w:val="00746C06"/>
    <w:rsid w:val="00747529"/>
    <w:rsid w:val="0074773F"/>
    <w:rsid w:val="00750158"/>
    <w:rsid w:val="00750876"/>
    <w:rsid w:val="0075090B"/>
    <w:rsid w:val="00750C82"/>
    <w:rsid w:val="00751ADA"/>
    <w:rsid w:val="007551A3"/>
    <w:rsid w:val="007559E4"/>
    <w:rsid w:val="00755CA2"/>
    <w:rsid w:val="0075651E"/>
    <w:rsid w:val="00756902"/>
    <w:rsid w:val="0075708E"/>
    <w:rsid w:val="007578AA"/>
    <w:rsid w:val="007579F2"/>
    <w:rsid w:val="0076028F"/>
    <w:rsid w:val="00761493"/>
    <w:rsid w:val="007615B3"/>
    <w:rsid w:val="0076225E"/>
    <w:rsid w:val="00763075"/>
    <w:rsid w:val="007630AA"/>
    <w:rsid w:val="00763EEF"/>
    <w:rsid w:val="007641ED"/>
    <w:rsid w:val="00764299"/>
    <w:rsid w:val="00765895"/>
    <w:rsid w:val="007659B6"/>
    <w:rsid w:val="0076754E"/>
    <w:rsid w:val="00767592"/>
    <w:rsid w:val="007712F0"/>
    <w:rsid w:val="00771D1F"/>
    <w:rsid w:val="007720B2"/>
    <w:rsid w:val="00772489"/>
    <w:rsid w:val="0077265B"/>
    <w:rsid w:val="007732A5"/>
    <w:rsid w:val="00777515"/>
    <w:rsid w:val="0078197A"/>
    <w:rsid w:val="007832B7"/>
    <w:rsid w:val="0078499A"/>
    <w:rsid w:val="00784C8D"/>
    <w:rsid w:val="00785BB7"/>
    <w:rsid w:val="00786472"/>
    <w:rsid w:val="007874EC"/>
    <w:rsid w:val="007903BB"/>
    <w:rsid w:val="00790650"/>
    <w:rsid w:val="00790A5E"/>
    <w:rsid w:val="00791A42"/>
    <w:rsid w:val="00791B8A"/>
    <w:rsid w:val="00793B67"/>
    <w:rsid w:val="00794B5D"/>
    <w:rsid w:val="00796003"/>
    <w:rsid w:val="007974F7"/>
    <w:rsid w:val="00797E1C"/>
    <w:rsid w:val="007A0C4A"/>
    <w:rsid w:val="007A1185"/>
    <w:rsid w:val="007A3050"/>
    <w:rsid w:val="007A37F2"/>
    <w:rsid w:val="007A383B"/>
    <w:rsid w:val="007A3D21"/>
    <w:rsid w:val="007A4E1B"/>
    <w:rsid w:val="007A58BC"/>
    <w:rsid w:val="007A6199"/>
    <w:rsid w:val="007A6894"/>
    <w:rsid w:val="007B03A7"/>
    <w:rsid w:val="007B04C3"/>
    <w:rsid w:val="007B29E4"/>
    <w:rsid w:val="007B3364"/>
    <w:rsid w:val="007B3621"/>
    <w:rsid w:val="007B3E6D"/>
    <w:rsid w:val="007B4955"/>
    <w:rsid w:val="007B70E1"/>
    <w:rsid w:val="007B7B3B"/>
    <w:rsid w:val="007C01C7"/>
    <w:rsid w:val="007C0485"/>
    <w:rsid w:val="007C0B1D"/>
    <w:rsid w:val="007C0C72"/>
    <w:rsid w:val="007C0E2E"/>
    <w:rsid w:val="007C0F26"/>
    <w:rsid w:val="007C0F56"/>
    <w:rsid w:val="007C2525"/>
    <w:rsid w:val="007C4921"/>
    <w:rsid w:val="007C4976"/>
    <w:rsid w:val="007C4E40"/>
    <w:rsid w:val="007C5926"/>
    <w:rsid w:val="007C7211"/>
    <w:rsid w:val="007C78C9"/>
    <w:rsid w:val="007D1DDA"/>
    <w:rsid w:val="007D2196"/>
    <w:rsid w:val="007D24F3"/>
    <w:rsid w:val="007D2C4C"/>
    <w:rsid w:val="007D65DA"/>
    <w:rsid w:val="007D6C59"/>
    <w:rsid w:val="007D6EB2"/>
    <w:rsid w:val="007D7B1B"/>
    <w:rsid w:val="007D7FDB"/>
    <w:rsid w:val="007E0062"/>
    <w:rsid w:val="007E036F"/>
    <w:rsid w:val="007E086A"/>
    <w:rsid w:val="007E14EB"/>
    <w:rsid w:val="007E1D6A"/>
    <w:rsid w:val="007E2745"/>
    <w:rsid w:val="007E2FC9"/>
    <w:rsid w:val="007E332B"/>
    <w:rsid w:val="007E41A3"/>
    <w:rsid w:val="007E6650"/>
    <w:rsid w:val="007F01F7"/>
    <w:rsid w:val="007F05D8"/>
    <w:rsid w:val="007F0ABB"/>
    <w:rsid w:val="007F0EAF"/>
    <w:rsid w:val="007F1F31"/>
    <w:rsid w:val="007F228D"/>
    <w:rsid w:val="007F2363"/>
    <w:rsid w:val="007F2E45"/>
    <w:rsid w:val="007F3720"/>
    <w:rsid w:val="007F5A8D"/>
    <w:rsid w:val="007F5EC6"/>
    <w:rsid w:val="007F659E"/>
    <w:rsid w:val="007F7473"/>
    <w:rsid w:val="00800053"/>
    <w:rsid w:val="008008EB"/>
    <w:rsid w:val="00801004"/>
    <w:rsid w:val="00802459"/>
    <w:rsid w:val="00802CE5"/>
    <w:rsid w:val="0080456E"/>
    <w:rsid w:val="0080466B"/>
    <w:rsid w:val="00804A19"/>
    <w:rsid w:val="008065A9"/>
    <w:rsid w:val="00806AC9"/>
    <w:rsid w:val="0080757A"/>
    <w:rsid w:val="008103F7"/>
    <w:rsid w:val="00811AD7"/>
    <w:rsid w:val="00812382"/>
    <w:rsid w:val="008139A7"/>
    <w:rsid w:val="00813B33"/>
    <w:rsid w:val="008148AA"/>
    <w:rsid w:val="008163B6"/>
    <w:rsid w:val="00817198"/>
    <w:rsid w:val="00817C83"/>
    <w:rsid w:val="00817F21"/>
    <w:rsid w:val="00820897"/>
    <w:rsid w:val="00820FAF"/>
    <w:rsid w:val="00821A89"/>
    <w:rsid w:val="008220C4"/>
    <w:rsid w:val="0082230B"/>
    <w:rsid w:val="008223FA"/>
    <w:rsid w:val="00822584"/>
    <w:rsid w:val="00822EC5"/>
    <w:rsid w:val="00824D8F"/>
    <w:rsid w:val="00825115"/>
    <w:rsid w:val="00826401"/>
    <w:rsid w:val="00826677"/>
    <w:rsid w:val="00826961"/>
    <w:rsid w:val="00827CD5"/>
    <w:rsid w:val="00832820"/>
    <w:rsid w:val="00832C94"/>
    <w:rsid w:val="00832CB2"/>
    <w:rsid w:val="0083303A"/>
    <w:rsid w:val="008335DE"/>
    <w:rsid w:val="00833771"/>
    <w:rsid w:val="0083389C"/>
    <w:rsid w:val="00834441"/>
    <w:rsid w:val="00835124"/>
    <w:rsid w:val="008357D8"/>
    <w:rsid w:val="00835FC4"/>
    <w:rsid w:val="008363D0"/>
    <w:rsid w:val="0083679E"/>
    <w:rsid w:val="00836DF3"/>
    <w:rsid w:val="008378C6"/>
    <w:rsid w:val="00837FC1"/>
    <w:rsid w:val="00840A64"/>
    <w:rsid w:val="00841152"/>
    <w:rsid w:val="00841F7D"/>
    <w:rsid w:val="008424C0"/>
    <w:rsid w:val="008431D7"/>
    <w:rsid w:val="00843F78"/>
    <w:rsid w:val="008442D0"/>
    <w:rsid w:val="00844CCE"/>
    <w:rsid w:val="00845CF0"/>
    <w:rsid w:val="00846CDA"/>
    <w:rsid w:val="0084728B"/>
    <w:rsid w:val="0084770F"/>
    <w:rsid w:val="00847BDF"/>
    <w:rsid w:val="00847CA3"/>
    <w:rsid w:val="00847F14"/>
    <w:rsid w:val="0085066F"/>
    <w:rsid w:val="00850BB2"/>
    <w:rsid w:val="00851C75"/>
    <w:rsid w:val="00852BFF"/>
    <w:rsid w:val="00853544"/>
    <w:rsid w:val="0085369D"/>
    <w:rsid w:val="00853931"/>
    <w:rsid w:val="00854C11"/>
    <w:rsid w:val="00856190"/>
    <w:rsid w:val="00856944"/>
    <w:rsid w:val="00857126"/>
    <w:rsid w:val="00857D88"/>
    <w:rsid w:val="00857E25"/>
    <w:rsid w:val="0086084F"/>
    <w:rsid w:val="00860D6D"/>
    <w:rsid w:val="00861029"/>
    <w:rsid w:val="008613DC"/>
    <w:rsid w:val="0086208C"/>
    <w:rsid w:val="0086252D"/>
    <w:rsid w:val="00863479"/>
    <w:rsid w:val="00863E33"/>
    <w:rsid w:val="00864019"/>
    <w:rsid w:val="00864686"/>
    <w:rsid w:val="008649D4"/>
    <w:rsid w:val="008658DD"/>
    <w:rsid w:val="008669C8"/>
    <w:rsid w:val="00867A0A"/>
    <w:rsid w:val="008701D1"/>
    <w:rsid w:val="0087052F"/>
    <w:rsid w:val="008711AA"/>
    <w:rsid w:val="00871F32"/>
    <w:rsid w:val="00872629"/>
    <w:rsid w:val="00873620"/>
    <w:rsid w:val="00873C59"/>
    <w:rsid w:val="00874154"/>
    <w:rsid w:val="00874C81"/>
    <w:rsid w:val="00874D20"/>
    <w:rsid w:val="00874F4A"/>
    <w:rsid w:val="00876970"/>
    <w:rsid w:val="00877163"/>
    <w:rsid w:val="0087764B"/>
    <w:rsid w:val="00880B87"/>
    <w:rsid w:val="00880C09"/>
    <w:rsid w:val="0088207C"/>
    <w:rsid w:val="008826FE"/>
    <w:rsid w:val="008829E1"/>
    <w:rsid w:val="00882A66"/>
    <w:rsid w:val="00884586"/>
    <w:rsid w:val="008878AD"/>
    <w:rsid w:val="00890FCC"/>
    <w:rsid w:val="00891443"/>
    <w:rsid w:val="00891544"/>
    <w:rsid w:val="0089186A"/>
    <w:rsid w:val="0089217F"/>
    <w:rsid w:val="00893C5C"/>
    <w:rsid w:val="00893EFD"/>
    <w:rsid w:val="00894471"/>
    <w:rsid w:val="008963FD"/>
    <w:rsid w:val="00897159"/>
    <w:rsid w:val="008A2AF0"/>
    <w:rsid w:val="008A3264"/>
    <w:rsid w:val="008A33B9"/>
    <w:rsid w:val="008A34AE"/>
    <w:rsid w:val="008A3D12"/>
    <w:rsid w:val="008A3D96"/>
    <w:rsid w:val="008A3EBD"/>
    <w:rsid w:val="008A4521"/>
    <w:rsid w:val="008A4B6B"/>
    <w:rsid w:val="008A51EA"/>
    <w:rsid w:val="008A6BD8"/>
    <w:rsid w:val="008A7AFE"/>
    <w:rsid w:val="008B0D4D"/>
    <w:rsid w:val="008B0E74"/>
    <w:rsid w:val="008B2841"/>
    <w:rsid w:val="008B2E8A"/>
    <w:rsid w:val="008B3AFE"/>
    <w:rsid w:val="008B405C"/>
    <w:rsid w:val="008B5FE4"/>
    <w:rsid w:val="008B6229"/>
    <w:rsid w:val="008B73E2"/>
    <w:rsid w:val="008B7DD5"/>
    <w:rsid w:val="008C0502"/>
    <w:rsid w:val="008C1D3A"/>
    <w:rsid w:val="008C2250"/>
    <w:rsid w:val="008C2B63"/>
    <w:rsid w:val="008C32A3"/>
    <w:rsid w:val="008C39A9"/>
    <w:rsid w:val="008C4276"/>
    <w:rsid w:val="008C4A32"/>
    <w:rsid w:val="008C4ECD"/>
    <w:rsid w:val="008C53CA"/>
    <w:rsid w:val="008C70C6"/>
    <w:rsid w:val="008C7103"/>
    <w:rsid w:val="008C785B"/>
    <w:rsid w:val="008D020A"/>
    <w:rsid w:val="008D0B4D"/>
    <w:rsid w:val="008D11D7"/>
    <w:rsid w:val="008D12C2"/>
    <w:rsid w:val="008D1881"/>
    <w:rsid w:val="008D21BE"/>
    <w:rsid w:val="008D2645"/>
    <w:rsid w:val="008D28B0"/>
    <w:rsid w:val="008D294B"/>
    <w:rsid w:val="008D362E"/>
    <w:rsid w:val="008D3A56"/>
    <w:rsid w:val="008D3D75"/>
    <w:rsid w:val="008D4488"/>
    <w:rsid w:val="008D5732"/>
    <w:rsid w:val="008D7213"/>
    <w:rsid w:val="008E02C1"/>
    <w:rsid w:val="008E0E13"/>
    <w:rsid w:val="008E148C"/>
    <w:rsid w:val="008E1F2D"/>
    <w:rsid w:val="008E25A1"/>
    <w:rsid w:val="008E33F2"/>
    <w:rsid w:val="008E35F7"/>
    <w:rsid w:val="008E457F"/>
    <w:rsid w:val="008E45D0"/>
    <w:rsid w:val="008E4D51"/>
    <w:rsid w:val="008E5A54"/>
    <w:rsid w:val="008E79A7"/>
    <w:rsid w:val="008F007A"/>
    <w:rsid w:val="008F0F8A"/>
    <w:rsid w:val="008F172E"/>
    <w:rsid w:val="008F1BE5"/>
    <w:rsid w:val="008F222D"/>
    <w:rsid w:val="008F37E6"/>
    <w:rsid w:val="008F3F48"/>
    <w:rsid w:val="008F45F4"/>
    <w:rsid w:val="008F5CAD"/>
    <w:rsid w:val="008F6C73"/>
    <w:rsid w:val="008F728E"/>
    <w:rsid w:val="00900454"/>
    <w:rsid w:val="00901D9C"/>
    <w:rsid w:val="009023EC"/>
    <w:rsid w:val="00902600"/>
    <w:rsid w:val="00902D3B"/>
    <w:rsid w:val="00904156"/>
    <w:rsid w:val="00904AA5"/>
    <w:rsid w:val="00904D1F"/>
    <w:rsid w:val="00905349"/>
    <w:rsid w:val="009058C0"/>
    <w:rsid w:val="00905B42"/>
    <w:rsid w:val="009074F8"/>
    <w:rsid w:val="0090795D"/>
    <w:rsid w:val="00907CB0"/>
    <w:rsid w:val="00907FF9"/>
    <w:rsid w:val="009105A8"/>
    <w:rsid w:val="00912DB7"/>
    <w:rsid w:val="0091424E"/>
    <w:rsid w:val="00916AFF"/>
    <w:rsid w:val="0091722D"/>
    <w:rsid w:val="0091766E"/>
    <w:rsid w:val="0092029E"/>
    <w:rsid w:val="00922504"/>
    <w:rsid w:val="00922687"/>
    <w:rsid w:val="00922F1E"/>
    <w:rsid w:val="009245E2"/>
    <w:rsid w:val="00925060"/>
    <w:rsid w:val="009259B5"/>
    <w:rsid w:val="00926258"/>
    <w:rsid w:val="0092638F"/>
    <w:rsid w:val="00926CF4"/>
    <w:rsid w:val="00931183"/>
    <w:rsid w:val="00931BE2"/>
    <w:rsid w:val="00932C33"/>
    <w:rsid w:val="00932E0B"/>
    <w:rsid w:val="009346A9"/>
    <w:rsid w:val="00934756"/>
    <w:rsid w:val="00935B8D"/>
    <w:rsid w:val="00935E1C"/>
    <w:rsid w:val="00935EA1"/>
    <w:rsid w:val="00937C38"/>
    <w:rsid w:val="00937FE4"/>
    <w:rsid w:val="00940CAF"/>
    <w:rsid w:val="00942E5F"/>
    <w:rsid w:val="00943408"/>
    <w:rsid w:val="0094377E"/>
    <w:rsid w:val="0094455E"/>
    <w:rsid w:val="00945723"/>
    <w:rsid w:val="009468F5"/>
    <w:rsid w:val="00947ADB"/>
    <w:rsid w:val="009501A4"/>
    <w:rsid w:val="0095031B"/>
    <w:rsid w:val="0095209A"/>
    <w:rsid w:val="009523CC"/>
    <w:rsid w:val="009543EA"/>
    <w:rsid w:val="009550F1"/>
    <w:rsid w:val="009552AF"/>
    <w:rsid w:val="00955701"/>
    <w:rsid w:val="00955B2D"/>
    <w:rsid w:val="0095669C"/>
    <w:rsid w:val="00956CF5"/>
    <w:rsid w:val="00956D53"/>
    <w:rsid w:val="00957EAF"/>
    <w:rsid w:val="009639EC"/>
    <w:rsid w:val="00964178"/>
    <w:rsid w:val="00964269"/>
    <w:rsid w:val="00965840"/>
    <w:rsid w:val="00965C19"/>
    <w:rsid w:val="00967506"/>
    <w:rsid w:val="00967ABE"/>
    <w:rsid w:val="009738B1"/>
    <w:rsid w:val="00973A99"/>
    <w:rsid w:val="0097436C"/>
    <w:rsid w:val="00975054"/>
    <w:rsid w:val="009756A8"/>
    <w:rsid w:val="00975A46"/>
    <w:rsid w:val="00976392"/>
    <w:rsid w:val="009775FF"/>
    <w:rsid w:val="00977BDD"/>
    <w:rsid w:val="00977FBF"/>
    <w:rsid w:val="00981A10"/>
    <w:rsid w:val="0098206A"/>
    <w:rsid w:val="009828B1"/>
    <w:rsid w:val="0098319F"/>
    <w:rsid w:val="00983AD6"/>
    <w:rsid w:val="009847C0"/>
    <w:rsid w:val="00984E53"/>
    <w:rsid w:val="009859F7"/>
    <w:rsid w:val="00986786"/>
    <w:rsid w:val="00986BEC"/>
    <w:rsid w:val="00986E19"/>
    <w:rsid w:val="00987068"/>
    <w:rsid w:val="009870E2"/>
    <w:rsid w:val="00987560"/>
    <w:rsid w:val="00987B01"/>
    <w:rsid w:val="00987F55"/>
    <w:rsid w:val="00991B9A"/>
    <w:rsid w:val="00993EF9"/>
    <w:rsid w:val="00994937"/>
    <w:rsid w:val="00994FAD"/>
    <w:rsid w:val="009952A5"/>
    <w:rsid w:val="00995C71"/>
    <w:rsid w:val="009966CF"/>
    <w:rsid w:val="009970F6"/>
    <w:rsid w:val="009975A2"/>
    <w:rsid w:val="009A02E3"/>
    <w:rsid w:val="009A0550"/>
    <w:rsid w:val="009A085C"/>
    <w:rsid w:val="009A1129"/>
    <w:rsid w:val="009A34F6"/>
    <w:rsid w:val="009A5913"/>
    <w:rsid w:val="009A5BEF"/>
    <w:rsid w:val="009A660B"/>
    <w:rsid w:val="009A6CF4"/>
    <w:rsid w:val="009A6FD6"/>
    <w:rsid w:val="009A799F"/>
    <w:rsid w:val="009A7A4D"/>
    <w:rsid w:val="009B05DE"/>
    <w:rsid w:val="009B091B"/>
    <w:rsid w:val="009B0B2E"/>
    <w:rsid w:val="009B27EC"/>
    <w:rsid w:val="009B3002"/>
    <w:rsid w:val="009B3045"/>
    <w:rsid w:val="009B4346"/>
    <w:rsid w:val="009B50F3"/>
    <w:rsid w:val="009B56CA"/>
    <w:rsid w:val="009B57D2"/>
    <w:rsid w:val="009B6987"/>
    <w:rsid w:val="009B75D3"/>
    <w:rsid w:val="009C0E7F"/>
    <w:rsid w:val="009C139D"/>
    <w:rsid w:val="009C15C3"/>
    <w:rsid w:val="009C1910"/>
    <w:rsid w:val="009C3040"/>
    <w:rsid w:val="009C3AA1"/>
    <w:rsid w:val="009C4AF0"/>
    <w:rsid w:val="009C5342"/>
    <w:rsid w:val="009C5736"/>
    <w:rsid w:val="009C5A8C"/>
    <w:rsid w:val="009C6C44"/>
    <w:rsid w:val="009C72D4"/>
    <w:rsid w:val="009C7C67"/>
    <w:rsid w:val="009C7DD3"/>
    <w:rsid w:val="009D0814"/>
    <w:rsid w:val="009D1A15"/>
    <w:rsid w:val="009D1CB3"/>
    <w:rsid w:val="009D2579"/>
    <w:rsid w:val="009D2AA0"/>
    <w:rsid w:val="009D30AA"/>
    <w:rsid w:val="009D48D7"/>
    <w:rsid w:val="009D4C91"/>
    <w:rsid w:val="009D5251"/>
    <w:rsid w:val="009D665B"/>
    <w:rsid w:val="009D7F57"/>
    <w:rsid w:val="009E034F"/>
    <w:rsid w:val="009E2445"/>
    <w:rsid w:val="009E2581"/>
    <w:rsid w:val="009E25E2"/>
    <w:rsid w:val="009E280B"/>
    <w:rsid w:val="009E32EE"/>
    <w:rsid w:val="009E3897"/>
    <w:rsid w:val="009E39F2"/>
    <w:rsid w:val="009E3A43"/>
    <w:rsid w:val="009E4EEF"/>
    <w:rsid w:val="009E5F23"/>
    <w:rsid w:val="009E5F5C"/>
    <w:rsid w:val="009E60E4"/>
    <w:rsid w:val="009E6170"/>
    <w:rsid w:val="009E7139"/>
    <w:rsid w:val="009F0A2A"/>
    <w:rsid w:val="009F11BC"/>
    <w:rsid w:val="009F126B"/>
    <w:rsid w:val="009F12A1"/>
    <w:rsid w:val="009F1308"/>
    <w:rsid w:val="009F180B"/>
    <w:rsid w:val="009F55F4"/>
    <w:rsid w:val="009F5750"/>
    <w:rsid w:val="009F5896"/>
    <w:rsid w:val="009F6169"/>
    <w:rsid w:val="009F66ED"/>
    <w:rsid w:val="009F6BA5"/>
    <w:rsid w:val="009F6D9C"/>
    <w:rsid w:val="009F763D"/>
    <w:rsid w:val="009F76DF"/>
    <w:rsid w:val="00A0005A"/>
    <w:rsid w:val="00A01171"/>
    <w:rsid w:val="00A022F8"/>
    <w:rsid w:val="00A02A56"/>
    <w:rsid w:val="00A034BD"/>
    <w:rsid w:val="00A03F32"/>
    <w:rsid w:val="00A04C3C"/>
    <w:rsid w:val="00A04D1F"/>
    <w:rsid w:val="00A04E75"/>
    <w:rsid w:val="00A04F54"/>
    <w:rsid w:val="00A11A52"/>
    <w:rsid w:val="00A122FB"/>
    <w:rsid w:val="00A123DE"/>
    <w:rsid w:val="00A12597"/>
    <w:rsid w:val="00A1316A"/>
    <w:rsid w:val="00A1390B"/>
    <w:rsid w:val="00A140BE"/>
    <w:rsid w:val="00A145EF"/>
    <w:rsid w:val="00A14E39"/>
    <w:rsid w:val="00A15F67"/>
    <w:rsid w:val="00A15FE3"/>
    <w:rsid w:val="00A16860"/>
    <w:rsid w:val="00A16EF1"/>
    <w:rsid w:val="00A1732D"/>
    <w:rsid w:val="00A21F50"/>
    <w:rsid w:val="00A226A0"/>
    <w:rsid w:val="00A22726"/>
    <w:rsid w:val="00A2282C"/>
    <w:rsid w:val="00A23275"/>
    <w:rsid w:val="00A23561"/>
    <w:rsid w:val="00A23686"/>
    <w:rsid w:val="00A23B41"/>
    <w:rsid w:val="00A25B08"/>
    <w:rsid w:val="00A26310"/>
    <w:rsid w:val="00A27067"/>
    <w:rsid w:val="00A3090F"/>
    <w:rsid w:val="00A30F4C"/>
    <w:rsid w:val="00A311B8"/>
    <w:rsid w:val="00A318D1"/>
    <w:rsid w:val="00A31D25"/>
    <w:rsid w:val="00A32A71"/>
    <w:rsid w:val="00A33216"/>
    <w:rsid w:val="00A33DD0"/>
    <w:rsid w:val="00A34023"/>
    <w:rsid w:val="00A34C60"/>
    <w:rsid w:val="00A34E60"/>
    <w:rsid w:val="00A35188"/>
    <w:rsid w:val="00A3522A"/>
    <w:rsid w:val="00A356E3"/>
    <w:rsid w:val="00A357EC"/>
    <w:rsid w:val="00A35963"/>
    <w:rsid w:val="00A36206"/>
    <w:rsid w:val="00A36740"/>
    <w:rsid w:val="00A36889"/>
    <w:rsid w:val="00A37647"/>
    <w:rsid w:val="00A3765B"/>
    <w:rsid w:val="00A377D4"/>
    <w:rsid w:val="00A409A7"/>
    <w:rsid w:val="00A41D83"/>
    <w:rsid w:val="00A45431"/>
    <w:rsid w:val="00A45760"/>
    <w:rsid w:val="00A4614A"/>
    <w:rsid w:val="00A46959"/>
    <w:rsid w:val="00A4747D"/>
    <w:rsid w:val="00A475F1"/>
    <w:rsid w:val="00A4777E"/>
    <w:rsid w:val="00A47A76"/>
    <w:rsid w:val="00A47C66"/>
    <w:rsid w:val="00A504B6"/>
    <w:rsid w:val="00A50B6D"/>
    <w:rsid w:val="00A50F1D"/>
    <w:rsid w:val="00A516B3"/>
    <w:rsid w:val="00A51B1A"/>
    <w:rsid w:val="00A51C33"/>
    <w:rsid w:val="00A5227F"/>
    <w:rsid w:val="00A52714"/>
    <w:rsid w:val="00A52AB8"/>
    <w:rsid w:val="00A5313B"/>
    <w:rsid w:val="00A53923"/>
    <w:rsid w:val="00A53A23"/>
    <w:rsid w:val="00A550A8"/>
    <w:rsid w:val="00A563DF"/>
    <w:rsid w:val="00A565E3"/>
    <w:rsid w:val="00A56A6A"/>
    <w:rsid w:val="00A56AC9"/>
    <w:rsid w:val="00A56D94"/>
    <w:rsid w:val="00A56D95"/>
    <w:rsid w:val="00A570BE"/>
    <w:rsid w:val="00A60B61"/>
    <w:rsid w:val="00A60E82"/>
    <w:rsid w:val="00A621D2"/>
    <w:rsid w:val="00A628F3"/>
    <w:rsid w:val="00A634CE"/>
    <w:rsid w:val="00A645D0"/>
    <w:rsid w:val="00A645E0"/>
    <w:rsid w:val="00A6650C"/>
    <w:rsid w:val="00A6760A"/>
    <w:rsid w:val="00A676D0"/>
    <w:rsid w:val="00A677FB"/>
    <w:rsid w:val="00A7085E"/>
    <w:rsid w:val="00A710E4"/>
    <w:rsid w:val="00A719A2"/>
    <w:rsid w:val="00A72C6A"/>
    <w:rsid w:val="00A74052"/>
    <w:rsid w:val="00A74901"/>
    <w:rsid w:val="00A74A37"/>
    <w:rsid w:val="00A7525A"/>
    <w:rsid w:val="00A75DA1"/>
    <w:rsid w:val="00A75E79"/>
    <w:rsid w:val="00A7671D"/>
    <w:rsid w:val="00A77500"/>
    <w:rsid w:val="00A801BC"/>
    <w:rsid w:val="00A8025E"/>
    <w:rsid w:val="00A803B1"/>
    <w:rsid w:val="00A81DDD"/>
    <w:rsid w:val="00A8255B"/>
    <w:rsid w:val="00A82B6A"/>
    <w:rsid w:val="00A8383E"/>
    <w:rsid w:val="00A83F40"/>
    <w:rsid w:val="00A845EE"/>
    <w:rsid w:val="00A8508E"/>
    <w:rsid w:val="00A85FD7"/>
    <w:rsid w:val="00A86255"/>
    <w:rsid w:val="00A86BE4"/>
    <w:rsid w:val="00A871D0"/>
    <w:rsid w:val="00A87858"/>
    <w:rsid w:val="00A87F6C"/>
    <w:rsid w:val="00A90189"/>
    <w:rsid w:val="00A90A89"/>
    <w:rsid w:val="00A915BD"/>
    <w:rsid w:val="00A923E8"/>
    <w:rsid w:val="00A92419"/>
    <w:rsid w:val="00A92898"/>
    <w:rsid w:val="00A929AC"/>
    <w:rsid w:val="00A92BD5"/>
    <w:rsid w:val="00A93172"/>
    <w:rsid w:val="00A9325D"/>
    <w:rsid w:val="00A936A8"/>
    <w:rsid w:val="00A944D0"/>
    <w:rsid w:val="00A95EF2"/>
    <w:rsid w:val="00A96EAE"/>
    <w:rsid w:val="00A975B0"/>
    <w:rsid w:val="00AA03E7"/>
    <w:rsid w:val="00AA1492"/>
    <w:rsid w:val="00AA2230"/>
    <w:rsid w:val="00AA2302"/>
    <w:rsid w:val="00AA2F80"/>
    <w:rsid w:val="00AA4A2D"/>
    <w:rsid w:val="00AA4E8B"/>
    <w:rsid w:val="00AA7681"/>
    <w:rsid w:val="00AA7E8D"/>
    <w:rsid w:val="00AB0EF1"/>
    <w:rsid w:val="00AB1E62"/>
    <w:rsid w:val="00AB203F"/>
    <w:rsid w:val="00AB243D"/>
    <w:rsid w:val="00AB5264"/>
    <w:rsid w:val="00AB6F31"/>
    <w:rsid w:val="00AB789F"/>
    <w:rsid w:val="00AC0D11"/>
    <w:rsid w:val="00AC18D1"/>
    <w:rsid w:val="00AC1973"/>
    <w:rsid w:val="00AC2CF2"/>
    <w:rsid w:val="00AC2E8B"/>
    <w:rsid w:val="00AC3832"/>
    <w:rsid w:val="00AC38B1"/>
    <w:rsid w:val="00AC3941"/>
    <w:rsid w:val="00AC4B41"/>
    <w:rsid w:val="00AC6599"/>
    <w:rsid w:val="00AC68F4"/>
    <w:rsid w:val="00AC6BEB"/>
    <w:rsid w:val="00AC74BB"/>
    <w:rsid w:val="00AC7942"/>
    <w:rsid w:val="00AD388E"/>
    <w:rsid w:val="00AD54C6"/>
    <w:rsid w:val="00AD57C6"/>
    <w:rsid w:val="00AD5D9A"/>
    <w:rsid w:val="00AD6A6C"/>
    <w:rsid w:val="00AE0F50"/>
    <w:rsid w:val="00AE1858"/>
    <w:rsid w:val="00AE193D"/>
    <w:rsid w:val="00AE1958"/>
    <w:rsid w:val="00AE1F11"/>
    <w:rsid w:val="00AE22B9"/>
    <w:rsid w:val="00AE24D1"/>
    <w:rsid w:val="00AE272C"/>
    <w:rsid w:val="00AE27B0"/>
    <w:rsid w:val="00AE2A2D"/>
    <w:rsid w:val="00AE4C8A"/>
    <w:rsid w:val="00AE4E7D"/>
    <w:rsid w:val="00AE52C9"/>
    <w:rsid w:val="00AE6145"/>
    <w:rsid w:val="00AE6355"/>
    <w:rsid w:val="00AE677C"/>
    <w:rsid w:val="00AE68FF"/>
    <w:rsid w:val="00AE6BD2"/>
    <w:rsid w:val="00AE7D0E"/>
    <w:rsid w:val="00AF0408"/>
    <w:rsid w:val="00AF0872"/>
    <w:rsid w:val="00AF0C8C"/>
    <w:rsid w:val="00AF0D84"/>
    <w:rsid w:val="00AF0E0F"/>
    <w:rsid w:val="00AF0FCA"/>
    <w:rsid w:val="00AF1276"/>
    <w:rsid w:val="00AF3BA9"/>
    <w:rsid w:val="00AF4DAB"/>
    <w:rsid w:val="00AF5DE1"/>
    <w:rsid w:val="00AF79FE"/>
    <w:rsid w:val="00B001C4"/>
    <w:rsid w:val="00B005BB"/>
    <w:rsid w:val="00B02C21"/>
    <w:rsid w:val="00B032F7"/>
    <w:rsid w:val="00B03AB5"/>
    <w:rsid w:val="00B03E65"/>
    <w:rsid w:val="00B04335"/>
    <w:rsid w:val="00B04A20"/>
    <w:rsid w:val="00B05B6E"/>
    <w:rsid w:val="00B05B79"/>
    <w:rsid w:val="00B121BC"/>
    <w:rsid w:val="00B13E2A"/>
    <w:rsid w:val="00B14382"/>
    <w:rsid w:val="00B14824"/>
    <w:rsid w:val="00B1598E"/>
    <w:rsid w:val="00B17524"/>
    <w:rsid w:val="00B1759A"/>
    <w:rsid w:val="00B2156E"/>
    <w:rsid w:val="00B21ED2"/>
    <w:rsid w:val="00B22934"/>
    <w:rsid w:val="00B22993"/>
    <w:rsid w:val="00B22E2D"/>
    <w:rsid w:val="00B23D79"/>
    <w:rsid w:val="00B2513B"/>
    <w:rsid w:val="00B2568F"/>
    <w:rsid w:val="00B25E81"/>
    <w:rsid w:val="00B267AD"/>
    <w:rsid w:val="00B26A74"/>
    <w:rsid w:val="00B26FC3"/>
    <w:rsid w:val="00B27130"/>
    <w:rsid w:val="00B271FB"/>
    <w:rsid w:val="00B274F6"/>
    <w:rsid w:val="00B27D0B"/>
    <w:rsid w:val="00B30396"/>
    <w:rsid w:val="00B308CB"/>
    <w:rsid w:val="00B3196A"/>
    <w:rsid w:val="00B331DC"/>
    <w:rsid w:val="00B3407B"/>
    <w:rsid w:val="00B34C14"/>
    <w:rsid w:val="00B34ED1"/>
    <w:rsid w:val="00B3576C"/>
    <w:rsid w:val="00B35D89"/>
    <w:rsid w:val="00B3632E"/>
    <w:rsid w:val="00B36A80"/>
    <w:rsid w:val="00B36C66"/>
    <w:rsid w:val="00B37F81"/>
    <w:rsid w:val="00B42369"/>
    <w:rsid w:val="00B42F44"/>
    <w:rsid w:val="00B43445"/>
    <w:rsid w:val="00B4386F"/>
    <w:rsid w:val="00B45357"/>
    <w:rsid w:val="00B454D2"/>
    <w:rsid w:val="00B461B9"/>
    <w:rsid w:val="00B462BE"/>
    <w:rsid w:val="00B46FAB"/>
    <w:rsid w:val="00B478D7"/>
    <w:rsid w:val="00B50626"/>
    <w:rsid w:val="00B50E7B"/>
    <w:rsid w:val="00B51953"/>
    <w:rsid w:val="00B5298E"/>
    <w:rsid w:val="00B5325D"/>
    <w:rsid w:val="00B536F3"/>
    <w:rsid w:val="00B53D81"/>
    <w:rsid w:val="00B5401F"/>
    <w:rsid w:val="00B54BD2"/>
    <w:rsid w:val="00B55494"/>
    <w:rsid w:val="00B56E45"/>
    <w:rsid w:val="00B57360"/>
    <w:rsid w:val="00B57DFA"/>
    <w:rsid w:val="00B6163F"/>
    <w:rsid w:val="00B627F7"/>
    <w:rsid w:val="00B634FF"/>
    <w:rsid w:val="00B63687"/>
    <w:rsid w:val="00B63D34"/>
    <w:rsid w:val="00B6501C"/>
    <w:rsid w:val="00B668A3"/>
    <w:rsid w:val="00B669B6"/>
    <w:rsid w:val="00B66D5E"/>
    <w:rsid w:val="00B67E95"/>
    <w:rsid w:val="00B70034"/>
    <w:rsid w:val="00B700A6"/>
    <w:rsid w:val="00B71F2F"/>
    <w:rsid w:val="00B7283A"/>
    <w:rsid w:val="00B72A74"/>
    <w:rsid w:val="00B73AD9"/>
    <w:rsid w:val="00B7584F"/>
    <w:rsid w:val="00B75D9A"/>
    <w:rsid w:val="00B75F05"/>
    <w:rsid w:val="00B763CB"/>
    <w:rsid w:val="00B770FF"/>
    <w:rsid w:val="00B77175"/>
    <w:rsid w:val="00B80766"/>
    <w:rsid w:val="00B8174C"/>
    <w:rsid w:val="00B818B0"/>
    <w:rsid w:val="00B81AAE"/>
    <w:rsid w:val="00B826FE"/>
    <w:rsid w:val="00B83C0D"/>
    <w:rsid w:val="00B84118"/>
    <w:rsid w:val="00B84C43"/>
    <w:rsid w:val="00B87AB2"/>
    <w:rsid w:val="00B905C0"/>
    <w:rsid w:val="00B90A62"/>
    <w:rsid w:val="00B9197E"/>
    <w:rsid w:val="00B91C1B"/>
    <w:rsid w:val="00B92659"/>
    <w:rsid w:val="00B93731"/>
    <w:rsid w:val="00B93B53"/>
    <w:rsid w:val="00B93BF9"/>
    <w:rsid w:val="00B940CC"/>
    <w:rsid w:val="00B947AB"/>
    <w:rsid w:val="00B954B9"/>
    <w:rsid w:val="00B95BDE"/>
    <w:rsid w:val="00B96031"/>
    <w:rsid w:val="00B965C7"/>
    <w:rsid w:val="00B96DD2"/>
    <w:rsid w:val="00B9774F"/>
    <w:rsid w:val="00BA0D2C"/>
    <w:rsid w:val="00BA0D68"/>
    <w:rsid w:val="00BA12C0"/>
    <w:rsid w:val="00BA14A1"/>
    <w:rsid w:val="00BA181F"/>
    <w:rsid w:val="00BA2DCE"/>
    <w:rsid w:val="00BA4F84"/>
    <w:rsid w:val="00BA5A15"/>
    <w:rsid w:val="00BA5BB2"/>
    <w:rsid w:val="00BA5C0A"/>
    <w:rsid w:val="00BA6229"/>
    <w:rsid w:val="00BA6E84"/>
    <w:rsid w:val="00BA6FCF"/>
    <w:rsid w:val="00BA73EC"/>
    <w:rsid w:val="00BA7D5D"/>
    <w:rsid w:val="00BA7E4E"/>
    <w:rsid w:val="00BB0469"/>
    <w:rsid w:val="00BB173B"/>
    <w:rsid w:val="00BB2665"/>
    <w:rsid w:val="00BB268E"/>
    <w:rsid w:val="00BB383F"/>
    <w:rsid w:val="00BB3A0D"/>
    <w:rsid w:val="00BB4647"/>
    <w:rsid w:val="00BB5225"/>
    <w:rsid w:val="00BB54F9"/>
    <w:rsid w:val="00BB5B11"/>
    <w:rsid w:val="00BB6E9A"/>
    <w:rsid w:val="00BB7455"/>
    <w:rsid w:val="00BB78F3"/>
    <w:rsid w:val="00BB7D56"/>
    <w:rsid w:val="00BC08C5"/>
    <w:rsid w:val="00BC0ADE"/>
    <w:rsid w:val="00BC0D5E"/>
    <w:rsid w:val="00BC1810"/>
    <w:rsid w:val="00BC1D71"/>
    <w:rsid w:val="00BC2145"/>
    <w:rsid w:val="00BC2FD1"/>
    <w:rsid w:val="00BC4350"/>
    <w:rsid w:val="00BC46E0"/>
    <w:rsid w:val="00BC5A92"/>
    <w:rsid w:val="00BC5A98"/>
    <w:rsid w:val="00BC5F89"/>
    <w:rsid w:val="00BC6573"/>
    <w:rsid w:val="00BC670E"/>
    <w:rsid w:val="00BC73DC"/>
    <w:rsid w:val="00BD040F"/>
    <w:rsid w:val="00BD072E"/>
    <w:rsid w:val="00BD09A8"/>
    <w:rsid w:val="00BD0D33"/>
    <w:rsid w:val="00BD13B1"/>
    <w:rsid w:val="00BD1760"/>
    <w:rsid w:val="00BD1E34"/>
    <w:rsid w:val="00BD1FA0"/>
    <w:rsid w:val="00BD549F"/>
    <w:rsid w:val="00BD5A33"/>
    <w:rsid w:val="00BD768A"/>
    <w:rsid w:val="00BD7818"/>
    <w:rsid w:val="00BD7CE7"/>
    <w:rsid w:val="00BE0B14"/>
    <w:rsid w:val="00BE19B4"/>
    <w:rsid w:val="00BE2F37"/>
    <w:rsid w:val="00BE42DC"/>
    <w:rsid w:val="00BE48C9"/>
    <w:rsid w:val="00BE4A19"/>
    <w:rsid w:val="00BE4C28"/>
    <w:rsid w:val="00BE4C75"/>
    <w:rsid w:val="00BE6A32"/>
    <w:rsid w:val="00BF1090"/>
    <w:rsid w:val="00BF1906"/>
    <w:rsid w:val="00BF1AC0"/>
    <w:rsid w:val="00BF1F54"/>
    <w:rsid w:val="00BF3F94"/>
    <w:rsid w:val="00BF45F7"/>
    <w:rsid w:val="00BF4B0B"/>
    <w:rsid w:val="00BF514B"/>
    <w:rsid w:val="00BF5587"/>
    <w:rsid w:val="00BF55D9"/>
    <w:rsid w:val="00BF5600"/>
    <w:rsid w:val="00BF5BD3"/>
    <w:rsid w:val="00BF608B"/>
    <w:rsid w:val="00C01081"/>
    <w:rsid w:val="00C011B2"/>
    <w:rsid w:val="00C01AB2"/>
    <w:rsid w:val="00C02863"/>
    <w:rsid w:val="00C02A5F"/>
    <w:rsid w:val="00C0397F"/>
    <w:rsid w:val="00C039E0"/>
    <w:rsid w:val="00C04430"/>
    <w:rsid w:val="00C04749"/>
    <w:rsid w:val="00C04752"/>
    <w:rsid w:val="00C0547D"/>
    <w:rsid w:val="00C064E3"/>
    <w:rsid w:val="00C076F7"/>
    <w:rsid w:val="00C10063"/>
    <w:rsid w:val="00C107A7"/>
    <w:rsid w:val="00C114A6"/>
    <w:rsid w:val="00C115AF"/>
    <w:rsid w:val="00C11D5A"/>
    <w:rsid w:val="00C12285"/>
    <w:rsid w:val="00C141DA"/>
    <w:rsid w:val="00C165B9"/>
    <w:rsid w:val="00C16C74"/>
    <w:rsid w:val="00C1760B"/>
    <w:rsid w:val="00C17854"/>
    <w:rsid w:val="00C17960"/>
    <w:rsid w:val="00C17BBB"/>
    <w:rsid w:val="00C203D2"/>
    <w:rsid w:val="00C20DFD"/>
    <w:rsid w:val="00C2181E"/>
    <w:rsid w:val="00C22889"/>
    <w:rsid w:val="00C23963"/>
    <w:rsid w:val="00C24BB1"/>
    <w:rsid w:val="00C24E9E"/>
    <w:rsid w:val="00C251A5"/>
    <w:rsid w:val="00C26E2D"/>
    <w:rsid w:val="00C26ED9"/>
    <w:rsid w:val="00C276DA"/>
    <w:rsid w:val="00C27BD1"/>
    <w:rsid w:val="00C312A8"/>
    <w:rsid w:val="00C31390"/>
    <w:rsid w:val="00C31C37"/>
    <w:rsid w:val="00C32610"/>
    <w:rsid w:val="00C32D32"/>
    <w:rsid w:val="00C34573"/>
    <w:rsid w:val="00C34A1E"/>
    <w:rsid w:val="00C355AC"/>
    <w:rsid w:val="00C35C8B"/>
    <w:rsid w:val="00C42AE0"/>
    <w:rsid w:val="00C43A38"/>
    <w:rsid w:val="00C44560"/>
    <w:rsid w:val="00C4458C"/>
    <w:rsid w:val="00C44DB0"/>
    <w:rsid w:val="00C44F81"/>
    <w:rsid w:val="00C45393"/>
    <w:rsid w:val="00C45514"/>
    <w:rsid w:val="00C45C38"/>
    <w:rsid w:val="00C45C89"/>
    <w:rsid w:val="00C45EF3"/>
    <w:rsid w:val="00C506BA"/>
    <w:rsid w:val="00C5076A"/>
    <w:rsid w:val="00C5101D"/>
    <w:rsid w:val="00C51170"/>
    <w:rsid w:val="00C518A0"/>
    <w:rsid w:val="00C5211D"/>
    <w:rsid w:val="00C5234D"/>
    <w:rsid w:val="00C53298"/>
    <w:rsid w:val="00C53406"/>
    <w:rsid w:val="00C54967"/>
    <w:rsid w:val="00C550AB"/>
    <w:rsid w:val="00C55392"/>
    <w:rsid w:val="00C555E8"/>
    <w:rsid w:val="00C57A60"/>
    <w:rsid w:val="00C602F2"/>
    <w:rsid w:val="00C612A4"/>
    <w:rsid w:val="00C61ADA"/>
    <w:rsid w:val="00C61D51"/>
    <w:rsid w:val="00C62032"/>
    <w:rsid w:val="00C634B1"/>
    <w:rsid w:val="00C63775"/>
    <w:rsid w:val="00C638EA"/>
    <w:rsid w:val="00C63D6D"/>
    <w:rsid w:val="00C63E9B"/>
    <w:rsid w:val="00C64C17"/>
    <w:rsid w:val="00C64DE2"/>
    <w:rsid w:val="00C6558A"/>
    <w:rsid w:val="00C65E53"/>
    <w:rsid w:val="00C66556"/>
    <w:rsid w:val="00C66736"/>
    <w:rsid w:val="00C6763E"/>
    <w:rsid w:val="00C677F6"/>
    <w:rsid w:val="00C6795C"/>
    <w:rsid w:val="00C67ABD"/>
    <w:rsid w:val="00C70A88"/>
    <w:rsid w:val="00C71A85"/>
    <w:rsid w:val="00C72B95"/>
    <w:rsid w:val="00C72FB7"/>
    <w:rsid w:val="00C73A04"/>
    <w:rsid w:val="00C73E5A"/>
    <w:rsid w:val="00C743D1"/>
    <w:rsid w:val="00C75375"/>
    <w:rsid w:val="00C75861"/>
    <w:rsid w:val="00C763E6"/>
    <w:rsid w:val="00C8000C"/>
    <w:rsid w:val="00C803EA"/>
    <w:rsid w:val="00C81244"/>
    <w:rsid w:val="00C82080"/>
    <w:rsid w:val="00C8225D"/>
    <w:rsid w:val="00C8245C"/>
    <w:rsid w:val="00C83298"/>
    <w:rsid w:val="00C850D5"/>
    <w:rsid w:val="00C856C1"/>
    <w:rsid w:val="00C85906"/>
    <w:rsid w:val="00C85B3A"/>
    <w:rsid w:val="00C85EE0"/>
    <w:rsid w:val="00C87099"/>
    <w:rsid w:val="00C876D1"/>
    <w:rsid w:val="00C877F1"/>
    <w:rsid w:val="00C93D85"/>
    <w:rsid w:val="00C943EA"/>
    <w:rsid w:val="00C94731"/>
    <w:rsid w:val="00C94AEB"/>
    <w:rsid w:val="00C96A7C"/>
    <w:rsid w:val="00C9756F"/>
    <w:rsid w:val="00C97C6B"/>
    <w:rsid w:val="00CA055C"/>
    <w:rsid w:val="00CA0681"/>
    <w:rsid w:val="00CA120B"/>
    <w:rsid w:val="00CA132D"/>
    <w:rsid w:val="00CA2E44"/>
    <w:rsid w:val="00CA31D3"/>
    <w:rsid w:val="00CA360E"/>
    <w:rsid w:val="00CA49F1"/>
    <w:rsid w:val="00CA4E63"/>
    <w:rsid w:val="00CA530F"/>
    <w:rsid w:val="00CA6305"/>
    <w:rsid w:val="00CA6F95"/>
    <w:rsid w:val="00CA7377"/>
    <w:rsid w:val="00CB04CC"/>
    <w:rsid w:val="00CB054F"/>
    <w:rsid w:val="00CB157E"/>
    <w:rsid w:val="00CB277F"/>
    <w:rsid w:val="00CB288A"/>
    <w:rsid w:val="00CB2AAD"/>
    <w:rsid w:val="00CB2F77"/>
    <w:rsid w:val="00CB4A85"/>
    <w:rsid w:val="00CB4AE4"/>
    <w:rsid w:val="00CB5006"/>
    <w:rsid w:val="00CB774E"/>
    <w:rsid w:val="00CC002E"/>
    <w:rsid w:val="00CC06A4"/>
    <w:rsid w:val="00CC153E"/>
    <w:rsid w:val="00CC187E"/>
    <w:rsid w:val="00CC2D0C"/>
    <w:rsid w:val="00CC36DE"/>
    <w:rsid w:val="00CC385B"/>
    <w:rsid w:val="00CC3CE0"/>
    <w:rsid w:val="00CC3CFE"/>
    <w:rsid w:val="00CC574E"/>
    <w:rsid w:val="00CC6037"/>
    <w:rsid w:val="00CC66D0"/>
    <w:rsid w:val="00CC675D"/>
    <w:rsid w:val="00CC6E43"/>
    <w:rsid w:val="00CC753A"/>
    <w:rsid w:val="00CD0EA8"/>
    <w:rsid w:val="00CD11DC"/>
    <w:rsid w:val="00CD269A"/>
    <w:rsid w:val="00CD2744"/>
    <w:rsid w:val="00CD27C1"/>
    <w:rsid w:val="00CD2990"/>
    <w:rsid w:val="00CD4040"/>
    <w:rsid w:val="00CD45C9"/>
    <w:rsid w:val="00CD4890"/>
    <w:rsid w:val="00CD6684"/>
    <w:rsid w:val="00CD6799"/>
    <w:rsid w:val="00CE0C94"/>
    <w:rsid w:val="00CE0EE5"/>
    <w:rsid w:val="00CE0F0A"/>
    <w:rsid w:val="00CE2A67"/>
    <w:rsid w:val="00CE329B"/>
    <w:rsid w:val="00CE56BB"/>
    <w:rsid w:val="00CE57D0"/>
    <w:rsid w:val="00CE683E"/>
    <w:rsid w:val="00CE7742"/>
    <w:rsid w:val="00CE7EEA"/>
    <w:rsid w:val="00CF025C"/>
    <w:rsid w:val="00CF0748"/>
    <w:rsid w:val="00CF1107"/>
    <w:rsid w:val="00CF21A7"/>
    <w:rsid w:val="00CF2691"/>
    <w:rsid w:val="00CF2C5A"/>
    <w:rsid w:val="00CF2CC8"/>
    <w:rsid w:val="00CF317F"/>
    <w:rsid w:val="00CF3506"/>
    <w:rsid w:val="00CF3D3A"/>
    <w:rsid w:val="00CF4CC0"/>
    <w:rsid w:val="00CF50B8"/>
    <w:rsid w:val="00CF652E"/>
    <w:rsid w:val="00CF6FEE"/>
    <w:rsid w:val="00D01FC6"/>
    <w:rsid w:val="00D025AC"/>
    <w:rsid w:val="00D02AAF"/>
    <w:rsid w:val="00D035B1"/>
    <w:rsid w:val="00D04A50"/>
    <w:rsid w:val="00D05286"/>
    <w:rsid w:val="00D061B6"/>
    <w:rsid w:val="00D069AC"/>
    <w:rsid w:val="00D1045B"/>
    <w:rsid w:val="00D105FC"/>
    <w:rsid w:val="00D11E31"/>
    <w:rsid w:val="00D12220"/>
    <w:rsid w:val="00D12F1E"/>
    <w:rsid w:val="00D1373C"/>
    <w:rsid w:val="00D145F3"/>
    <w:rsid w:val="00D148F0"/>
    <w:rsid w:val="00D15952"/>
    <w:rsid w:val="00D165AF"/>
    <w:rsid w:val="00D16913"/>
    <w:rsid w:val="00D171F4"/>
    <w:rsid w:val="00D172BE"/>
    <w:rsid w:val="00D21759"/>
    <w:rsid w:val="00D21893"/>
    <w:rsid w:val="00D21C2A"/>
    <w:rsid w:val="00D23141"/>
    <w:rsid w:val="00D23BAB"/>
    <w:rsid w:val="00D2449E"/>
    <w:rsid w:val="00D247B6"/>
    <w:rsid w:val="00D30677"/>
    <w:rsid w:val="00D31A88"/>
    <w:rsid w:val="00D33218"/>
    <w:rsid w:val="00D3571F"/>
    <w:rsid w:val="00D36485"/>
    <w:rsid w:val="00D4074D"/>
    <w:rsid w:val="00D40CAC"/>
    <w:rsid w:val="00D4401E"/>
    <w:rsid w:val="00D45D3A"/>
    <w:rsid w:val="00D4656C"/>
    <w:rsid w:val="00D46643"/>
    <w:rsid w:val="00D5016E"/>
    <w:rsid w:val="00D502BB"/>
    <w:rsid w:val="00D507DE"/>
    <w:rsid w:val="00D516E1"/>
    <w:rsid w:val="00D51A78"/>
    <w:rsid w:val="00D51BBD"/>
    <w:rsid w:val="00D52233"/>
    <w:rsid w:val="00D55758"/>
    <w:rsid w:val="00D57AD6"/>
    <w:rsid w:val="00D60323"/>
    <w:rsid w:val="00D60862"/>
    <w:rsid w:val="00D613F1"/>
    <w:rsid w:val="00D62BC0"/>
    <w:rsid w:val="00D62DAE"/>
    <w:rsid w:val="00D637A9"/>
    <w:rsid w:val="00D671C8"/>
    <w:rsid w:val="00D7035A"/>
    <w:rsid w:val="00D70396"/>
    <w:rsid w:val="00D71567"/>
    <w:rsid w:val="00D722DD"/>
    <w:rsid w:val="00D722F9"/>
    <w:rsid w:val="00D725A2"/>
    <w:rsid w:val="00D727AE"/>
    <w:rsid w:val="00D72E37"/>
    <w:rsid w:val="00D73E59"/>
    <w:rsid w:val="00D7495C"/>
    <w:rsid w:val="00D74F9E"/>
    <w:rsid w:val="00D761BD"/>
    <w:rsid w:val="00D771B7"/>
    <w:rsid w:val="00D77365"/>
    <w:rsid w:val="00D775AC"/>
    <w:rsid w:val="00D776D5"/>
    <w:rsid w:val="00D779EF"/>
    <w:rsid w:val="00D8185F"/>
    <w:rsid w:val="00D81A67"/>
    <w:rsid w:val="00D832E4"/>
    <w:rsid w:val="00D8436E"/>
    <w:rsid w:val="00D8464F"/>
    <w:rsid w:val="00D84BAA"/>
    <w:rsid w:val="00D85ED6"/>
    <w:rsid w:val="00D86290"/>
    <w:rsid w:val="00D8702F"/>
    <w:rsid w:val="00D871A7"/>
    <w:rsid w:val="00D879C8"/>
    <w:rsid w:val="00D91063"/>
    <w:rsid w:val="00D933A4"/>
    <w:rsid w:val="00D93626"/>
    <w:rsid w:val="00D93691"/>
    <w:rsid w:val="00D936D6"/>
    <w:rsid w:val="00D93D00"/>
    <w:rsid w:val="00D93D9B"/>
    <w:rsid w:val="00D95E0B"/>
    <w:rsid w:val="00D96D8E"/>
    <w:rsid w:val="00D97FCF"/>
    <w:rsid w:val="00DA0239"/>
    <w:rsid w:val="00DA1BC9"/>
    <w:rsid w:val="00DA36C5"/>
    <w:rsid w:val="00DA3714"/>
    <w:rsid w:val="00DA3959"/>
    <w:rsid w:val="00DA4D9C"/>
    <w:rsid w:val="00DA5135"/>
    <w:rsid w:val="00DA5674"/>
    <w:rsid w:val="00DA6211"/>
    <w:rsid w:val="00DA6A78"/>
    <w:rsid w:val="00DB03DD"/>
    <w:rsid w:val="00DB0735"/>
    <w:rsid w:val="00DB08B9"/>
    <w:rsid w:val="00DB0ADA"/>
    <w:rsid w:val="00DB0EA0"/>
    <w:rsid w:val="00DB0F0D"/>
    <w:rsid w:val="00DB0F6C"/>
    <w:rsid w:val="00DB0FCB"/>
    <w:rsid w:val="00DB10C5"/>
    <w:rsid w:val="00DB12B4"/>
    <w:rsid w:val="00DB1771"/>
    <w:rsid w:val="00DB19D4"/>
    <w:rsid w:val="00DB2789"/>
    <w:rsid w:val="00DB2870"/>
    <w:rsid w:val="00DB28BB"/>
    <w:rsid w:val="00DB3826"/>
    <w:rsid w:val="00DB39B2"/>
    <w:rsid w:val="00DB3C68"/>
    <w:rsid w:val="00DB3E8C"/>
    <w:rsid w:val="00DB438C"/>
    <w:rsid w:val="00DB4961"/>
    <w:rsid w:val="00DB4D40"/>
    <w:rsid w:val="00DB4E07"/>
    <w:rsid w:val="00DB5000"/>
    <w:rsid w:val="00DB5073"/>
    <w:rsid w:val="00DB50DE"/>
    <w:rsid w:val="00DB50F5"/>
    <w:rsid w:val="00DB5B53"/>
    <w:rsid w:val="00DB630B"/>
    <w:rsid w:val="00DB7432"/>
    <w:rsid w:val="00DC1468"/>
    <w:rsid w:val="00DC2132"/>
    <w:rsid w:val="00DC2165"/>
    <w:rsid w:val="00DC2B55"/>
    <w:rsid w:val="00DC32C5"/>
    <w:rsid w:val="00DC3C83"/>
    <w:rsid w:val="00DC59C8"/>
    <w:rsid w:val="00DC5EDC"/>
    <w:rsid w:val="00DC607B"/>
    <w:rsid w:val="00DC60DC"/>
    <w:rsid w:val="00DC6DA2"/>
    <w:rsid w:val="00DC6E1F"/>
    <w:rsid w:val="00DD08E8"/>
    <w:rsid w:val="00DD2234"/>
    <w:rsid w:val="00DD281D"/>
    <w:rsid w:val="00DD287F"/>
    <w:rsid w:val="00DD3A39"/>
    <w:rsid w:val="00DD41D8"/>
    <w:rsid w:val="00DD4B55"/>
    <w:rsid w:val="00DD5635"/>
    <w:rsid w:val="00DD5B5F"/>
    <w:rsid w:val="00DD5D1D"/>
    <w:rsid w:val="00DD650C"/>
    <w:rsid w:val="00DD7263"/>
    <w:rsid w:val="00DD7808"/>
    <w:rsid w:val="00DE035E"/>
    <w:rsid w:val="00DE0DA8"/>
    <w:rsid w:val="00DE12CD"/>
    <w:rsid w:val="00DE147A"/>
    <w:rsid w:val="00DE1B92"/>
    <w:rsid w:val="00DE2A35"/>
    <w:rsid w:val="00DE33DD"/>
    <w:rsid w:val="00DE3998"/>
    <w:rsid w:val="00DE3EF2"/>
    <w:rsid w:val="00DE4A03"/>
    <w:rsid w:val="00DE4C0B"/>
    <w:rsid w:val="00DE530F"/>
    <w:rsid w:val="00DE68C8"/>
    <w:rsid w:val="00DE7DE1"/>
    <w:rsid w:val="00DE7EB9"/>
    <w:rsid w:val="00DE7FBA"/>
    <w:rsid w:val="00DF1947"/>
    <w:rsid w:val="00DF256F"/>
    <w:rsid w:val="00DF44BB"/>
    <w:rsid w:val="00DF4781"/>
    <w:rsid w:val="00DF4B86"/>
    <w:rsid w:val="00DF57EA"/>
    <w:rsid w:val="00DF5D3C"/>
    <w:rsid w:val="00DF65CD"/>
    <w:rsid w:val="00DF6F3C"/>
    <w:rsid w:val="00E00979"/>
    <w:rsid w:val="00E01161"/>
    <w:rsid w:val="00E01CD9"/>
    <w:rsid w:val="00E02814"/>
    <w:rsid w:val="00E03759"/>
    <w:rsid w:val="00E039CA"/>
    <w:rsid w:val="00E04EAE"/>
    <w:rsid w:val="00E05082"/>
    <w:rsid w:val="00E050EA"/>
    <w:rsid w:val="00E050F4"/>
    <w:rsid w:val="00E05351"/>
    <w:rsid w:val="00E05582"/>
    <w:rsid w:val="00E07076"/>
    <w:rsid w:val="00E07957"/>
    <w:rsid w:val="00E10106"/>
    <w:rsid w:val="00E120BD"/>
    <w:rsid w:val="00E12673"/>
    <w:rsid w:val="00E1374C"/>
    <w:rsid w:val="00E13957"/>
    <w:rsid w:val="00E13B9E"/>
    <w:rsid w:val="00E14760"/>
    <w:rsid w:val="00E156F2"/>
    <w:rsid w:val="00E159DB"/>
    <w:rsid w:val="00E16417"/>
    <w:rsid w:val="00E165AA"/>
    <w:rsid w:val="00E169C3"/>
    <w:rsid w:val="00E16D2C"/>
    <w:rsid w:val="00E17041"/>
    <w:rsid w:val="00E17152"/>
    <w:rsid w:val="00E17B6A"/>
    <w:rsid w:val="00E216B9"/>
    <w:rsid w:val="00E2210E"/>
    <w:rsid w:val="00E228EC"/>
    <w:rsid w:val="00E22F3C"/>
    <w:rsid w:val="00E23310"/>
    <w:rsid w:val="00E245C3"/>
    <w:rsid w:val="00E25A02"/>
    <w:rsid w:val="00E26253"/>
    <w:rsid w:val="00E2712F"/>
    <w:rsid w:val="00E2733D"/>
    <w:rsid w:val="00E30065"/>
    <w:rsid w:val="00E3101A"/>
    <w:rsid w:val="00E31BD8"/>
    <w:rsid w:val="00E322A3"/>
    <w:rsid w:val="00E33218"/>
    <w:rsid w:val="00E33DAF"/>
    <w:rsid w:val="00E33FBA"/>
    <w:rsid w:val="00E34150"/>
    <w:rsid w:val="00E34156"/>
    <w:rsid w:val="00E34626"/>
    <w:rsid w:val="00E37741"/>
    <w:rsid w:val="00E37BCE"/>
    <w:rsid w:val="00E40CA5"/>
    <w:rsid w:val="00E40E47"/>
    <w:rsid w:val="00E410F9"/>
    <w:rsid w:val="00E422E9"/>
    <w:rsid w:val="00E446D9"/>
    <w:rsid w:val="00E449C9"/>
    <w:rsid w:val="00E451CA"/>
    <w:rsid w:val="00E455DE"/>
    <w:rsid w:val="00E4575F"/>
    <w:rsid w:val="00E4654A"/>
    <w:rsid w:val="00E465E1"/>
    <w:rsid w:val="00E46816"/>
    <w:rsid w:val="00E46EB4"/>
    <w:rsid w:val="00E4783B"/>
    <w:rsid w:val="00E4793C"/>
    <w:rsid w:val="00E47AAA"/>
    <w:rsid w:val="00E51BA4"/>
    <w:rsid w:val="00E52721"/>
    <w:rsid w:val="00E52D0E"/>
    <w:rsid w:val="00E543E8"/>
    <w:rsid w:val="00E545A4"/>
    <w:rsid w:val="00E55112"/>
    <w:rsid w:val="00E551AF"/>
    <w:rsid w:val="00E55712"/>
    <w:rsid w:val="00E55986"/>
    <w:rsid w:val="00E569F7"/>
    <w:rsid w:val="00E57A2D"/>
    <w:rsid w:val="00E6026B"/>
    <w:rsid w:val="00E602B4"/>
    <w:rsid w:val="00E60E8F"/>
    <w:rsid w:val="00E61295"/>
    <w:rsid w:val="00E616F4"/>
    <w:rsid w:val="00E61C1C"/>
    <w:rsid w:val="00E63133"/>
    <w:rsid w:val="00E63FEE"/>
    <w:rsid w:val="00E64536"/>
    <w:rsid w:val="00E6482B"/>
    <w:rsid w:val="00E64D12"/>
    <w:rsid w:val="00E65366"/>
    <w:rsid w:val="00E668B1"/>
    <w:rsid w:val="00E70D14"/>
    <w:rsid w:val="00E70FB3"/>
    <w:rsid w:val="00E71FEF"/>
    <w:rsid w:val="00E72527"/>
    <w:rsid w:val="00E72F5D"/>
    <w:rsid w:val="00E73617"/>
    <w:rsid w:val="00E738DC"/>
    <w:rsid w:val="00E762C9"/>
    <w:rsid w:val="00E776C0"/>
    <w:rsid w:val="00E77A7F"/>
    <w:rsid w:val="00E8178E"/>
    <w:rsid w:val="00E81A89"/>
    <w:rsid w:val="00E82518"/>
    <w:rsid w:val="00E82EBA"/>
    <w:rsid w:val="00E83A2C"/>
    <w:rsid w:val="00E843E1"/>
    <w:rsid w:val="00E84475"/>
    <w:rsid w:val="00E864B8"/>
    <w:rsid w:val="00E86FCB"/>
    <w:rsid w:val="00E90673"/>
    <w:rsid w:val="00E9095A"/>
    <w:rsid w:val="00E91427"/>
    <w:rsid w:val="00E928B0"/>
    <w:rsid w:val="00E92C68"/>
    <w:rsid w:val="00E93FF0"/>
    <w:rsid w:val="00E94316"/>
    <w:rsid w:val="00E945E9"/>
    <w:rsid w:val="00E95099"/>
    <w:rsid w:val="00E95314"/>
    <w:rsid w:val="00E95AD6"/>
    <w:rsid w:val="00E9664A"/>
    <w:rsid w:val="00E968EB"/>
    <w:rsid w:val="00E97C25"/>
    <w:rsid w:val="00EA1605"/>
    <w:rsid w:val="00EA236B"/>
    <w:rsid w:val="00EA2395"/>
    <w:rsid w:val="00EA2591"/>
    <w:rsid w:val="00EA27B8"/>
    <w:rsid w:val="00EA2A99"/>
    <w:rsid w:val="00EA59D5"/>
    <w:rsid w:val="00EB293C"/>
    <w:rsid w:val="00EB29B6"/>
    <w:rsid w:val="00EB37BC"/>
    <w:rsid w:val="00EB54B4"/>
    <w:rsid w:val="00EB596F"/>
    <w:rsid w:val="00EB5C5A"/>
    <w:rsid w:val="00EB62EA"/>
    <w:rsid w:val="00EB6E46"/>
    <w:rsid w:val="00EB7277"/>
    <w:rsid w:val="00EB79FD"/>
    <w:rsid w:val="00EC0174"/>
    <w:rsid w:val="00EC036D"/>
    <w:rsid w:val="00EC272B"/>
    <w:rsid w:val="00EC27DB"/>
    <w:rsid w:val="00EC28AB"/>
    <w:rsid w:val="00EC29BC"/>
    <w:rsid w:val="00EC35A7"/>
    <w:rsid w:val="00EC35D4"/>
    <w:rsid w:val="00EC426E"/>
    <w:rsid w:val="00EC45C4"/>
    <w:rsid w:val="00EC67A0"/>
    <w:rsid w:val="00EC67FF"/>
    <w:rsid w:val="00EC6D9E"/>
    <w:rsid w:val="00EC749E"/>
    <w:rsid w:val="00EC7E7A"/>
    <w:rsid w:val="00ED11D8"/>
    <w:rsid w:val="00ED278F"/>
    <w:rsid w:val="00ED2B58"/>
    <w:rsid w:val="00ED2EDA"/>
    <w:rsid w:val="00ED2EEB"/>
    <w:rsid w:val="00ED3A78"/>
    <w:rsid w:val="00ED495A"/>
    <w:rsid w:val="00ED4D8E"/>
    <w:rsid w:val="00ED526D"/>
    <w:rsid w:val="00ED5354"/>
    <w:rsid w:val="00ED728E"/>
    <w:rsid w:val="00EE2D4D"/>
    <w:rsid w:val="00EE430A"/>
    <w:rsid w:val="00EE4D44"/>
    <w:rsid w:val="00EE5BD0"/>
    <w:rsid w:val="00EE64ED"/>
    <w:rsid w:val="00EE67B1"/>
    <w:rsid w:val="00EE6F2F"/>
    <w:rsid w:val="00EF0632"/>
    <w:rsid w:val="00EF0907"/>
    <w:rsid w:val="00EF0EC0"/>
    <w:rsid w:val="00EF1E89"/>
    <w:rsid w:val="00EF29E5"/>
    <w:rsid w:val="00EF2FA1"/>
    <w:rsid w:val="00EF53D0"/>
    <w:rsid w:val="00EF5949"/>
    <w:rsid w:val="00EF5FFC"/>
    <w:rsid w:val="00EF63A2"/>
    <w:rsid w:val="00EF66F1"/>
    <w:rsid w:val="00EF6D69"/>
    <w:rsid w:val="00EF7BCD"/>
    <w:rsid w:val="00EF7CA3"/>
    <w:rsid w:val="00F00C7D"/>
    <w:rsid w:val="00F012E7"/>
    <w:rsid w:val="00F01782"/>
    <w:rsid w:val="00F023DE"/>
    <w:rsid w:val="00F031F2"/>
    <w:rsid w:val="00F03289"/>
    <w:rsid w:val="00F03369"/>
    <w:rsid w:val="00F041BA"/>
    <w:rsid w:val="00F057D0"/>
    <w:rsid w:val="00F05948"/>
    <w:rsid w:val="00F05B7F"/>
    <w:rsid w:val="00F05DFB"/>
    <w:rsid w:val="00F06F21"/>
    <w:rsid w:val="00F07FE3"/>
    <w:rsid w:val="00F119C4"/>
    <w:rsid w:val="00F11F5A"/>
    <w:rsid w:val="00F12C2F"/>
    <w:rsid w:val="00F12F28"/>
    <w:rsid w:val="00F13607"/>
    <w:rsid w:val="00F142E9"/>
    <w:rsid w:val="00F142FC"/>
    <w:rsid w:val="00F158FB"/>
    <w:rsid w:val="00F15DAA"/>
    <w:rsid w:val="00F162C5"/>
    <w:rsid w:val="00F21883"/>
    <w:rsid w:val="00F22073"/>
    <w:rsid w:val="00F228F4"/>
    <w:rsid w:val="00F22B53"/>
    <w:rsid w:val="00F235FA"/>
    <w:rsid w:val="00F236CA"/>
    <w:rsid w:val="00F2422C"/>
    <w:rsid w:val="00F24E21"/>
    <w:rsid w:val="00F25C1E"/>
    <w:rsid w:val="00F261ED"/>
    <w:rsid w:val="00F270AF"/>
    <w:rsid w:val="00F2712B"/>
    <w:rsid w:val="00F27608"/>
    <w:rsid w:val="00F27D35"/>
    <w:rsid w:val="00F30339"/>
    <w:rsid w:val="00F30B2C"/>
    <w:rsid w:val="00F30E09"/>
    <w:rsid w:val="00F3134E"/>
    <w:rsid w:val="00F316C4"/>
    <w:rsid w:val="00F31EE7"/>
    <w:rsid w:val="00F31F82"/>
    <w:rsid w:val="00F321E0"/>
    <w:rsid w:val="00F33FAA"/>
    <w:rsid w:val="00F34E7A"/>
    <w:rsid w:val="00F3658C"/>
    <w:rsid w:val="00F3679B"/>
    <w:rsid w:val="00F379D6"/>
    <w:rsid w:val="00F37A39"/>
    <w:rsid w:val="00F40545"/>
    <w:rsid w:val="00F4113D"/>
    <w:rsid w:val="00F4288E"/>
    <w:rsid w:val="00F44D7A"/>
    <w:rsid w:val="00F45745"/>
    <w:rsid w:val="00F45B65"/>
    <w:rsid w:val="00F460DF"/>
    <w:rsid w:val="00F46306"/>
    <w:rsid w:val="00F4689E"/>
    <w:rsid w:val="00F46D16"/>
    <w:rsid w:val="00F47A84"/>
    <w:rsid w:val="00F50451"/>
    <w:rsid w:val="00F50985"/>
    <w:rsid w:val="00F50E53"/>
    <w:rsid w:val="00F512E7"/>
    <w:rsid w:val="00F515BD"/>
    <w:rsid w:val="00F527AD"/>
    <w:rsid w:val="00F53CCD"/>
    <w:rsid w:val="00F54BCE"/>
    <w:rsid w:val="00F55A0C"/>
    <w:rsid w:val="00F55BDE"/>
    <w:rsid w:val="00F5626C"/>
    <w:rsid w:val="00F56F39"/>
    <w:rsid w:val="00F57273"/>
    <w:rsid w:val="00F574CC"/>
    <w:rsid w:val="00F57504"/>
    <w:rsid w:val="00F5773C"/>
    <w:rsid w:val="00F57D78"/>
    <w:rsid w:val="00F60F97"/>
    <w:rsid w:val="00F60FC9"/>
    <w:rsid w:val="00F61438"/>
    <w:rsid w:val="00F61C42"/>
    <w:rsid w:val="00F625AC"/>
    <w:rsid w:val="00F6263C"/>
    <w:rsid w:val="00F65814"/>
    <w:rsid w:val="00F66105"/>
    <w:rsid w:val="00F6741F"/>
    <w:rsid w:val="00F678AE"/>
    <w:rsid w:val="00F70716"/>
    <w:rsid w:val="00F70981"/>
    <w:rsid w:val="00F70C27"/>
    <w:rsid w:val="00F719FB"/>
    <w:rsid w:val="00F71E77"/>
    <w:rsid w:val="00F71FEE"/>
    <w:rsid w:val="00F72821"/>
    <w:rsid w:val="00F729D5"/>
    <w:rsid w:val="00F729FC"/>
    <w:rsid w:val="00F73424"/>
    <w:rsid w:val="00F73EA4"/>
    <w:rsid w:val="00F76B2C"/>
    <w:rsid w:val="00F77626"/>
    <w:rsid w:val="00F80E03"/>
    <w:rsid w:val="00F81B2F"/>
    <w:rsid w:val="00F81BD6"/>
    <w:rsid w:val="00F81E0D"/>
    <w:rsid w:val="00F830AB"/>
    <w:rsid w:val="00F837E4"/>
    <w:rsid w:val="00F83816"/>
    <w:rsid w:val="00F83B0F"/>
    <w:rsid w:val="00F8473C"/>
    <w:rsid w:val="00F84CD8"/>
    <w:rsid w:val="00F85517"/>
    <w:rsid w:val="00F857EE"/>
    <w:rsid w:val="00F86FB8"/>
    <w:rsid w:val="00F8701B"/>
    <w:rsid w:val="00F872F1"/>
    <w:rsid w:val="00F876E9"/>
    <w:rsid w:val="00F87E79"/>
    <w:rsid w:val="00F9055B"/>
    <w:rsid w:val="00F905EB"/>
    <w:rsid w:val="00F90DE3"/>
    <w:rsid w:val="00F90FC2"/>
    <w:rsid w:val="00F913CB"/>
    <w:rsid w:val="00F93F6E"/>
    <w:rsid w:val="00F944D3"/>
    <w:rsid w:val="00F9536E"/>
    <w:rsid w:val="00F954BD"/>
    <w:rsid w:val="00F9594D"/>
    <w:rsid w:val="00F960C7"/>
    <w:rsid w:val="00F97ECE"/>
    <w:rsid w:val="00F97F29"/>
    <w:rsid w:val="00FA0DF9"/>
    <w:rsid w:val="00FA10BE"/>
    <w:rsid w:val="00FA1FDA"/>
    <w:rsid w:val="00FA2CD2"/>
    <w:rsid w:val="00FA2EAB"/>
    <w:rsid w:val="00FA4B42"/>
    <w:rsid w:val="00FA547C"/>
    <w:rsid w:val="00FA6F29"/>
    <w:rsid w:val="00FA7479"/>
    <w:rsid w:val="00FB03F8"/>
    <w:rsid w:val="00FB04AF"/>
    <w:rsid w:val="00FB0B7E"/>
    <w:rsid w:val="00FB10DB"/>
    <w:rsid w:val="00FB2729"/>
    <w:rsid w:val="00FB3FB9"/>
    <w:rsid w:val="00FB4775"/>
    <w:rsid w:val="00FB4D58"/>
    <w:rsid w:val="00FB5DFE"/>
    <w:rsid w:val="00FB779E"/>
    <w:rsid w:val="00FB77E6"/>
    <w:rsid w:val="00FB78C6"/>
    <w:rsid w:val="00FC017E"/>
    <w:rsid w:val="00FC0345"/>
    <w:rsid w:val="00FC1AF3"/>
    <w:rsid w:val="00FC2396"/>
    <w:rsid w:val="00FC2519"/>
    <w:rsid w:val="00FC3AE2"/>
    <w:rsid w:val="00FC4B06"/>
    <w:rsid w:val="00FC4C4A"/>
    <w:rsid w:val="00FC4EDB"/>
    <w:rsid w:val="00FC568C"/>
    <w:rsid w:val="00FC5906"/>
    <w:rsid w:val="00FC6D24"/>
    <w:rsid w:val="00FC74F7"/>
    <w:rsid w:val="00FD023D"/>
    <w:rsid w:val="00FD0BB2"/>
    <w:rsid w:val="00FD10DB"/>
    <w:rsid w:val="00FD1397"/>
    <w:rsid w:val="00FD3E1C"/>
    <w:rsid w:val="00FD4484"/>
    <w:rsid w:val="00FD47A6"/>
    <w:rsid w:val="00FD60FC"/>
    <w:rsid w:val="00FD66D3"/>
    <w:rsid w:val="00FD6B38"/>
    <w:rsid w:val="00FE05CD"/>
    <w:rsid w:val="00FE2A67"/>
    <w:rsid w:val="00FE41BA"/>
    <w:rsid w:val="00FE49A1"/>
    <w:rsid w:val="00FE517F"/>
    <w:rsid w:val="00FF0132"/>
    <w:rsid w:val="00FF143B"/>
    <w:rsid w:val="00FF200C"/>
    <w:rsid w:val="00FF3041"/>
    <w:rsid w:val="00FF3349"/>
    <w:rsid w:val="00FF453C"/>
    <w:rsid w:val="00FF4E8F"/>
    <w:rsid w:val="00FF50B3"/>
    <w:rsid w:val="00FF5721"/>
    <w:rsid w:val="00FF5836"/>
    <w:rsid w:val="00FF6D69"/>
    <w:rsid w:val="00FF75C2"/>
    <w:rsid w:val="00FF76FB"/>
    <w:rsid w:val="00FF7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FD24440"/>
  <w15:chartTrackingRefBased/>
  <w15:docId w15:val="{490C3FFA-CA75-403E-BE32-C58DFCE5F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2ADD"/>
    <w:rPr>
      <w:sz w:val="16"/>
      <w:szCs w:val="16"/>
    </w:rPr>
  </w:style>
  <w:style w:type="paragraph" w:styleId="CommentText">
    <w:name w:val="annotation text"/>
    <w:basedOn w:val="Normal"/>
    <w:link w:val="CommentTextChar"/>
    <w:uiPriority w:val="99"/>
    <w:unhideWhenUsed/>
    <w:rsid w:val="00082ADD"/>
    <w:pPr>
      <w:spacing w:line="240" w:lineRule="auto"/>
    </w:pPr>
    <w:rPr>
      <w:sz w:val="20"/>
      <w:szCs w:val="20"/>
    </w:rPr>
  </w:style>
  <w:style w:type="character" w:customStyle="1" w:styleId="CommentTextChar">
    <w:name w:val="Comment Text Char"/>
    <w:basedOn w:val="DefaultParagraphFont"/>
    <w:link w:val="CommentText"/>
    <w:uiPriority w:val="99"/>
    <w:rsid w:val="00082ADD"/>
    <w:rPr>
      <w:sz w:val="20"/>
      <w:szCs w:val="20"/>
    </w:rPr>
  </w:style>
  <w:style w:type="character" w:styleId="Hyperlink">
    <w:name w:val="Hyperlink"/>
    <w:basedOn w:val="DefaultParagraphFont"/>
    <w:uiPriority w:val="99"/>
    <w:unhideWhenUsed/>
    <w:rsid w:val="00F960C7"/>
    <w:rPr>
      <w:color w:val="0563C1" w:themeColor="hyperlink"/>
      <w:u w:val="single"/>
    </w:rPr>
  </w:style>
  <w:style w:type="character" w:styleId="UnresolvedMention">
    <w:name w:val="Unresolved Mention"/>
    <w:basedOn w:val="DefaultParagraphFont"/>
    <w:uiPriority w:val="99"/>
    <w:semiHidden/>
    <w:unhideWhenUsed/>
    <w:rsid w:val="00F960C7"/>
    <w:rPr>
      <w:color w:val="605E5C"/>
      <w:shd w:val="clear" w:color="auto" w:fill="E1DFDD"/>
    </w:rPr>
  </w:style>
  <w:style w:type="paragraph" w:styleId="Bibliography">
    <w:name w:val="Bibliography"/>
    <w:basedOn w:val="Normal"/>
    <w:next w:val="Normal"/>
    <w:uiPriority w:val="37"/>
    <w:semiHidden/>
    <w:unhideWhenUsed/>
    <w:rsid w:val="00C62032"/>
  </w:style>
  <w:style w:type="paragraph" w:styleId="BodyText">
    <w:name w:val="Body Text"/>
    <w:basedOn w:val="Normal"/>
    <w:link w:val="BodyTextChar"/>
    <w:uiPriority w:val="1"/>
    <w:qFormat/>
    <w:rsid w:val="00867A0A"/>
    <w:pPr>
      <w:widowControl w:val="0"/>
      <w:spacing w:after="0" w:line="240" w:lineRule="auto"/>
      <w:ind w:left="100"/>
    </w:pPr>
    <w:rPr>
      <w:rFonts w:ascii="Arial" w:eastAsia="Arial" w:hAnsi="Arial"/>
      <w:sz w:val="21"/>
      <w:szCs w:val="21"/>
      <w:u w:val="single"/>
    </w:rPr>
  </w:style>
  <w:style w:type="character" w:customStyle="1" w:styleId="BodyTextChar">
    <w:name w:val="Body Text Char"/>
    <w:basedOn w:val="DefaultParagraphFont"/>
    <w:link w:val="BodyText"/>
    <w:uiPriority w:val="1"/>
    <w:rsid w:val="00867A0A"/>
    <w:rPr>
      <w:rFonts w:ascii="Arial" w:eastAsia="Arial" w:hAnsi="Arial"/>
      <w:sz w:val="21"/>
      <w:szCs w:val="21"/>
      <w:u w:val="single"/>
    </w:rPr>
  </w:style>
  <w:style w:type="paragraph" w:customStyle="1" w:styleId="EndNoteBibliographyTitle">
    <w:name w:val="EndNote Bibliography Title"/>
    <w:basedOn w:val="Normal"/>
    <w:link w:val="EndNoteBibliographyTitleChar"/>
    <w:rsid w:val="00095A8A"/>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095A8A"/>
    <w:rPr>
      <w:rFonts w:ascii="Arial" w:hAnsi="Arial" w:cs="Arial"/>
      <w:noProof/>
    </w:rPr>
  </w:style>
  <w:style w:type="paragraph" w:customStyle="1" w:styleId="EndNoteBibliography">
    <w:name w:val="EndNote Bibliography"/>
    <w:basedOn w:val="Normal"/>
    <w:link w:val="EndNoteBibliographyChar"/>
    <w:rsid w:val="00095A8A"/>
    <w:pPr>
      <w:spacing w:line="360" w:lineRule="auto"/>
    </w:pPr>
    <w:rPr>
      <w:rFonts w:ascii="Arial" w:hAnsi="Arial" w:cs="Arial"/>
      <w:noProof/>
    </w:rPr>
  </w:style>
  <w:style w:type="character" w:customStyle="1" w:styleId="EndNoteBibliographyChar">
    <w:name w:val="EndNote Bibliography Char"/>
    <w:basedOn w:val="DefaultParagraphFont"/>
    <w:link w:val="EndNoteBibliography"/>
    <w:rsid w:val="00095A8A"/>
    <w:rPr>
      <w:rFonts w:ascii="Arial" w:hAnsi="Arial" w:cs="Arial"/>
      <w:noProof/>
    </w:rPr>
  </w:style>
  <w:style w:type="character" w:styleId="LineNumber">
    <w:name w:val="line number"/>
    <w:basedOn w:val="DefaultParagraphFont"/>
    <w:uiPriority w:val="99"/>
    <w:semiHidden/>
    <w:unhideWhenUsed/>
    <w:rsid w:val="00863479"/>
  </w:style>
  <w:style w:type="paragraph" w:styleId="CommentSubject">
    <w:name w:val="annotation subject"/>
    <w:basedOn w:val="CommentText"/>
    <w:next w:val="CommentText"/>
    <w:link w:val="CommentSubjectChar"/>
    <w:uiPriority w:val="99"/>
    <w:semiHidden/>
    <w:unhideWhenUsed/>
    <w:rsid w:val="00A50F1D"/>
    <w:rPr>
      <w:b/>
      <w:bCs/>
    </w:rPr>
  </w:style>
  <w:style w:type="character" w:customStyle="1" w:styleId="CommentSubjectChar">
    <w:name w:val="Comment Subject Char"/>
    <w:basedOn w:val="CommentTextChar"/>
    <w:link w:val="CommentSubject"/>
    <w:uiPriority w:val="99"/>
    <w:semiHidden/>
    <w:rsid w:val="00A50F1D"/>
    <w:rPr>
      <w:b/>
      <w:bCs/>
      <w:sz w:val="20"/>
      <w:szCs w:val="20"/>
    </w:rPr>
  </w:style>
  <w:style w:type="paragraph" w:styleId="BalloonText">
    <w:name w:val="Balloon Text"/>
    <w:basedOn w:val="Normal"/>
    <w:link w:val="BalloonTextChar"/>
    <w:uiPriority w:val="99"/>
    <w:semiHidden/>
    <w:unhideWhenUsed/>
    <w:rsid w:val="006132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22D"/>
    <w:rPr>
      <w:rFonts w:ascii="Segoe UI" w:hAnsi="Segoe UI" w:cs="Segoe UI"/>
      <w:sz w:val="18"/>
      <w:szCs w:val="18"/>
    </w:rPr>
  </w:style>
  <w:style w:type="paragraph" w:customStyle="1" w:styleId="Standard">
    <w:name w:val="Standard"/>
    <w:rsid w:val="009D2579"/>
    <w:pPr>
      <w:suppressAutoHyphens/>
      <w:autoSpaceDN w:val="0"/>
      <w:spacing w:line="480" w:lineRule="auto"/>
      <w:jc w:val="both"/>
      <w:textAlignment w:val="baseline"/>
    </w:pPr>
    <w:rPr>
      <w:rFonts w:ascii="Arial" w:eastAsia="Arial" w:hAnsi="Arial" w:cs="Arial"/>
    </w:rPr>
  </w:style>
  <w:style w:type="character" w:customStyle="1" w:styleId="cf01">
    <w:name w:val="cf01"/>
    <w:basedOn w:val="DefaultParagraphFont"/>
    <w:rsid w:val="00BD5A33"/>
    <w:rPr>
      <w:rFonts w:ascii="Segoe UI" w:hAnsi="Segoe UI" w:cs="Segoe UI" w:hint="default"/>
      <w:sz w:val="18"/>
      <w:szCs w:val="18"/>
    </w:rPr>
  </w:style>
  <w:style w:type="character" w:styleId="Emphasis">
    <w:name w:val="Emphasis"/>
    <w:rsid w:val="00F50451"/>
    <w:rPr>
      <w:i/>
      <w:iCs/>
    </w:rPr>
  </w:style>
  <w:style w:type="character" w:styleId="PlaceholderText">
    <w:name w:val="Placeholder Text"/>
    <w:basedOn w:val="DefaultParagraphFont"/>
    <w:uiPriority w:val="99"/>
    <w:semiHidden/>
    <w:rsid w:val="00ED495A"/>
    <w:rPr>
      <w:color w:val="808080"/>
    </w:rPr>
  </w:style>
  <w:style w:type="character" w:customStyle="1" w:styleId="contentpasted1">
    <w:name w:val="contentpasted1"/>
    <w:basedOn w:val="DefaultParagraphFont"/>
    <w:rsid w:val="00994FAD"/>
  </w:style>
  <w:style w:type="paragraph" w:styleId="Revision">
    <w:name w:val="Revision"/>
    <w:hidden/>
    <w:uiPriority w:val="99"/>
    <w:semiHidden/>
    <w:rsid w:val="006B5948"/>
    <w:pPr>
      <w:spacing w:after="0" w:line="240" w:lineRule="auto"/>
    </w:pPr>
  </w:style>
  <w:style w:type="paragraph" w:customStyle="1" w:styleId="FirstParagraph">
    <w:name w:val="First Paragraph"/>
    <w:basedOn w:val="BodyText"/>
    <w:next w:val="BodyText"/>
    <w:qFormat/>
    <w:rsid w:val="005B44FE"/>
    <w:pPr>
      <w:widowControl/>
      <w:spacing w:before="180" w:after="180"/>
      <w:ind w:left="0"/>
    </w:pPr>
    <w:rPr>
      <w:rFonts w:asciiTheme="minorHAnsi" w:eastAsiaTheme="minorHAnsi" w:hAnsiTheme="minorHAnsi"/>
      <w:sz w:val="24"/>
      <w:szCs w:val="24"/>
      <w:u w:val="none"/>
    </w:rPr>
  </w:style>
  <w:style w:type="paragraph" w:customStyle="1" w:styleId="Compact">
    <w:name w:val="Compact"/>
    <w:basedOn w:val="BodyText"/>
    <w:qFormat/>
    <w:rsid w:val="005B44FE"/>
    <w:pPr>
      <w:widowControl/>
      <w:spacing w:before="36" w:after="36"/>
      <w:ind w:left="0"/>
    </w:pPr>
    <w:rPr>
      <w:rFonts w:asciiTheme="minorHAnsi" w:eastAsiaTheme="minorHAnsi" w:hAnsiTheme="minorHAnsi"/>
      <w:sz w:val="24"/>
      <w:szCs w:val="24"/>
      <w:u w:val="none"/>
    </w:rPr>
  </w:style>
  <w:style w:type="paragraph" w:styleId="Header">
    <w:name w:val="header"/>
    <w:basedOn w:val="Normal"/>
    <w:link w:val="HeaderChar"/>
    <w:uiPriority w:val="99"/>
    <w:unhideWhenUsed/>
    <w:rsid w:val="008357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57D8"/>
  </w:style>
  <w:style w:type="paragraph" w:styleId="Footer">
    <w:name w:val="footer"/>
    <w:basedOn w:val="Normal"/>
    <w:link w:val="FooterChar"/>
    <w:uiPriority w:val="99"/>
    <w:unhideWhenUsed/>
    <w:rsid w:val="008357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57D8"/>
  </w:style>
  <w:style w:type="table" w:styleId="TableGrid">
    <w:name w:val="Table Grid"/>
    <w:basedOn w:val="TableNormal"/>
    <w:uiPriority w:val="39"/>
    <w:rsid w:val="00E23310"/>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329598">
      <w:bodyDiv w:val="1"/>
      <w:marLeft w:val="0"/>
      <w:marRight w:val="0"/>
      <w:marTop w:val="0"/>
      <w:marBottom w:val="0"/>
      <w:divBdr>
        <w:top w:val="none" w:sz="0" w:space="0" w:color="auto"/>
        <w:left w:val="none" w:sz="0" w:space="0" w:color="auto"/>
        <w:bottom w:val="none" w:sz="0" w:space="0" w:color="auto"/>
        <w:right w:val="none" w:sz="0" w:space="0" w:color="auto"/>
      </w:divBdr>
    </w:div>
    <w:div w:id="903293786">
      <w:bodyDiv w:val="1"/>
      <w:marLeft w:val="0"/>
      <w:marRight w:val="0"/>
      <w:marTop w:val="0"/>
      <w:marBottom w:val="0"/>
      <w:divBdr>
        <w:top w:val="none" w:sz="0" w:space="0" w:color="auto"/>
        <w:left w:val="none" w:sz="0" w:space="0" w:color="auto"/>
        <w:bottom w:val="none" w:sz="0" w:space="0" w:color="auto"/>
        <w:right w:val="none" w:sz="0" w:space="0" w:color="auto"/>
      </w:divBdr>
      <w:divsChild>
        <w:div w:id="602885747">
          <w:marLeft w:val="0"/>
          <w:marRight w:val="0"/>
          <w:marTop w:val="0"/>
          <w:marBottom w:val="0"/>
          <w:divBdr>
            <w:top w:val="none" w:sz="0" w:space="0" w:color="auto"/>
            <w:left w:val="none" w:sz="0" w:space="0" w:color="auto"/>
            <w:bottom w:val="none" w:sz="0" w:space="0" w:color="auto"/>
            <w:right w:val="none" w:sz="0" w:space="0" w:color="auto"/>
          </w:divBdr>
        </w:div>
      </w:divsChild>
    </w:div>
    <w:div w:id="1021587373">
      <w:bodyDiv w:val="1"/>
      <w:marLeft w:val="0"/>
      <w:marRight w:val="0"/>
      <w:marTop w:val="0"/>
      <w:marBottom w:val="0"/>
      <w:divBdr>
        <w:top w:val="none" w:sz="0" w:space="0" w:color="auto"/>
        <w:left w:val="none" w:sz="0" w:space="0" w:color="auto"/>
        <w:bottom w:val="none" w:sz="0" w:space="0" w:color="auto"/>
        <w:right w:val="none" w:sz="0" w:space="0" w:color="auto"/>
      </w:divBdr>
    </w:div>
    <w:div w:id="1101728914">
      <w:bodyDiv w:val="1"/>
      <w:marLeft w:val="0"/>
      <w:marRight w:val="0"/>
      <w:marTop w:val="0"/>
      <w:marBottom w:val="0"/>
      <w:divBdr>
        <w:top w:val="none" w:sz="0" w:space="0" w:color="auto"/>
        <w:left w:val="none" w:sz="0" w:space="0" w:color="auto"/>
        <w:bottom w:val="none" w:sz="0" w:space="0" w:color="auto"/>
        <w:right w:val="none" w:sz="0" w:space="0" w:color="auto"/>
      </w:divBdr>
    </w:div>
    <w:div w:id="1872453837">
      <w:bodyDiv w:val="1"/>
      <w:marLeft w:val="0"/>
      <w:marRight w:val="0"/>
      <w:marTop w:val="0"/>
      <w:marBottom w:val="0"/>
      <w:divBdr>
        <w:top w:val="none" w:sz="0" w:space="0" w:color="auto"/>
        <w:left w:val="none" w:sz="0" w:space="0" w:color="auto"/>
        <w:bottom w:val="none" w:sz="0" w:space="0" w:color="auto"/>
        <w:right w:val="none" w:sz="0" w:space="0" w:color="auto"/>
      </w:divBdr>
    </w:div>
    <w:div w:id="2112318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CultureName xmlns="876dbc0f-85f2-46fc-b263-9842c0d223ce" xsi:nil="true"/>
    <Has_Teacher_Only_SectionGroup xmlns="876dbc0f-85f2-46fc-b263-9842c0d223ce" xsi:nil="true"/>
    <Is_Collaboration_Space_Locked xmlns="876dbc0f-85f2-46fc-b263-9842c0d223ce" xsi:nil="true"/>
    <Invited_Students xmlns="876dbc0f-85f2-46fc-b263-9842c0d223ce" xsi:nil="true"/>
    <Self_Registration_Enabled xmlns="876dbc0f-85f2-46fc-b263-9842c0d223ce" xsi:nil="true"/>
    <DefaultSectionNames xmlns="876dbc0f-85f2-46fc-b263-9842c0d223ce" xsi:nil="true"/>
    <FolderType xmlns="876dbc0f-85f2-46fc-b263-9842c0d223ce" xsi:nil="true"/>
    <Owner xmlns="876dbc0f-85f2-46fc-b263-9842c0d223ce">
      <UserInfo>
        <DisplayName/>
        <AccountId xsi:nil="true"/>
        <AccountType/>
      </UserInfo>
    </Owner>
    <_activity xmlns="876dbc0f-85f2-46fc-b263-9842c0d223ce" xsi:nil="true"/>
    <Invited_Teachers xmlns="876dbc0f-85f2-46fc-b263-9842c0d223ce" xsi:nil="true"/>
    <NotebookType xmlns="876dbc0f-85f2-46fc-b263-9842c0d223ce" xsi:nil="true"/>
    <Teachers xmlns="876dbc0f-85f2-46fc-b263-9842c0d223ce">
      <UserInfo>
        <DisplayName/>
        <AccountId xsi:nil="true"/>
        <AccountType/>
      </UserInfo>
    </Teachers>
    <Students xmlns="876dbc0f-85f2-46fc-b263-9842c0d223ce">
      <UserInfo>
        <DisplayName/>
        <AccountId xsi:nil="true"/>
        <AccountType/>
      </UserInfo>
    </Students>
    <Student_Groups xmlns="876dbc0f-85f2-46fc-b263-9842c0d223ce">
      <UserInfo>
        <DisplayName/>
        <AccountId xsi:nil="true"/>
        <AccountType/>
      </UserInfo>
    </Student_Groups>
    <AppVersion xmlns="876dbc0f-85f2-46fc-b263-9842c0d223c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3EBDCC2DF60FD499507DF93444A93C5" ma:contentTypeVersion="32" ma:contentTypeDescription="Create a new document." ma:contentTypeScope="" ma:versionID="086c66c6d1c2d2a81eb50150c71c1b42">
  <xsd:schema xmlns:xsd="http://www.w3.org/2001/XMLSchema" xmlns:xs="http://www.w3.org/2001/XMLSchema" xmlns:p="http://schemas.microsoft.com/office/2006/metadata/properties" xmlns:ns3="20b6fba0-d806-4f6e-b283-ea9493823d3c" xmlns:ns4="876dbc0f-85f2-46fc-b263-9842c0d223ce" targetNamespace="http://schemas.microsoft.com/office/2006/metadata/properties" ma:root="true" ma:fieldsID="ee995d8c72ecf977f1bf41bc19e340a7" ns3:_="" ns4:_="">
    <xsd:import namespace="20b6fba0-d806-4f6e-b283-ea9493823d3c"/>
    <xsd:import namespace="876dbc0f-85f2-46fc-b263-9842c0d223ce"/>
    <xsd:element name="properties">
      <xsd:complexType>
        <xsd:sequence>
          <xsd:element name="documentManagement">
            <xsd:complexType>
              <xsd:all>
                <xsd:element ref="ns3:SharedWithUsers" minOccurs="0"/>
                <xsd:element ref="ns3:SharedWithDetails" minOccurs="0"/>
                <xsd:element ref="ns3:SharingHintHash" minOccurs="0"/>
                <xsd:element ref="ns4:NotebookType" minOccurs="0"/>
                <xsd:element ref="ns4:FolderType" minOccurs="0"/>
                <xsd:element ref="ns4:Owner" minOccurs="0"/>
                <xsd:element ref="ns4:DefaultSectionNames" minOccurs="0"/>
                <xsd:element ref="ns4:CultureName" minOccurs="0"/>
                <xsd:element ref="ns4:AppVersion" minOccurs="0"/>
                <xsd:element ref="ns4:Teachers" minOccurs="0"/>
                <xsd:element ref="ns4:Students" minOccurs="0"/>
                <xsd:element ref="ns4:Student_Groups" minOccurs="0"/>
                <xsd:element ref="ns4:Invited_Teachers" minOccurs="0"/>
                <xsd:element ref="ns4:Invited_Students" minOccurs="0"/>
                <xsd:element ref="ns4:Self_Registration_Enabled" minOccurs="0"/>
                <xsd:element ref="ns4:Has_Teacher_Only_SectionGroup" minOccurs="0"/>
                <xsd:element ref="ns4:Is_Collaboration_Space_Locked"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b6fba0-d806-4f6e-b283-ea9493823d3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6dbc0f-85f2-46fc-b263-9842c0d223ce" elementFormDefault="qualified">
    <xsd:import namespace="http://schemas.microsoft.com/office/2006/documentManagement/types"/>
    <xsd:import namespace="http://schemas.microsoft.com/office/infopath/2007/PartnerControls"/>
    <xsd:element name="NotebookType" ma:index="11" nillable="true" ma:displayName="Notebook Type" ma:internalName="NotebookType">
      <xsd:simpleType>
        <xsd:restriction base="dms:Text"/>
      </xsd:simpleType>
    </xsd:element>
    <xsd:element name="FolderType" ma:index="12" nillable="true" ma:displayName="Folder Type" ma:internalName="FolderType">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14" nillable="true" ma:displayName="Default Section Names" ma:internalName="DefaultSectionNames">
      <xsd:simpleType>
        <xsd:restriction base="dms:Note">
          <xsd:maxLength value="255"/>
        </xsd:restriction>
      </xsd:simpleType>
    </xsd:element>
    <xsd:element name="CultureName" ma:index="15" nillable="true" ma:displayName="Culture Name" ma:internalName="CultureName">
      <xsd:simpleType>
        <xsd:restriction base="dms:Text"/>
      </xsd:simpleType>
    </xsd:element>
    <xsd:element name="AppVersion" ma:index="16" nillable="true" ma:displayName="App Version" ma:internalName="AppVersion">
      <xsd:simpleType>
        <xsd:restriction base="dms:Text"/>
      </xsd:simpleType>
    </xsd:element>
    <xsd:element name="Teachers" ma:index="17"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8"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9"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0" nillable="true" ma:displayName="Invited Teachers" ma:internalName="Invited_Teachers">
      <xsd:simpleType>
        <xsd:restriction base="dms:Note">
          <xsd:maxLength value="255"/>
        </xsd:restriction>
      </xsd:simpleType>
    </xsd:element>
    <xsd:element name="Invited_Students" ma:index="21" nillable="true" ma:displayName="Invited Students" ma:internalName="Invited_Students">
      <xsd:simpleType>
        <xsd:restriction base="dms:Note">
          <xsd:maxLength value="255"/>
        </xsd:restriction>
      </xsd:simpleType>
    </xsd:element>
    <xsd:element name="Self_Registration_Enabled" ma:index="22" nillable="true" ma:displayName="Self_Registration_Enabled" ma:internalName="Self_Registration_Enabled">
      <xsd:simpleType>
        <xsd:restriction base="dms:Boolean"/>
      </xsd:simpleType>
    </xsd:element>
    <xsd:element name="Has_Teacher_Only_SectionGroup" ma:index="23" nillable="true" ma:displayName="Has Teacher Only SectionGroup" ma:internalName="Has_Teacher_Only_SectionGroup">
      <xsd:simpleType>
        <xsd:restriction base="dms:Boolean"/>
      </xsd:simpleType>
    </xsd:element>
    <xsd:element name="Is_Collaboration_Space_Locked" ma:index="24" nillable="true" ma:displayName="Is Collaboration Space Locked" ma:internalName="Is_Collaboration_Space_Locked">
      <xsd:simpleType>
        <xsd:restriction base="dms:Boolean"/>
      </xsd:simpleType>
    </xsd:element>
    <xsd:element name="MediaServiceMetadata" ma:index="25" nillable="true" ma:displayName="MediaServiceMetadata" ma:hidden="true" ma:internalName="MediaServiceMetadata" ma:readOnly="true">
      <xsd:simpleType>
        <xsd:restriction base="dms:Note"/>
      </xsd:simpleType>
    </xsd:element>
    <xsd:element name="MediaServiceFastMetadata" ma:index="26" nillable="true" ma:displayName="MediaServiceFastMetadata" ma:hidden="true" ma:internalName="MediaServiceFastMetadata" ma:readOnly="true">
      <xsd:simpleType>
        <xsd:restriction base="dms:Note"/>
      </xsd:simpleType>
    </xsd:element>
    <xsd:element name="MediaServiceAutoKeyPoints" ma:index="27" nillable="true" ma:displayName="MediaServiceAutoKeyPoints" ma:hidden="true" ma:internalName="MediaServiceAutoKeyPoints" ma:readOnly="true">
      <xsd:simpleType>
        <xsd:restriction base="dms:Note"/>
      </xsd:simpleType>
    </xsd:element>
    <xsd:element name="MediaServiceKeyPoints" ma:index="28" nillable="true" ma:displayName="KeyPoints" ma:internalName="MediaServiceKeyPoints" ma:readOnly="true">
      <xsd:simpleType>
        <xsd:restriction base="dms:Note">
          <xsd:maxLength value="255"/>
        </xsd:restriction>
      </xsd:simpleType>
    </xsd:element>
    <xsd:element name="MediaServiceAutoTags" ma:index="29" nillable="true" ma:displayName="Tags" ma:internalName="MediaServiceAutoTags" ma:readOnly="true">
      <xsd:simpleType>
        <xsd:restriction base="dms:Text"/>
      </xsd:simpleType>
    </xsd:element>
    <xsd:element name="MediaServiceOCR" ma:index="30" nillable="true" ma:displayName="Extracted Text" ma:internalName="MediaServiceOCR" ma:readOnly="true">
      <xsd:simpleType>
        <xsd:restriction base="dms:Note">
          <xsd:maxLength value="255"/>
        </xsd:restriction>
      </xsd:simpleType>
    </xsd:element>
    <xsd:element name="MediaServiceGenerationTime" ma:index="31" nillable="true" ma:displayName="MediaServiceGenerationTime" ma:hidden="true" ma:internalName="MediaServiceGenerationTime" ma:readOnly="true">
      <xsd:simpleType>
        <xsd:restriction base="dms:Text"/>
      </xsd:simpleType>
    </xsd:element>
    <xsd:element name="MediaServiceEventHashCode" ma:index="32" nillable="true" ma:displayName="MediaServiceEventHashCode" ma:hidden="true" ma:internalName="MediaServiceEventHashCode" ma:readOnly="true">
      <xsd:simpleType>
        <xsd:restriction base="dms:Text"/>
      </xsd:simpleType>
    </xsd:element>
    <xsd:element name="MediaServiceDateTaken" ma:index="33" nillable="true" ma:displayName="MediaServiceDateTaken" ma:hidden="true" ma:internalName="MediaServiceDateTaken" ma:readOnly="true">
      <xsd:simpleType>
        <xsd:restriction base="dms:Text"/>
      </xsd:simpleType>
    </xsd:element>
    <xsd:element name="MediaServiceLocation" ma:index="34" nillable="true" ma:displayName="Location" ma:internalName="MediaServiceLocation" ma:readOnly="true">
      <xsd:simpleType>
        <xsd:restriction base="dms:Text"/>
      </xsd:simpleType>
    </xsd:element>
    <xsd:element name="MediaLengthInSeconds" ma:index="35" nillable="true" ma:displayName="Length (seconds)" ma:internalName="MediaLengthInSeconds" ma:readOnly="true">
      <xsd:simpleType>
        <xsd:restriction base="dms:Unknown"/>
      </xsd:simpleType>
    </xsd:element>
    <xsd:element name="_activity" ma:index="36" nillable="true" ma:displayName="_activity" ma:hidden="true" ma:internalName="_activity">
      <xsd:simpleType>
        <xsd:restriction base="dms:Note"/>
      </xsd:simpleType>
    </xsd:element>
    <xsd:element name="MediaServiceObjectDetectorVersions" ma:index="37" nillable="true" ma:displayName="MediaServiceObjectDetectorVersions" ma:description="" ma:hidden="true" ma:indexed="true" ma:internalName="MediaServiceObjectDetectorVersions" ma:readOnly="true">
      <xsd:simpleType>
        <xsd:restriction base="dms:Text"/>
      </xsd:simpleType>
    </xsd:element>
    <xsd:element name="MediaServiceSystemTags" ma:index="38" nillable="true" ma:displayName="MediaServiceSystemTags" ma:hidden="true" ma:internalName="MediaServiceSystemTags" ma:readOnly="true">
      <xsd:simpleType>
        <xsd:restriction base="dms:Note"/>
      </xsd:simpleType>
    </xsd:element>
    <xsd:element name="MediaServiceSearchProperties" ma:index="3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1F5289-F128-4688-9A38-BA2542965C16}">
  <ds:schemaRefs>
    <ds:schemaRef ds:uri="http://purl.org/dc/terms/"/>
    <ds:schemaRef ds:uri="http://purl.org/dc/dcmitype/"/>
    <ds:schemaRef ds:uri="20b6fba0-d806-4f6e-b283-ea9493823d3c"/>
    <ds:schemaRef ds:uri="http://schemas.microsoft.com/office/infopath/2007/PartnerControls"/>
    <ds:schemaRef ds:uri="http://www.w3.org/XML/1998/namespace"/>
    <ds:schemaRef ds:uri="http://purl.org/dc/elements/1.1/"/>
    <ds:schemaRef ds:uri="876dbc0f-85f2-46fc-b263-9842c0d223ce"/>
    <ds:schemaRef ds:uri="http://schemas.microsoft.com/office/2006/metadata/properties"/>
    <ds:schemaRef ds:uri="http://schemas.microsoft.com/office/2006/documentManagement/types"/>
    <ds:schemaRef ds:uri="http://schemas.openxmlformats.org/package/2006/metadata/core-properties"/>
  </ds:schemaRefs>
</ds:datastoreItem>
</file>

<file path=customXml/itemProps2.xml><?xml version="1.0" encoding="utf-8"?>
<ds:datastoreItem xmlns:ds="http://schemas.openxmlformats.org/officeDocument/2006/customXml" ds:itemID="{D9346D57-F7DB-4AB2-BC88-3FB0F46DED3E}">
  <ds:schemaRefs>
    <ds:schemaRef ds:uri="http://schemas.microsoft.com/sharepoint/v3/contenttype/forms"/>
  </ds:schemaRefs>
</ds:datastoreItem>
</file>

<file path=customXml/itemProps3.xml><?xml version="1.0" encoding="utf-8"?>
<ds:datastoreItem xmlns:ds="http://schemas.openxmlformats.org/officeDocument/2006/customXml" ds:itemID="{0AF3985B-FCF1-4468-A5D1-E50D11625B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b6fba0-d806-4f6e-b283-ea9493823d3c"/>
    <ds:schemaRef ds:uri="876dbc0f-85f2-46fc-b263-9842c0d223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3</Pages>
  <Words>1257</Words>
  <Characters>716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bo,Marcelo</dc:creator>
  <cp:keywords/>
  <dc:description/>
  <cp:lastModifiedBy>Febo,Marcelo</cp:lastModifiedBy>
  <cp:revision>48</cp:revision>
  <cp:lastPrinted>2023-12-15T01:29:00Z</cp:lastPrinted>
  <dcterms:created xsi:type="dcterms:W3CDTF">2024-02-22T18:47:00Z</dcterms:created>
  <dcterms:modified xsi:type="dcterms:W3CDTF">2024-02-24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EBDCC2DF60FD499507DF93444A93C5</vt:lpwstr>
  </property>
</Properties>
</file>